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formattedText"/>
        <w:spacing w:lineRule="atLeast" w:line="200"/>
        <w:rPr/>
      </w:pPr>
      <w:r>
        <w:rPr/>
        <w:t>The maize (Zea mays ssp. mays var. B73) genome encodes 33 members of the purple acid phosphatase family</w:t>
      </w:r>
    </w:p>
    <w:p>
      <w:pPr>
        <w:pStyle w:val="PreformattedText"/>
        <w:spacing w:lineRule="atLeast" w:line="200"/>
        <w:rPr/>
      </w:pPr>
      <w:r>
        <w:rPr/>
        <w:t>Eliécer González-Muñoz, Aida-Odette Avendaño-Vázquez, Ricardo A. Chávez Montes, Stefan de Folter, Liliana Andrés-Hernández, Cei Abreu-Goodger and Ruairidh J. H. Sawers</w:t>
      </w:r>
    </w:p>
    <w:p>
      <w:pPr>
        <w:pStyle w:val="PreformattedText"/>
        <w:spacing w:lineRule="atLeast" w:line="200"/>
        <w:rPr/>
      </w:pPr>
      <w:r>
        <w:rPr/>
        <w:t>Laboratorio Nacional de Genómica para la Biodiversidad (LANGEBIO), Centro de Investigación y de Estudios Avanzados del Instituto Politécnico Nacional (CINVESTAV-IPN), Irapuato C.P. 36821, Guanajuato, México.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 xml:space="preserve">TABLE S1: PAP Protein sequences and alignments used to construct Figures 1 and 2 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#Sequences and alignment used for Figure 1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1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RESLVAILVTVISVLGAIHQVKSHEDQPLSGIAVHKITFGLNEKAYVKASPTVLGSNGQ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HSELVLVQYSSPKPSDDDWIGVFSPADFNASTCPGDNKMVQPPRLCSAPVKFQYANFSNP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RYTNTGTGSLKLQLINQRSDFSFALFSGGLLNPKLVAISNKVAFENPNAPVYPRLALGKE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WDEMTVTWTSGYGLNLAEPVVEWGVKGGERKLSPAGTLTFARNSMCGAPARTVGWRDPGY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IHTAFLKELWPNSKYTYRVGHRLSNGALIWSKEYQFKSSPFPGQNSVQQVVIFGDMGKAE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VDGSSEYNDFQRASLNTTKQLIKDLKKTDAVFHIGDICYANGYLSQWDQFIAQIEPIAST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VPYMIASGNHERVWPNSGSFYEGLDSGGECGVPAETMFYVPAQNRAKVWYSSDYGMFRFC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VADTEHDWREGTEQYNFIEHCLASVDRQKQPWLIFLAHRVLGYSSTYFYAEEGSFAEPMG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RESLQKLWQKYKVDIAIYGHAHNYERTCPVYQSVCTSHEKSNYKAPLNGTIHIVAGGGGA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GLAEFSDLQPNWSLFRDYDYGFLKLTAIDHSNLLFEYKKSSDGRVHDSFTISKDYRDILA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CAVDSCPATTLAS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2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IVNFSFFLLLFVSVFVSSADSKATISISPNALNRSGDSVVIQWSGVDSPSDLDWLGLYS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PPESPNDHFIGYKFLNESSTWKDGFGSISLPLTNLRSNYTFRIFRWSESEIDPKHKDHDQ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NPLPGTKHLLAESEQLTFGSGVGMPEQIHLSFTNMVNTMRVMFVAGDGEERFVRYGESKD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LLGNSAAARGMRYEREHMCDSPANSTIGWRDPGWIFDTVMKNLNDGVRYYYQVGSDSKGW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SEIHSYIARDVTAEETVAFMFGDMGCATPYTTFIRTQDESISTVKWILRDIEALGDKPAM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ISHIGDISYARGYSWVWDEFFAQVEPIASTVPYHVCIGNHEYDFSTQPWKPDWAASIYGN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DGGGECGVPYSLKFNMPGNSSESTGMKAPPTRNLYYSYDMGTVHFVYISTETNFLKGGSQ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YEFIKRDLESVDRKKTPFVVVQGHRPMYTTSNEVRDTMIRQKMVEHLEPLFVKNNVTLAL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WGHVHRYERFCPISNNTCGTQWQGNPVHLVIGMAGQDWQPIWQPRPNHPDLPIFPQPEQS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YRTGEFGYTRLVANKEKLTVSFVGNHDGEVHDTVEMLASGVVISGSKESTKIPNLKTVP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ASATLMGKSESNALWYAKGAGLMVVGVLLGFIIGFFTRGKKSSSGNRWIPVKNEET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3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TYIYRDTKITTKSTIPFLIFFLFCFSNLSMATLKHKPVNLVFYVYNLIIIFSSHSSTAE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LRRLLQPSKTDGTVSFLVIGDWGRRGSYNQSQVALQMGEIGEKLDIDFVISTGDNFYDNG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LTSLHDPLFQDSFTNIYTAPSLQKPWYSGNHDYRGDVRAQLSPMLRALDNRWVCMRSFIV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NAEIVDLFFVDTTPFVDKYFIQPNKHVYDWSGVLPRQTYLNNLLKELDVALRESVAKWKI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VIGHHTIKSAGHHGNTIELEKHLLPILQANEVDLYVNGHDHCLEHISSVDSNIQFMTSGG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GSKAWKGGDVNYVEPEEMRFYYDGQGFMSVHVSEAELRVVFYDVFGHVLHHWKKTYKEAL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YFAS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4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SSKFDIGSLSIVMTLLICFLLLSLAPKLEAELATVQHAPNPDGSISFLVIGDWGRHGLY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NQSQVALQMGRIGEEMDINFVVSTGDNIYDNGMKSIDDPAFQLSFSNIYTSPSLQKPWYL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VLGNHDYRGDVEAQLSPILRSMDSRWICMRSFIVDAEIAELFFVDTTPFVDAYFLSPQDQ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TYDWSGVSPRKSYLQTILTELEMGLRESSAKWKIVVGHHAIKSASIHGNTKELESLLLPI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LEANKVDLYMNGHDHCLQHISTSQSPIQFLTSGGGSKAWRGYYNWTTPEDMKFFYDGQGF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SVKITRSELSVVFYDVSGNSLHKWDTSKMLDSDFYFPL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5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SLETFPPPAGYNAPEQVHITQGDHNGRGMIISWVTSLNEDGSNVVTYWIASSDGSDNKS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VIATTSSYRYFDYTSGYLHHAIIKELEYKTKYFYELGTGRSTRQFNLTPPKVGPDVPYTF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GVIGDLGQTYASNQTLYNYMSNPKGQAVLFAGDLSYADDHPNHDQSKWDSYGRFVEPSAA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YQPWIWAAGNHEIDYAQSIGETQPFKPYKNRYHVPYRASQNKYTPQNSWLQDEFKKVNRS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ETPWLIVLVHAPWYNSNNYHYMEGESMRVTFEPWFVENKVDIVFAGHVHAYERSERVSNI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QYNITDGMSTPVKDQNAPVYITIGDGGNIEGIANIFTDPQPSYSAFREASFGHALLEIKN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RTHAHYTWHRNKEDEAVIADSIWLKNRYYLPEEETI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6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KNLVIFAFLFLSITTVINGGITSKFVRQALPSIEMSLDTFPSPGGYNTPEQVHLTQGDH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DGRGMIVSWVTPLNLAGSNVVTYWIATNGSDVKPAKKRAHASTKSYRFYDYSSGFLHHAT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IKGLEYDTKYIYEVGTDKSVRQFSFTTPPKIGPDVPYTFGIIGDLGQTYASNETLYHYMS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NPKGQAVLFAGDLSYADDHPNHDQRKWDTWGRFMEPCAAYQPFIFAAGNHEIDFVPNIGE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PHAFKPYTHRYPNAYKASQSTSPLWYSVRRASAHIIVLSSYSAYGKYTPQYIWLEQELKN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VNREETPWLIVIVHSPWYNSNNYHYMEGESMRVMFESWLVNSKVDLVLSGHVHAYERSER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ISNIKYNITNGLSSPVKDPNAPIYITIGDGGNIEGIANSFVDPQPSYSAYREASFGHAVL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EIMNRTHAQYTWHRNQDNEPVAADSIMLHNRHFFPVEEIVSSNIRA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7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KMHVCFSVILMFLSIFFINGALSKLERLKHPVKKKSDGSLSFLVIGDWGRKGGFNQSLV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AHQMGVVGEKLDIDFVISVGDNFYDDGLKGVNDPSFEASFSHIYTHPSLQKQWYSVLGNH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DYRGNVEAQLSKVLTQKDWRWFCRRSFVLSSGMVDFFFADTNPFVEKYFTEPEDHTYDWR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NVLPRNKYISNLLHDLDLEIKKSRATWKFVVGHHGIKTAGNHGVTQELVDQLLPILEENK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VDLYINGHDHCLQHIGSHGKTQFLTSGGGSKAWRGHVQPWDPKELKLYYDGQGFMSLHIT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HSKAKFIYYDVSGNVLHRSSLSKRSAHL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8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DSLRDVKPIKLIFSIFCLVIILSACNSTAELPRFVQPPEPDGSLSFLVVGDWGRRGSYN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QSQVALQMGKIGKDLNIDFLISTGDNFYDDGIISPYDSQFQDSFTNIYTATSLQKPWYNV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LGNHDYRGNVYAQLSPILRDLDCRWICLRSYVVNAEIVDIFFVDTTPFVDRYFDEPKDHV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YDWRGVLPRNKYLNSLLTDVDVALQESMAKWKIVVGHHTIKSAGHHGNTIELEKQLLPIL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EANEVDLYINGHDHCLEHISSINSGIQFMTSGGGSKAWKGDVNDWNPQEMRFYYDGQGFM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SVYTSEAELRVVFYDGLGHVLHRWSTLKNGVYSDI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9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IAAVYTLFFFFLLISSVYSKATISISPQTLNRSGDIVVIKWSGVESPSDLDWLGIYSPP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DSPHDHFIGYKFLSDSPTWQSGSGSISLPLTNLRSNYTFRIFHWTQSEINPKHQDHDHNP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LPGTRHLLTESNQLNFRFAVNRPEQIHLSYTDNINEMRVVFVTGDGEEREARYGEVKDKL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DNIAVARGVRYEIEHMCHAPANSTVGWRDPGWTFDAVMKNLKQGIRYYYQVGSDLKGWSE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IHSFVSRNEGSEETLAFMFGDMGCYTPYTTFIRGEEESLSTVKWILRDIEALGDDKPVIV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SHIGDISYARGYSWIWDEFFTQIEPIASKVPYHVCIGNHEYDWPNQPWKPDWAAYVYGKD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SGGECGVPYSVKFNMPGNSTEATGMVKGPQSRNLYYSYDMGSVHFVYISTETDFLKGGKQ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YSFLKSDLESVNRSKTPFVVVQGHRPMYTTSRKIRDAAIREKMIEHLEPLLVKNNVTVAL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WGHVHRYERFCAISNNTCGERWQGNPVHLVIGMAGKDSQPMWEPRANHEDVPIFPQPANS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YRGGEFGYIRLVANKERLTLSYVGNHDGEVHDVVEILASGEVISGSDDGTKDSNFGSES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DFAVLWYIEGASVMVVGVIFGYFVGFLSRKKKESGVGSSNRSWIQVKNEET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10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GRVRKSDFGSIVLVLCCVLNSLLCNGGITSRYVRKLEATVDMPLDSDVFRVPCGYNAPQ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QVHITQGDVEGKAVIVSWVTQEAKGSNKVIYWKENSTKKHKAHGKTNTYKFYNYTSGFIH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HCPIRNLEYDTKYYYVLGVGQTERKFWFFTPPEIGPDVPYTFGLIGDLGQSYDSNITLTH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YENNPTKGQAVLFVGDISYADTYPDHDNRRWDSWGRFAERSTAYQPWIWTTGNHELDFAP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EIGENRPFKPFTHRYRTPYRSSGSTEPFWYSIKRGPAYIIVLASYSAYGKYTPQYQWLEE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EFPKVNRTETPWLIVLMHSPWYNSYDYHYMEGETMRVMYEAWFVKYKVDVVFAGHVHAYE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RSERVSNIAYNVVNGICTPVKDQSAPVYITIGDGGNIEGLATKMTEPQPKYSAFREASFG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HAIFSIKNRTHAHYGWHRNHDGYAVEGDRMWFYNRFWHPVDDSPSCNS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11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ELSHLALVCAAIAFSSIFVVSQAGITSTHARVSEPSEEMSLETFPPPAGYNAPEQVHIT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QGDNAGRAMIISWVMPLNEDGSNVVTYWIASSDGSDNKNAIATTSSYRYFNYTSGYLHHA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TIKKLEYDPSKSRSRCSLHIRYYSDLGQTYASNQTLYNYMSNPKGQAVLFVGDLSYADDH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PNHDQRKWDSYGRFVEPSAAYQPWSWAAGNYEIDYAQSISETQPFKPYKNRYHVPYKASQ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STSPLWYSIKRASTYIIVLSSYSAYDKYTPQNSWLQDELKKVNRSETSWLIVLVHAPWYN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SNNYHYMEGESMRVTFEPWFVENKVDIVFAGHVHAYERSKRISNIHYNITDGMSTPVKDQ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NAPIYITIGDGGNIEGIANSFTDPQPSYSAFREASFGHALLEIKNRTHAHYTWHRNKEDE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AVIADSIWLKKRYYLPEEETA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12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SSRSDLKIKRVSLIIFLLSVLVEFCYGGFTSEYVRGSDLPDDMPLDSDVFEVPPGPNSP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QQVHVTQGNHEGNGVIISWVTPVKPGSKTVQYWCENEKSRKQAEATVNTYRFFNYTSGYI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HHCLIDDLEFDTKYYYEIGSGKWSRRFWFFIPPKSGPDVPYTFGLIGDLGQTYDSNSTLS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HYEMNPGKGQAVLFVGDLSYADRYPNHDNNRWDTWGRFVERSVAYQPWIWTAGNHEIDFV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PDIGEIEPFKPFMNRYHTPHKASGSISPLWYSIKRASAYIIVMSCYSSYGIYTPQYKWLE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KELQGVNRTETPWLIVLVHSPFYSSYVHHYMEGETLRVMYEQWFVKYKVDVVFAGHVHAY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ERSERVSNIAYNIVNGLCEPISDESAPIYITIGDGGNSEGLLTDMMQPQPKYSAFREASF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GHGLLEIKNRTHAYFSWNRNQDGNAVAADSVWLLNRFWRAQKKTWLDAF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13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VVKYTMSMSFFVIFASTVTIIVHGFPSTLDGPLNPVTAPLDPNLNPIAFDLPESDPSFV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KPISEFLLPEQISVSLSYSFDSVWISWVTGEYQIGEKDSAPLDPNCVQSIVQYREFDVRR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TRKQNATGHSIVYNQQYSSENGFMNYTSGIIHHVQLTGLKPNTLYRYQCGDPSLSAMSKE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YYFRTMPKSTSENYPHRIVVAGDLGLTYNTSTVLGHILSNHPDLVVLLGGFSYADTYLAN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KTKLDCSSCHCDQNGTSSDCGSCYSSGETYQPRWDYWGRFMEPLTANVPTMMVAGEHEIE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PQTENNLTFAAYSSRFAFPSNESADQYIWLESDLIKINRSETPWVVATWSLPWYSTFKGH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YREAESMRIHLEDLLYNYRVDIVFNSHVDAYERSNRVYNYTLDQCGPVYITTGAGGAGKL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ETQHVDDPGNIPDPSQNYSCRSSGLNSTLEPVKDETCPVKQPEYSAYRESSFGFGILEVK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NETHALWSWNRNQDLYYLAADVIHIVRQPEMCSVCN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14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EETRRRFVISSVLSVSLIYLCLSTCHVSAFDFGRRQLRFNTDGRFKILQVSDMHYGFGK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ETQCSDVSPAEFPYCSDLNTTSFLQRTIASEKPDLIVFSGDNVYGLCETSDVAKSMDMAF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APAIESGIPWVAILGNHDQESDMTRETMMKYIMKLPNSLSQVNPPDAWLYQIDGFGNYNL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QIEGPFGSPLFFKSILNLYLLDGGSYTKLDGFGYKYDWVKTSQQNWYEHTSKWLEMEHKR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WPFPQNSTAPGLVYLHIPMPEFALFNKSTEMTGVRQESTCSPPINSGFFTKLVERGEVKG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VFSGHDHVNDFCAELHGINLCYAGGAGYHGYGQVGWARRVRVVEAQLEKTMYGRWGAVDT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IKTWKRLDDKNHSLIDTQLLWTKNTTLEPNFGFSCSTIPQH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15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TFLLLLLFCFLSPAISSAHSIPSTLDGPFVPVTVPLDTSLRGQAIDLPDTDPRVRRRVI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GFEPEQISLSLSSDHDSIWVSWITGEFQIGKKVKPLDPTSINSVVQFGTLRHSLSHEAKG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HSLVYSQLYPFDGLLNYTSGIIHHVRITGLKPSTIYYYRCGDPSRRAMSKIHHFRTMPVS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SPSSYPGRIAVVGDLGLTYNTTDTISHLIHNSPDLILLIGDVSYANLYLTNGTSSDCYSC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SFPETPIHETYQPRWDYWGRFMENLTSKVPLMVIEGNHEIELQAENKTFEAYSSRFAFPF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NESGSSSTLYYSFNAGGIHFVMLGAYIAYDKSAEQYEWLKKDLAKVDRSVTPWLVASWHP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PWYSSYTAHYREAECMKEAMEELLYSYGTDIVFNGHVHAYERSNRVYNYELDPCGPVYIV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IGDGGNREKMAIEHADDPGKCPEPLTTPDPVMGGFCAWNFTPSDKFCWDRQPDYSALRES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SFGHGILEMKNETWALWTWYRNQDSSSEVGDQIYIVRQPDRCPLHHRLVNHC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16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KKPSLFQIIIIVLSIPTTTGRTVGNLRVREGSPFKIAIFADLHFGEDTWTDWGPGQDVN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SVNVMSAVLDAETPDFVVYLGDVVTANNIAIQNASLFWDKAISPTRDRGIPWATLFGNHD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DASFVWPLDWLSSSGIPPLRCPAASDDDGCTFRGTTRVELIQEEIKSSNALSYSMISPKE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LWPSVSNYVLLVESSDHSKPPVALLYFLDSGGGSYPEVISNAQVEWFKTKSNTLNPYLRI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PELIFWHIPSKAYKKVAPRLWITKPCVGSINKEKVVAQEAENGMMRVLENRSSVKAVFVG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HNHGLDWCCPYKDKLWLCFARHTGYGGYGNWPRGSRILEISEMPFRIKTWIRMEDGSVHS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EVNLTYD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17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NSGRRSLMSATASLSLLLCIFTTFVVVSNGELQRFIEPAKSDGSVSFIVIGDWGRRGSF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NQSLVAYQMGKIGEKIDLDFVVSTGDNFYDNGLFSEHDPNFEQSFSNIYTAPSLQKQWYS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VLGNHDYRGDAEAQLSSVLREIDSRWICLRSFVVDAELVEMFFVDTTPFVKEYYTEADGH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SYDWRAVPSRNSYVKALLRDLEVSLKSSKARWKIVVGHHAMRSIGHHGDTKELNEELLPI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LKENGVDLYMNGHDHCLQHMSDEDSPIQFLTSGAGSKAWRGDINPVTINPKLLKFYYDGQ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GFMSARFTHSDAEIVFYDVFGEILHKWVTSKQLLHSSV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18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EKWGILLLVTLSVSIIFTSAAADDYVRPKPRETLQFPWKQKSSSVPEQVHISLAGDKHM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RVTWVTNDKSSPSFVEYGTSPGKYSYLGQGESTSYSYIMYRSGKIHHTVIGPLEADTVYY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YRCGGEGPEFHLKTPPAQFPITFAVAGDLGQTGWTKSTLDHIDQCKYAVHLLPGDLSYAD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YMQHKWDTFGELVQPLASVRPWMVTQGNHEKESIPFIVDEFVSFNSRWKMPYEESGSNSN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LYYSFEVAGVHAIMLGSYTDYDRYSDQYSWLKADLSKVDRERTPWLIVLFHVPWYNSNNA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HQHEGDEMMAEMEPLLYASGVDIVFTGHVHAYERTKRVNNGKSDPCGPVHITIGDGGNRE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GLARKYKDPSPEWSVFREASFGHGELQMVNSTHALWTWHRNDDDEPTRSDEVWLNSLVNS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GCLKKRPQELRKMLLEP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19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GLNHLTLVCSAIALLSIFVVSQAGVTSTHVRVSEPSEEMPLETFPPPACYNAPEQVHIT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QGDHAGRGMIISWVTPLNEDGSNVVTYWIANSDGSDNKSALATTSSYRYFNYTSGYLYHA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TIKGLETLYNYMSNPKGQAVLFAGDLSYADDHPNHDQRKWDSYGRFVEPSAAYQPWIWAA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GNHEIDYAESIPHKVHLHFGTKSNELQLTSSYSPLTQLMDELKKVNRSETPWLIVLVHAP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WYNSNNYHYMEGESMRVTFEPWFVENKVDIVFAGHVHAYERSERISNIQYNITDGMSTPV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KDQNAPVYITIGDGGNIEGIANNFIDPQPSYSAFREASFGHAILEIKNRTHAHYTWHRNK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EDEFIPEAVIADSIWLKNRYYLREEETS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20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VKVLGLVAILLIVLAGNVLSYDRQGTRKNLVIHPTNEDDPTFPDQVHISLVGPDKMRIS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WITQSSISPSVVYGTVSGKYEGSANGTSSSYHYLLIYRSGQINDVVIGPLKPNTVYYYKC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GGPSSTQEFSFRTPPSKFPIKFAVSGDLGTSEWSKSTLEHVSKWDYDVFILPGDLSYANM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YQPLWDTFGRLVQPLASQRPWMVTHGNHELEKIPILHSNPFTAYNKRWRMPFEESGSSSN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LYYSFNVYGVHIIMLGSYTDFEPGSEQYQWLENNLKKIDRKTTPWVVAVVHAPWYNSNEA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HQGEKESVEMKESMETLLYKARVDLVFAGHVHAYERFSRVYQDKFDKCGPVYINIGDGGN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LEGLATKYRDPNPEISLFREASFGHGQLVVENATHARWEWHRNDDDVSVEKDSVWLTSLL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ADSSCKI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21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KKMKIFGFLISFSLFFLSPFVCQANYDSNFTRPPPRPLFIVSHGRPKFYPQQVHISLAG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KDHMRVTYTTDDLNVASMVEYGKHPKKYDKKTAGESTSYTYFFYNSGKIHHVKIGPLKPN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TKYYYRCGGHGDEFSFKTPPSKFPIEFAVAGDLGQTDWTVRTLDQIRKRDFDVFLLPGDL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SYADTHQPLWDSFGRLLETLASTRPWMVTEGNHEIESFPTNDHISFKSYNARWLMPHAES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LSHSNLYYSFDVAGVHTVMLGSYTPYESHSDQYHWLQADLRKVDRKKTPWLVVVMHTPWY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STNKAHYGEGEKMRSALESLLYRAQVDVVFAGHVHTYERFKPIYNKKADPCGPMYITIGD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GGNREGLALRFKKPQSPLSEFRESSFGHGRLRIIDHKRAHWSWHRNNDEMSSIADEVSFE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SPRTSSHCHSNRYRGEI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22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KLFGLFLSFTLLFLCPFISQADVPELSRQPPRPIVFVHNDRSKSDPQQVHISLAGKDHM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RVTFITEDNKVESVVEYGKQPGKYDGKATGECTSYKYFFYKSGKIHHVKIGPLQANTTYY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YRCGGNGPEFSFKTPPSTFPVEFAIVGDLGQTEWTAATLSHINSQDYDVFLLPGDLSYAD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THQPLWDSFGRLVEPLASKRPWMVTEGNHEIEFFPIIEHTTFKSYNARWLMPHTESFSTS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NLYYSFDVAGVHTVMLGSYTDFDCESDQYQWLQADLAKVDRKTTPWVVVLLHAPWYNTNE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AHEGEGESMREAMESLLFNARVDVVFSGHVHAYERFKRVYNNKADPCGPIHITIGDGGNR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EGLALSFKKPPSPLSEFRESSFGHGRLKVMDGKRAHWSWHRNNDSNSLLADEVWLDSLST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SSSCWPSSRSNDEL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23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TLLIMITLTSISLLLAAAETIPTTLDGPFKPLTRRFEPSLRRGSDDLPMDHPRLRKRNV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SSDFPEQIALALSTPTSMWVSWVTGDAIVGKDVKPLDPSSIASEVWYGKEKGNYMLKKKG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NATVYSQLYPSDGLLNYTSGIIHHVLIDGLEPETRYYYRCGDSSVPAMSEEISFETLPLP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SKDAYPHRIAFVGDLGLTSNTTTTIDHLMENDPSLVIIVGDLTYANQYRTIGGKGVPCFS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CSFPDAPIRETYQPRWDAWGRFMEPLTSKVPTMVIEGNHEIEPQASGITFKSYSERFAVP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ASESGSNSNFYYSFDAGGVHFVMLGAYVDYNNTGLQYAWLKEDLSKVDRAVTPWLVATMH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PPWYNSYSSHYQEFECMRQEMEELLYQYRVDIVFAGHVHAYERMNRIYNYTLDPCGPVYI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TIGDGGNIEKVDVDFADDPGKCHSSYDLFFFNSLNLSN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24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ARVLGVLLCLLALFSSSLCLDHANGRGDQALAQINVYETSLALDSSVKLHASPQVLGSQ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GEDTEWVNLAISNPKPTSDDWIGVFSPAKFDSGNCWPTSGGKEKTPYICSSPIKYMYCNS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HPDYMKSGNVTLKFQIINQRADVSFALFSNGVQEPHLLGVSNPVAFFNPKAPVYPRLALG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KNWDEMTVTWTSGYNIDEAVPFIEWSAKGLPARRSPAGTLTFNRNSMCGNPARGVGWRDP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GFFHTSFLKELWPNREYIYRLGHDLVNGSTIWSKNYTFVSSPYPGQDSKQRVIIFGDMGK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GERDGSNEYNDYQPGSLNTTDQVIKDLKDIDIVFHIGDLTYSNGYLSQWDQFTAQVQPIA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STVPYMIASGNHERDWPDTGSFYAGTDSGGECGVPAETMFYFPAENRAKFWYKTDYGMFR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FCVADSEHDWREGTEQYKFIENCLATVDRKTQPWLIFIAHRVLGYSTNDWYGKEGTFEEP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GRESLQKLWQKYKVDLAFYGHVHNYERTCPIYESQCVNNDKDHYSGTFKGTIHVVVGGA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GSHLSPFSSLVPKWSLVRDYDFGFVKLTASDHSSLLFEYKKSSTGQVYDSFNISRDYRDV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LACTHDSCEPTTSAG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25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RMNKILLVFVFLSIATVINSGTTSNFVRTAQPSTEMSLETFPSPAGHNAPEQVHIVQGD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YNGRGIIISWVTPLNLAGSNVVTYWKAVDGDVKPKKKRGHASTSSYRFYDYTSGFLHHAT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IKGLEYDTKYIYEVGTDGSVRQFSFTSPPKVGPDVPYTFGIIGDLGQTLASNETLYHYMS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NPKGQAVLFPGDLSYADDHPNHDQRKWDSWGRFVEPCAAYQTFIYAAGNHEIDFVPNIGE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PHAFKPYIHRYHNAYKASKSISPLWYSIRRASAHIIVLSSYSAYGKYTPQYVWLEQELKK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VNREETPWLIVMVHSPWYNSNNYHYMEGESMRAMFESWFVNSKVDLVLSGHVHSYERSER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VSNIKYNITNGLSYPVKDPSAPIYITIGDGGNIEGIANSFTDPQPSYSAYREASFGHAVL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EIYNRTHAYYTWHRNQDNEPVAADSIMLHNRYFFPVEELESGNTRA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26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NHLVIISVFLSSVLLLYRGESGITSSFIRSEWPAVDIPLDHHVFKVPKGYNAPQQVHIT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QGDYDGKAVIISWVTPDEPGSSQVHYGAVQGKYEFVAQGTYHNYTFYKYKSGFIHHCLVS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DLEHDTKYYYKIESGESSREFWFVTPPHVHPDASYKFGIIGDMGQTFNSLSTLEHYMESG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AQAVLFLGDLSYADRYQYNDVGVRWDSWGRFVERSTAYQPWLWSAGNHEVDYMPYMGEVT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PFRNYLQRYTTPYLASKSSSPLWYAVRRASAHIIVLSSYSPFVKYTPQWHWLSEELTRVD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REKTPWLIVLMHVPIYNSNEAHFMEGESMRAAFEEWFVQHKVDVIFAGHVHAYERSYRIS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NVRYNVSSGDRYPVPDKSAPVYITVGDGGNQEGLAGRFTEPQPDYSAFREASYGHSTLDI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KNRTHAIYHWNRNDDGKKVATDEFVLHNQYWGKNIRRRKLKKHYIRSVVGGWIAT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27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ARNFLLVLLWFIVQVSSSHENGRGDQALSQIDIYAINLAQHHSAFIHVSPLVLGSQGQD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TEWVNVVISNPEPSSDDWVGVFSPAKFDSSSCAPTDDKEIAPFICSAPVKYMYAKSSPDY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KTGNAVLKFMLINQRADFSFALFTGGLSNPTLVSVSNHVSFINPKAPVYPRLALGKKWD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EMTVTWTSGYNIGEAVPFVEWSRKGTRSRRSPAGTLTFTRNSMCGAPARTVGWRDPGFIH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TASLKDLWPNLKYTYRMGHELMNGSIVWSKNFTFKSSPYPGQDSLQRVIIFGDMGKGERD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GSNEYNDYQPGSLNTTDQLIKDLKNIDIVFHIGDITYANGYISQWDQFTAQVEPIASTVP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YMVASGNHERDWPDSGSFYGGKDSGGECGVPAETMFDFPAENKAKFWYSADYGMFRFCVA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DTEHDWREGSEQYQFIERCLASVDRRAQPWLIFIAHRVLGYSTNDWYGQEGSFEEPMGRE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SLQKLWQKYKVDIAFYGHVHNYERTCPIYQNQCMDNEKSHYSGAFKGTIHVVVGGAGSHL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SSFSSLKPKWSIFRDYDYGFVKLTAFDHSSLLFEYKKSSNGAVHDSFTIFREYRDVLACV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RDSCEPTTLAS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28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NCSIGNWKHTVLYLTLIVSLLYFIESLISHKLHINYNKIRLKRSPNLPLRFRDDGTFKI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LQVADMHFGMGMITRCRDVLDSEFEYCSDLNTTRFLRRMIESERPDLIAFTGDNIFGSST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TDAAESLLEAIGPAIEYGIPWAAVLGNHDHESTLNRLELMTFLSLMDFSVSQINPLVEDE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TKGDTMRLIDGFGNYRVRVYGAPGSVLANSTVFDLFFFDSGDREIVQGKRTYGWIKESQL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RWLQDTSIQGHSQRIHVNPPALAFFHIPILEVRELWYTPFIGQFQEGVACSIVQSGVLQT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FVSMGNVKAAFMGHDHVNDFCGTLKGVWFCYGGGFGYHAYGRPNWHRRARVIEAKLGKGR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DTWEGIKLIKTWKRLDDEYLSKIDEQVLWETSDSFLK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29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ADNRRRRSLFDFLLFSVFLGLACLCLSPIPATAQRRKLRFSVNGEFKILQVADMHFANG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AKTQCQNVLPSQRAHCSDLNTTIFMSRVIAAEKPDLIVFTGDNIFGFDVKDALKSINAAF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APAIASKIPWVAILGNHDQESTFTRQQVMNHIVKLPNTLSQVNPPEAAHYIDGFGNYNLQ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IHGAADSKLQNKSVLNLYFLDSGDYSSVPYMEGYDWIKTSQQFWFDRTSKRLKREYNAKP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NPQEGIAPGLAYFHIPLPEFLSFDSKNATKGVRQEGTSAASTNSGFFTTLIARGDVKSVF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VGHDHVNDFCGELKGLNLCYGGGFGYHAYGKAGWERRARVVVVDLNKKRKGKWGAVKSIK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TWKRLDDKHLSVIDSQVLWNNSANKLVVR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26 (AC211394.4_FGP004)</w:t>
      </w:r>
    </w:p>
    <w:p>
      <w:pPr>
        <w:pStyle w:val="PreformattedText"/>
        <w:spacing w:lineRule="atLeast" w:line="200"/>
        <w:rPr/>
      </w:pPr>
      <w:r>
        <w:rPr/>
        <w:t>MRGWGLLVLSLHVLSCLVSGVASGRTSSYVRTEFPSTDIPLESEWFAIPKGYNAPQQVHI</w:t>
      </w:r>
    </w:p>
    <w:p>
      <w:pPr>
        <w:pStyle w:val="PreformattedText"/>
        <w:spacing w:lineRule="atLeast" w:line="200"/>
        <w:rPr/>
      </w:pPr>
      <w:r>
        <w:rPr/>
        <w:t>TQGDYDGKAVIVSWVTPEEPGPSEVFYGKEKLYDQKAEGTTTNYTFYDYKSGYIHHCLVD</w:t>
      </w:r>
    </w:p>
    <w:p>
      <w:pPr>
        <w:pStyle w:val="PreformattedText"/>
        <w:spacing w:lineRule="atLeast" w:line="200"/>
        <w:rPr/>
      </w:pPr>
      <w:r>
        <w:rPr/>
        <w:t>GLEYNTKYYYKIGSGNSAREFWFETPPAIDPDASYTFGIIGDLGQTFNSLSTLQHYEKTG</w:t>
      </w:r>
    </w:p>
    <w:p>
      <w:pPr>
        <w:pStyle w:val="PreformattedText"/>
        <w:spacing w:lineRule="atLeast" w:line="200"/>
        <w:rPr/>
      </w:pPr>
      <w:r>
        <w:rPr/>
        <w:t>GQTVLFVGDLSYADRYEHNDGIRWDSWGRFVEHSTAYQPWIWNTGNHEIEYRPDLGETSV</w:t>
      </w:r>
    </w:p>
    <w:p>
      <w:pPr>
        <w:pStyle w:val="PreformattedText"/>
        <w:spacing w:lineRule="atLeast" w:line="200"/>
        <w:rPr/>
      </w:pPr>
      <w:r>
        <w:rPr/>
        <w:t>FKPYLHRYMTPYLASKSSSPMWYAVRRASAHIIVLSSYSPFVKYTPQWLWLKNEFKRVDR</w:t>
      </w:r>
    </w:p>
    <w:p>
      <w:pPr>
        <w:pStyle w:val="PreformattedText"/>
        <w:spacing w:lineRule="atLeast" w:line="200"/>
        <w:rPr/>
      </w:pPr>
      <w:r>
        <w:rPr/>
        <w:t>EKTPWLIVLMHSPMYNSNEAHYMEGESMRAAFEKWFVKYKVDLVFAGHVHAYERSYRISN</w:t>
      </w:r>
    </w:p>
    <w:p>
      <w:pPr>
        <w:pStyle w:val="PreformattedText"/>
        <w:spacing w:lineRule="atLeast" w:line="200"/>
        <w:rPr/>
      </w:pPr>
      <w:r>
        <w:rPr/>
        <w:t>VNYNITSGNRYPVPDKSAPVYITVGDGGNQEGLASRFYNPQPDYSAFREASYGHSVLQLK</w:t>
      </w:r>
    </w:p>
    <w:p>
      <w:pPr>
        <w:pStyle w:val="PreformattedText"/>
        <w:spacing w:lineRule="atLeast" w:line="200"/>
        <w:rPr/>
      </w:pPr>
      <w:r>
        <w:rPr/>
        <w:t>NRTHAIYQWNRNDDGNPVPADTVMFHNQYWTSSTRRRRLKKNHLHLEDLEDLISLL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10 (GRMZM2G093101_P01)</w:t>
      </w:r>
    </w:p>
    <w:p>
      <w:pPr>
        <w:pStyle w:val="PreformattedText"/>
        <w:spacing w:lineRule="atLeast" w:line="200"/>
        <w:rPr/>
      </w:pPr>
      <w:r>
        <w:rPr/>
        <w:t>MGRHGVDQIGAVAAFVWVTLLPLLLVCVVWPGAQAGHTSEYRRQLGSAIDMPLDADVFRP</w:t>
      </w:r>
    </w:p>
    <w:p>
      <w:pPr>
        <w:pStyle w:val="PreformattedText"/>
        <w:spacing w:lineRule="atLeast" w:line="200"/>
        <w:rPr/>
      </w:pPr>
      <w:r>
        <w:rPr/>
        <w:t>PPGYNAPEQVHITQGNHDGTAMIISWVTTSEPGSSTVIYGTSEDNLNYTANGKHTQYTFY</w:t>
      </w:r>
    </w:p>
    <w:p>
      <w:pPr>
        <w:pStyle w:val="PreformattedText"/>
        <w:spacing w:lineRule="atLeast" w:line="200"/>
        <w:rPr/>
      </w:pPr>
      <w:r>
        <w:rPr/>
        <w:t>NYTSGYIHHCTIKKLEFDTKYYYAVGIGQTVRKFWFLTPPKSGPDVPYTLGLIGDLGQSF</w:t>
      </w:r>
    </w:p>
    <w:p>
      <w:pPr>
        <w:pStyle w:val="PreformattedText"/>
        <w:spacing w:lineRule="atLeast" w:line="200"/>
        <w:rPr/>
      </w:pPr>
      <w:r>
        <w:rPr/>
        <w:t>DSNVTLTHYESNAKAQAVLFVGDLSYADNYPYHDNVRWDTWARFVERSVAYQPWIWTAGN</w:t>
      </w:r>
    </w:p>
    <w:p>
      <w:pPr>
        <w:pStyle w:val="PreformattedText"/>
        <w:spacing w:lineRule="atLeast" w:line="200"/>
        <w:rPr/>
      </w:pPr>
      <w:r>
        <w:rPr/>
        <w:t>HEIDFAPELGETKPFKPFSHRYPTPYKASGSTAPYWYSIKRASAYIIVLASYSAYGKYTP</w:t>
      </w:r>
    </w:p>
    <w:p>
      <w:pPr>
        <w:pStyle w:val="PreformattedText"/>
        <w:spacing w:lineRule="atLeast" w:line="200"/>
        <w:rPr/>
      </w:pPr>
      <w:r>
        <w:rPr/>
        <w:t>QYKWLEAEFPKVNRSETPWLVVLMHAPWYNSYNYHYMEGETMRVMYEPWFVKYKVDVVFA</w:t>
      </w:r>
    </w:p>
    <w:p>
      <w:pPr>
        <w:pStyle w:val="PreformattedText"/>
        <w:spacing w:lineRule="atLeast" w:line="200"/>
        <w:rPr/>
      </w:pPr>
      <w:r>
        <w:rPr/>
        <w:t>GHVHAYERTHRISNVAYNVVNGLCTPIPDQSAPVYITIGDGGNQEGLATNMSQPQPSYSA</w:t>
      </w:r>
    </w:p>
    <w:p>
      <w:pPr>
        <w:pStyle w:val="PreformattedText"/>
        <w:spacing w:lineRule="atLeast" w:line="200"/>
        <w:rPr/>
      </w:pPr>
      <w:r>
        <w:rPr/>
        <w:t>FREASFGHAILDIKNRTHAYYTWHRNQDGSAVAADSMWFTNRYWEPTDDSADDFQ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30a (GRMZM2G073860_P01)</w:t>
      </w:r>
    </w:p>
    <w:p>
      <w:pPr>
        <w:pStyle w:val="PreformattedText"/>
        <w:spacing w:lineRule="atLeast" w:line="200"/>
        <w:rPr/>
      </w:pPr>
      <w:r>
        <w:rPr/>
        <w:t>MMGPLPLRRRVGVLLFLALVLLGGGGGADAGTTSSYRRKLEATVEMPLDADVFRVPPGYN</w:t>
      </w:r>
    </w:p>
    <w:p>
      <w:pPr>
        <w:pStyle w:val="PreformattedText"/>
        <w:spacing w:lineRule="atLeast" w:line="200"/>
        <w:rPr/>
      </w:pPr>
      <w:r>
        <w:rPr/>
        <w:t>APQQVHITLGDQEGTAMIVSWVTASEPGNSTVAYGEDPARMERRADGAHTRYDYFNYTSG</w:t>
      </w:r>
    </w:p>
    <w:p>
      <w:pPr>
        <w:pStyle w:val="PreformattedText"/>
        <w:spacing w:lineRule="atLeast" w:line="200"/>
        <w:rPr/>
      </w:pPr>
      <w:r>
        <w:rPr/>
        <w:t>FIHHCTLRNLKHATKYYYAMGFGHTVRTFWFTTPPKPGPDVPFKFGLIGDLGQTFDSNIT</w:t>
      </w:r>
    </w:p>
    <w:p>
      <w:pPr>
        <w:pStyle w:val="PreformattedText"/>
        <w:spacing w:lineRule="atLeast" w:line="200"/>
        <w:rPr/>
      </w:pPr>
      <w:r>
        <w:rPr/>
        <w:t>LSHYESNGGDAVLYVGDLSYADNHPLHDNNRWDTWARFVERSVAYQPWVWTAGNHELDFA</w:t>
      </w:r>
    </w:p>
    <w:p>
      <w:pPr>
        <w:pStyle w:val="PreformattedText"/>
        <w:spacing w:lineRule="atLeast" w:line="200"/>
        <w:rPr/>
      </w:pPr>
      <w:r>
        <w:rPr/>
        <w:t>PELGETTPFKPFAHRYPTPYRAAGSTEPFWYSVKVASAHVVVLASYSAYGKYTPQWAWLQ</w:t>
      </w:r>
    </w:p>
    <w:p>
      <w:pPr>
        <w:pStyle w:val="PreformattedText"/>
        <w:spacing w:lineRule="atLeast" w:line="200"/>
        <w:rPr/>
      </w:pPr>
      <w:r>
        <w:rPr/>
        <w:t>AELARVDRKTTPWLVVLTHSPWYNSNNYHYMEGETMRVQFERWLVDAKVDLVLAGHVHSY</w:t>
      </w:r>
    </w:p>
    <w:p>
      <w:pPr>
        <w:pStyle w:val="PreformattedText"/>
        <w:spacing w:lineRule="atLeast" w:line="200"/>
        <w:rPr/>
      </w:pPr>
      <w:r>
        <w:rPr/>
        <w:t>ERSHRVSNVAYDIVNGKSTPVRSADAPVYVTIGDGGNIEGIADNFTRPQPGYSAFREASF</w:t>
      </w:r>
    </w:p>
    <w:p>
      <w:pPr>
        <w:pStyle w:val="PreformattedText"/>
        <w:spacing w:lineRule="atLeast" w:line="200"/>
        <w:rPr/>
      </w:pPr>
      <w:r>
        <w:rPr/>
        <w:t>GHATLDIKNRTHAYYSWHRNHDGAKVVADGVWFTNRYWMPTDDDTN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30b (GRMZM2G077466_P01)</w:t>
      </w:r>
    </w:p>
    <w:p>
      <w:pPr>
        <w:pStyle w:val="PreformattedText"/>
        <w:spacing w:lineRule="atLeast" w:line="200"/>
        <w:rPr/>
      </w:pPr>
      <w:r>
        <w:rPr/>
        <w:t>MSNVLRARRRLDLLQVVLFFVAVLLVVVADAGVTSQYRRKLEATVEMPLDADVFRVPPGY</w:t>
      </w:r>
    </w:p>
    <w:p>
      <w:pPr>
        <w:pStyle w:val="PreformattedText"/>
        <w:spacing w:lineRule="atLeast" w:line="200"/>
        <w:rPr/>
      </w:pPr>
      <w:r>
        <w:rPr/>
        <w:t>NAPQQVHITLGDQEGTAMIVSWVTANELGSSTVMYSEASPDPEKMELRAEGTHTRYDYFN</w:t>
      </w:r>
    </w:p>
    <w:p>
      <w:pPr>
        <w:pStyle w:val="PreformattedText"/>
        <w:spacing w:lineRule="atLeast" w:line="200"/>
        <w:rPr/>
      </w:pPr>
      <w:r>
        <w:rPr/>
        <w:t>YTSGFIHHCTLTNLKHSTKYYYAMGFGHTVRSFCFTTPPMPGPDVPFKFGLIGDLGQTFD</w:t>
      </w:r>
    </w:p>
    <w:p>
      <w:pPr>
        <w:pStyle w:val="PreformattedText"/>
        <w:spacing w:lineRule="atLeast" w:line="200"/>
        <w:rPr/>
      </w:pPr>
      <w:r>
        <w:rPr/>
        <w:t>SNTTLSHYEANGGDAVLYVGDLSYADNHPLHDNTRWDTWARFVERSAAHQPWVWTAGNHE</w:t>
      </w:r>
    </w:p>
    <w:p>
      <w:pPr>
        <w:pStyle w:val="PreformattedText"/>
        <w:spacing w:lineRule="atLeast" w:line="200"/>
        <w:rPr/>
      </w:pPr>
      <w:r>
        <w:rPr/>
        <w:t>LDLAPELGEHVPFKPFAHRYPTPFWYSVRVASAHVVVLASYSAYGKYTAQWEWLRAELAR</w:t>
      </w:r>
    </w:p>
    <w:p>
      <w:pPr>
        <w:pStyle w:val="PreformattedText"/>
        <w:spacing w:lineRule="atLeast" w:line="200"/>
        <w:rPr/>
      </w:pPr>
      <w:r>
        <w:rPr/>
        <w:t>VDRAATPWLIVLVHSPWYSSNGYHYMEGETMRVQFERWIVAAKADLVVAGHVHAYERSHR</w:t>
      </w:r>
    </w:p>
    <w:p>
      <w:pPr>
        <w:pStyle w:val="PreformattedText"/>
        <w:spacing w:lineRule="atLeast" w:line="200"/>
        <w:rPr/>
      </w:pPr>
      <w:r>
        <w:rPr/>
        <w:t>VSNVAYDIINARCTPVRTRDAPVYVTVGDGGNIEGIADNFTQPQPSYSAFREASFGHATL</w:t>
      </w:r>
    </w:p>
    <w:p>
      <w:pPr>
        <w:pStyle w:val="PreformattedText"/>
        <w:spacing w:lineRule="atLeast" w:line="200"/>
        <w:rPr/>
      </w:pPr>
      <w:r>
        <w:rPr/>
        <w:t>EIRNRTHAYYAWHRNQDGAKVVADGVWLTNRYWMPTDDDIN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18 (GRMZM2G174549_P01)</w:t>
      </w:r>
    </w:p>
    <w:p>
      <w:pPr>
        <w:pStyle w:val="PreformattedText"/>
        <w:spacing w:lineRule="atLeast" w:line="200"/>
        <w:rPr/>
      </w:pPr>
      <w:r>
        <w:rPr/>
        <w:t>MAAPSPLPRFLILLLAVTSSAFAAAAATGAPVVGEDYVRPPPARCHRKALLSLFPWSKKE</w:t>
      </w:r>
    </w:p>
    <w:p>
      <w:pPr>
        <w:pStyle w:val="PreformattedText"/>
        <w:spacing w:lineRule="atLeast" w:line="200"/>
        <w:rPr/>
      </w:pPr>
      <w:r>
        <w:rPr/>
        <w:t>ESAASSDPQQVHISLAGEKHMRITWVTNDNSVPSVVDYGTKESTYTMKSQGESTSYSYLL</w:t>
      </w:r>
    </w:p>
    <w:p>
      <w:pPr>
        <w:pStyle w:val="PreformattedText"/>
        <w:spacing w:lineRule="atLeast" w:line="200"/>
        <w:rPr/>
      </w:pPr>
      <w:r>
        <w:rPr/>
        <w:t>YSSGKIHHVVIGPLEDNTIYYYRCGGQGPEFQFKTPPSQFPLSLAVVGDLGQTSWTTSTL</w:t>
      </w:r>
    </w:p>
    <w:p>
      <w:pPr>
        <w:pStyle w:val="PreformattedText"/>
        <w:spacing w:lineRule="atLeast" w:line="200"/>
        <w:rPr/>
      </w:pPr>
      <w:r>
        <w:rPr/>
        <w:t>NHIKQCEHDMLLLPGDLSYADYMQHLWDSFGTLVEPLASNRPWMVTEGNHEKEHIPFFES</w:t>
      </w:r>
    </w:p>
    <w:p>
      <w:pPr>
        <w:pStyle w:val="PreformattedText"/>
        <w:spacing w:lineRule="atLeast" w:line="200"/>
        <w:rPr/>
      </w:pPr>
      <w:r>
        <w:rPr/>
        <w:t>GFQSYNARWKMPYEESGSRSNLYYSFEVAGAHIIMLGSYTDYDDSSDQYAWLKADLAKVD</w:t>
      </w:r>
    </w:p>
    <w:p>
      <w:pPr>
        <w:pStyle w:val="PreformattedText"/>
        <w:spacing w:lineRule="atLeast" w:line="200"/>
        <w:rPr/>
      </w:pPr>
      <w:r>
        <w:rPr/>
        <w:t>RKRTPWLIVLLHVPWYNSNWAHQGEGDSMMASMEPLLYAAHVDMVIAGHVHAYERAERVY</w:t>
      </w:r>
    </w:p>
    <w:p>
      <w:pPr>
        <w:pStyle w:val="PreformattedText"/>
        <w:spacing w:lineRule="atLeast" w:line="200"/>
        <w:rPr/>
      </w:pPr>
      <w:r>
        <w:rPr/>
        <w:t>NSRPDPCGAVHITIGDGGNREGLARRYRNPKPAWSVFREASFGHGELKIVNSTHAHWTWH</w:t>
      </w:r>
    </w:p>
    <w:p>
      <w:pPr>
        <w:pStyle w:val="PreformattedText"/>
        <w:spacing w:lineRule="atLeast" w:line="200"/>
        <w:rPr/>
      </w:pPr>
      <w:r>
        <w:rPr/>
        <w:t>RNDDEEPVRTDDVWINSLAGSGCIQEGSRDRESRKILMSP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21b (GRMZM5G831009_P02)</w:t>
      </w:r>
    </w:p>
    <w:p>
      <w:pPr>
        <w:pStyle w:val="PreformattedText"/>
        <w:spacing w:lineRule="atLeast" w:line="200"/>
        <w:rPr/>
      </w:pPr>
      <w:r>
        <w:rPr/>
        <w:t>MRTTRCMLMVAQALVVVSALLAAAAAATAAEYVRPPPGRIILTEHTEPAAHPQQVHVSAV</w:t>
      </w:r>
    </w:p>
    <w:p>
      <w:pPr>
        <w:pStyle w:val="PreformattedText"/>
        <w:spacing w:lineRule="atLeast" w:line="200"/>
        <w:rPr/>
      </w:pPr>
      <w:r>
        <w:rPr/>
        <w:t>GEKHVRVSWVTDDMRAQSVVDYGKASRNYTASATGEHTSYRYFLYSSGKIHHVSIGPLEP</w:t>
      </w:r>
    </w:p>
    <w:p>
      <w:pPr>
        <w:pStyle w:val="PreformattedText"/>
        <w:spacing w:lineRule="atLeast" w:line="200"/>
        <w:rPr/>
      </w:pPr>
      <w:r>
        <w:rPr/>
        <w:t>STVYYYRCGKAGKEFSLRTPPAALPIELALVGDLGQTEWTASTLAHASKTGHDMLLVPGD</w:t>
      </w:r>
    </w:p>
    <w:p>
      <w:pPr>
        <w:pStyle w:val="PreformattedText"/>
        <w:spacing w:lineRule="atLeast" w:line="200"/>
        <w:rPr/>
      </w:pPr>
      <w:r>
        <w:rPr/>
        <w:t>LSYADTQQALWDSFGRFVQRHASRRPWMVTQGNHEVEAPPLPVPAGSPPPFAAYGARWRM</w:t>
      </w:r>
    </w:p>
    <w:p>
      <w:pPr>
        <w:pStyle w:val="PreformattedText"/>
        <w:spacing w:lineRule="atLeast" w:line="200"/>
        <w:rPr/>
      </w:pPr>
      <w:r>
        <w:rPr/>
        <w:t>PHEESGSPSNLYYSFGAAGGAVHVVMLGSYAPFNASSDQYRWLARDLAAVDRRATPWLVV</w:t>
      </w:r>
    </w:p>
    <w:p>
      <w:pPr>
        <w:pStyle w:val="PreformattedText"/>
        <w:spacing w:lineRule="atLeast" w:line="200"/>
        <w:rPr/>
      </w:pPr>
      <w:r>
        <w:rPr/>
        <w:t>LLHAPWYNTNAAHQGEGEAMRKAMERLLFQARVDVVFAGHVHAYERFARVYDNEANPCGP</w:t>
      </w:r>
    </w:p>
    <w:p>
      <w:pPr>
        <w:pStyle w:val="PreformattedText"/>
        <w:spacing w:lineRule="atLeast" w:line="200"/>
        <w:rPr/>
      </w:pPr>
      <w:r>
        <w:rPr/>
        <w:t>VYITIGDGGNREGLAFNFDKNHTLAPLSMTREASFGHGRLRVVNTTSAHWAWHRNDDADS</w:t>
      </w:r>
    </w:p>
    <w:p>
      <w:pPr>
        <w:pStyle w:val="PreformattedText"/>
        <w:spacing w:lineRule="atLeast" w:line="200"/>
        <w:rPr/>
      </w:pPr>
      <w:r>
        <w:rPr/>
        <w:t>VVRDELWLESLAAKASCRQHADPAVVDWDDEL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21c (GRMZM2G434170_P01)</w:t>
      </w:r>
    </w:p>
    <w:p>
      <w:pPr>
        <w:pStyle w:val="PreformattedText"/>
        <w:spacing w:lineRule="atLeast" w:line="200"/>
        <w:rPr/>
      </w:pPr>
      <w:r>
        <w:rPr/>
        <w:t>MATAALALALLVLALPASLAVTSTYVRPPPRATLSSLLEDDAGADGQTPQQVHISLVGPD</w:t>
      </w:r>
    </w:p>
    <w:p>
      <w:pPr>
        <w:pStyle w:val="PreformattedText"/>
        <w:spacing w:lineRule="atLeast" w:line="200"/>
        <w:rPr/>
      </w:pPr>
      <w:r>
        <w:rPr/>
        <w:t>KVRVSWITAADAPATVDYGTDPGQYPFSATGNTTAYSYVLYQSGSIHDAVIGPLQPSTNY</w:t>
      </w:r>
    </w:p>
    <w:p>
      <w:pPr>
        <w:pStyle w:val="PreformattedText"/>
        <w:spacing w:lineRule="atLeast" w:line="200"/>
        <w:rPr/>
      </w:pPr>
      <w:r>
        <w:rPr/>
        <w:t>YYRCSGSSSRELSFRTPPAALPFRFVVVGDLGQTGWTESTLKHVAAADYDALLLPGDLSY</w:t>
      </w:r>
    </w:p>
    <w:p>
      <w:pPr>
        <w:pStyle w:val="PreformattedText"/>
        <w:spacing w:lineRule="atLeast" w:line="200"/>
        <w:rPr/>
      </w:pPr>
      <w:r>
        <w:rPr/>
        <w:t>ADLVQPRWDSYGRLVEPLASARPWMVTQGNHEVERLPLLEPRPFKAYNARWRMPYDYAAA</w:t>
      </w:r>
    </w:p>
    <w:p>
      <w:pPr>
        <w:pStyle w:val="PreformattedText"/>
        <w:spacing w:lineRule="atLeast" w:line="200"/>
        <w:rPr/>
      </w:pPr>
      <w:r>
        <w:rPr/>
        <w:t>DSVAAAPPSDDNLFYSFDVAGGAVHVLMLGSYADYAAGSAQLRWLRADLAALRRRGTPPA</w:t>
      </w:r>
    </w:p>
    <w:p>
      <w:pPr>
        <w:pStyle w:val="PreformattedText"/>
        <w:spacing w:lineRule="atLeast" w:line="200"/>
        <w:rPr/>
      </w:pPr>
      <w:r>
        <w:rPr/>
        <w:t>FVLALVHVPWYSSNEAHQGEGDAMRDAMEALLYHGARVDAVFAGHVHAYERFHRVYAGKE</w:t>
      </w:r>
    </w:p>
    <w:p>
      <w:pPr>
        <w:pStyle w:val="PreformattedText"/>
        <w:spacing w:lineRule="atLeast" w:line="200"/>
        <w:rPr/>
      </w:pPr>
      <w:r>
        <w:rPr/>
        <w:t>DPCGPVYVTIGDGGNREGLANKFIDPQPSISAFREASFGHGRLEVVNATHALWTWHRNDD</w:t>
      </w:r>
    </w:p>
    <w:p>
      <w:pPr>
        <w:pStyle w:val="PreformattedText"/>
        <w:spacing w:lineRule="atLeast" w:line="200"/>
        <w:rPr/>
      </w:pPr>
      <w:r>
        <w:rPr/>
        <w:t>NQPVVADQVWINSLAANPTCNRSIKMM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21a (GRMZM2G111425_P01)</w:t>
      </w:r>
    </w:p>
    <w:p>
      <w:pPr>
        <w:pStyle w:val="PreformattedText"/>
        <w:spacing w:lineRule="atLeast" w:line="200"/>
        <w:rPr/>
      </w:pPr>
      <w:r>
        <w:rPr/>
        <w:t>MTPSVHADEYVRPPQRPLALMAHDKPASHPQQVHISAVGAHHIRITWITDDRSAPSVVDY</w:t>
      </w:r>
    </w:p>
    <w:p>
      <w:pPr>
        <w:pStyle w:val="PreformattedText"/>
        <w:spacing w:lineRule="atLeast" w:line="200"/>
        <w:rPr/>
      </w:pPr>
      <w:r>
        <w:rPr/>
        <w:t>GTSPGQYDASETGYQATYQFLSYTSGAIHHVTIGPLEPSTTYYYRCGSAGDEFSFRAPPA</w:t>
      </w:r>
    </w:p>
    <w:p>
      <w:pPr>
        <w:pStyle w:val="PreformattedText"/>
        <w:spacing w:lineRule="atLeast" w:line="200"/>
        <w:rPr/>
      </w:pPr>
      <w:r>
        <w:rPr/>
        <w:t>TLPIDFVVIGDVGQTEWAASTLSQIGAADHDMMLLPGDLSYADRQQVLWDSWGRLVQPLA</w:t>
      </w:r>
    </w:p>
    <w:p>
      <w:pPr>
        <w:pStyle w:val="PreformattedText"/>
        <w:spacing w:lineRule="atLeast" w:line="200"/>
        <w:rPr/>
      </w:pPr>
      <w:r>
        <w:rPr/>
        <w:t>SARPWMVTEGNHEKETLRELGTVRRFVAYNARWRMPHEESGSRSNLYYSFDASGGAVHVV</w:t>
      </w:r>
    </w:p>
    <w:p>
      <w:pPr>
        <w:pStyle w:val="PreformattedText"/>
        <w:spacing w:lineRule="atLeast" w:line="200"/>
        <w:rPr/>
      </w:pPr>
      <w:r>
        <w:rPr/>
        <w:t>MLGSYADLEEGWSEQHAWLRRDLAAVDRRRTPWLLVLMHVPWYNTNRAHQGEAEAMRRDM</w:t>
      </w:r>
    </w:p>
    <w:p>
      <w:pPr>
        <w:pStyle w:val="PreformattedText"/>
        <w:spacing w:lineRule="atLeast" w:line="200"/>
        <w:rPr/>
      </w:pPr>
      <w:r>
        <w:rPr/>
        <w:t>ESLLYEARVDVVFACHTHAYERFARVYDKKANSQGPMYITIGDAGNNKAEKFMSGHELAH</w:t>
      </w:r>
    </w:p>
    <w:p>
      <w:pPr>
        <w:pStyle w:val="PreformattedText"/>
        <w:spacing w:lineRule="atLeast" w:line="200"/>
        <w:rPr/>
      </w:pPr>
      <w:r>
        <w:rPr/>
        <w:t>LSLFREPSFGYGRLRIIDNRRAVWTWHRNNDKDAQVSDEVWLESLATSP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23 (GRMZM2G014193_P01)</w:t>
      </w:r>
    </w:p>
    <w:p>
      <w:pPr>
        <w:pStyle w:val="PreformattedText"/>
        <w:spacing w:lineRule="atLeast" w:line="200"/>
        <w:rPr/>
      </w:pPr>
      <w:r>
        <w:rPr/>
        <w:t>MATPTSTVTRGGNRHWHCTQVLPLLLLVPLCFALLVESGGIPTTLDGPFPPATRAFDRAL</w:t>
      </w:r>
    </w:p>
    <w:p>
      <w:pPr>
        <w:pStyle w:val="PreformattedText"/>
        <w:spacing w:lineRule="atLeast" w:line="200"/>
        <w:rPr/>
      </w:pPr>
      <w:r>
        <w:rPr/>
        <w:t>RQGSNDVPLTDPRLAPRVQPPAPEQIALAASADADSLWVSWVTGRARVGSSNLAPLDPAA</w:t>
      </w:r>
    </w:p>
    <w:p>
      <w:pPr>
        <w:pStyle w:val="PreformattedText"/>
        <w:spacing w:lineRule="atLeast" w:line="200"/>
        <w:rPr/>
      </w:pPr>
      <w:r>
        <w:rPr/>
        <w:t>AGSEVWYGERSAADAASYPHVVTGSAEVYSQLYPYPGLLNYTSGAIHHVRLRGLRPATRY</w:t>
      </w:r>
    </w:p>
    <w:p>
      <w:pPr>
        <w:pStyle w:val="PreformattedText"/>
        <w:spacing w:lineRule="atLeast" w:line="200"/>
        <w:rPr/>
      </w:pPr>
      <w:r>
        <w:rPr/>
        <w:t>YYRCGDSSLPGGLSDEHSFTTLPATGAGCYPRRVAVVGDLGLTGNSTATVDHLARNDPSL</w:t>
      </w:r>
    </w:p>
    <w:p>
      <w:pPr>
        <w:pStyle w:val="PreformattedText"/>
        <w:spacing w:lineRule="atLeast" w:line="200"/>
        <w:rPr/>
      </w:pPr>
      <w:r>
        <w:rPr/>
        <w:t>VLMVGDMTYANQYLTTGGKGVPCFSCSFPKAPIRESYQPRWDGWGRFMEPITSKIPLMVI</w:t>
      </w:r>
    </w:p>
    <w:p>
      <w:pPr>
        <w:pStyle w:val="PreformattedText"/>
        <w:spacing w:lineRule="atLeast" w:line="200"/>
        <w:rPr/>
      </w:pPr>
      <w:r>
        <w:rPr/>
        <w:t>EGNHEIEPQGHGGEVTFASYLARFAVPSKESGSNTKFYYSFNAGGIHFIMLGAYIDYNRT</w:t>
      </w:r>
    </w:p>
    <w:p>
      <w:pPr>
        <w:pStyle w:val="PreformattedText"/>
        <w:spacing w:lineRule="atLeast" w:line="200"/>
        <w:rPr/>
      </w:pPr>
      <w:r>
        <w:rPr/>
        <w:t>GVQYSWLEKDLQRVDRRATPWVVAAWHPPWYNSYSSHYQEFECMRQEMEELLYEYQVDIV</w:t>
      </w:r>
    </w:p>
    <w:p>
      <w:pPr>
        <w:pStyle w:val="PreformattedText"/>
        <w:spacing w:lineRule="atLeast" w:line="200"/>
        <w:rPr/>
      </w:pPr>
      <w:r>
        <w:rPr/>
        <w:t>FSGHVHAYERMDRVFNYTLDPCGPIYIGIGDGGNIEKIDMDHADDPGKCPSPSDNHPEFG</w:t>
      </w:r>
    </w:p>
    <w:p>
      <w:pPr>
        <w:pStyle w:val="PreformattedText"/>
        <w:spacing w:lineRule="atLeast" w:line="200"/>
        <w:rPr/>
      </w:pPr>
      <w:r>
        <w:rPr/>
        <w:t>GLCHLNFTSGPAKGKFCWDRQPEWSAYRESSFGHGILEVLNSTYALWTWHRNQDAYAENS</w:t>
      </w:r>
    </w:p>
    <w:p>
      <w:pPr>
        <w:pStyle w:val="PreformattedText"/>
        <w:spacing w:lineRule="atLeast" w:line="200"/>
        <w:rPr/>
      </w:pPr>
      <w:r>
        <w:rPr/>
        <w:t>VGDQIYIVRQPDKCLLQPATPLEDALL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13 (GRMZM2G134054_P01)</w:t>
      </w:r>
    </w:p>
    <w:p>
      <w:pPr>
        <w:pStyle w:val="PreformattedText"/>
        <w:spacing w:lineRule="atLeast" w:line="200"/>
        <w:rPr/>
      </w:pPr>
      <w:r>
        <w:rPr/>
        <w:t>MRRGSLSLLLLAAVAAVAATAVPAEPASTLSGPSRPVTVAIGDRGHAVDLPDTDPRVQRR</w:t>
      </w:r>
    </w:p>
    <w:p>
      <w:pPr>
        <w:pStyle w:val="PreformattedText"/>
        <w:spacing w:lineRule="atLeast" w:line="200"/>
        <w:rPr/>
      </w:pPr>
      <w:r>
        <w:rPr/>
        <w:t>VTGWAPEQIAVALSASPTSAWVSWITGDYQMGGAVEPLDPGAVGSVVRYGLAADALDHEA</w:t>
      </w:r>
    </w:p>
    <w:p>
      <w:pPr>
        <w:pStyle w:val="PreformattedText"/>
        <w:spacing w:lineRule="atLeast" w:line="200"/>
        <w:rPr/>
      </w:pPr>
      <w:r>
        <w:rPr/>
        <w:t>TGESLVYSQLYPFEGLQNYTSGIIHHVRLQGLEPGTRYLYRCGDPAIPDAMSDVHAFRTM</w:t>
      </w:r>
    </w:p>
    <w:p>
      <w:pPr>
        <w:pStyle w:val="PreformattedText"/>
        <w:spacing w:lineRule="atLeast" w:line="200"/>
        <w:rPr/>
      </w:pPr>
      <w:r>
        <w:rPr/>
        <w:t>PAVGPGSYPGRIAVVGDLGLTYNTTSTVDHLVRNRPDLVLLLGDVCYANLYLTNGTGADC</w:t>
      </w:r>
    </w:p>
    <w:p>
      <w:pPr>
        <w:pStyle w:val="PreformattedText"/>
        <w:spacing w:lineRule="atLeast" w:line="200"/>
        <w:rPr/>
      </w:pPr>
      <w:r>
        <w:rPr/>
        <w:t>YSCAFAKSTPIHETYQPRWDYWGRYMEPVTSSIPMMVVEGNHEIEQQIHNRTFAAYSSRF</w:t>
      </w:r>
    </w:p>
    <w:p>
      <w:pPr>
        <w:pStyle w:val="PreformattedText"/>
        <w:spacing w:lineRule="atLeast" w:line="200"/>
        <w:rPr/>
      </w:pPr>
      <w:r>
        <w:rPr/>
        <w:t>AFPSEESGSSSPFYYSFDAGGIHFVMLASYADYSRSGAQYKWLEADLEKVDRSVTPWLIA</w:t>
      </w:r>
    </w:p>
    <w:p>
      <w:pPr>
        <w:pStyle w:val="PreformattedText"/>
        <w:spacing w:lineRule="atLeast" w:line="200"/>
        <w:rPr/>
      </w:pPr>
      <w:r>
        <w:rPr/>
        <w:t>GWHAPWYTTYKAHYREAECMRVEMEELLYAYGVDVVFTGHVHAYERSNRVFNYTLDACGP</w:t>
      </w:r>
    </w:p>
    <w:p>
      <w:pPr>
        <w:pStyle w:val="PreformattedText"/>
        <w:spacing w:lineRule="atLeast" w:line="200"/>
        <w:rPr/>
      </w:pPr>
      <w:r>
        <w:rPr/>
        <w:t>VHISVGDGGNREKMATAHADEAGHCPDPASTPDPFMGGRLCAANFTSGPAAGRFCWDRQP</w:t>
      </w:r>
    </w:p>
    <w:p>
      <w:pPr>
        <w:pStyle w:val="PreformattedText"/>
        <w:spacing w:lineRule="atLeast" w:line="200"/>
        <w:rPr/>
      </w:pPr>
      <w:r>
        <w:rPr/>
        <w:t>EYSAYRESSFGHGVLEVRNDTHALWRWHRNQDLHAAAAANVAADEVYIVREPDKCLAKTA</w:t>
      </w:r>
    </w:p>
    <w:p>
      <w:pPr>
        <w:pStyle w:val="PreformattedText"/>
        <w:spacing w:lineRule="atLeast" w:line="200"/>
        <w:rPr/>
      </w:pPr>
      <w:r>
        <w:rPr/>
        <w:t>RLLAY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21d (GRMZM5G881649_P01)</w:t>
      </w:r>
    </w:p>
    <w:p>
      <w:pPr>
        <w:pStyle w:val="PreformattedText"/>
        <w:spacing w:lineRule="atLeast" w:line="200"/>
        <w:rPr/>
      </w:pPr>
      <w:r>
        <w:rPr/>
        <w:t>MATAALALLVLALPASLAVTSTYVRPPPRATLSLLQDAGSDGQTPQQVHISLVGPDKVRV</w:t>
      </w:r>
    </w:p>
    <w:p>
      <w:pPr>
        <w:pStyle w:val="PreformattedText"/>
        <w:spacing w:lineRule="atLeast" w:line="200"/>
        <w:rPr/>
      </w:pPr>
      <w:r>
        <w:rPr/>
        <w:t>SWITAADAPATVDYGTASGQYPFSATGNTTSYSYVLYHSGSIHDAVIGPLQPSTTYYYRC</w:t>
      </w:r>
    </w:p>
    <w:p>
      <w:pPr>
        <w:pStyle w:val="PreformattedText"/>
        <w:spacing w:lineRule="atLeast" w:line="200"/>
        <w:rPr/>
      </w:pPr>
      <w:r>
        <w:rPr/>
        <w:t>SGSASRDLSFRTPPAVLPFRFVVVGDLGQTGWTESTLKHVAAADYDALLLPGDLSYADFV</w:t>
      </w:r>
    </w:p>
    <w:p>
      <w:pPr>
        <w:pStyle w:val="PreformattedText"/>
        <w:spacing w:lineRule="atLeast" w:line="200"/>
        <w:rPr/>
      </w:pPr>
      <w:r>
        <w:rPr/>
        <w:t>QPRWDSYGRLVEPLASARPWMVTQGNHEVERLPLLEPRPFKAYNARWRMPYDYAADGTPP</w:t>
      </w:r>
    </w:p>
    <w:p>
      <w:pPr>
        <w:pStyle w:val="PreformattedText"/>
        <w:spacing w:lineRule="atLeast" w:line="200"/>
        <w:rPr/>
      </w:pPr>
      <w:r>
        <w:rPr/>
        <w:t>SDDNLFYSFDVAGGAVHVLMLGSYADYAAGSAQLRWLRADLAALRRRGTPPAFVLALVHA</w:t>
      </w:r>
    </w:p>
    <w:p>
      <w:pPr>
        <w:pStyle w:val="PreformattedText"/>
        <w:spacing w:lineRule="atLeast" w:line="200"/>
        <w:rPr/>
      </w:pPr>
      <w:r>
        <w:rPr/>
        <w:t>PWYSSNKVHQGEGDAMRDAMEALLYHGASTRCSRATSTRTSGSTASTPARRIPAAPSTSP</w:t>
      </w:r>
    </w:p>
    <w:p>
      <w:pPr>
        <w:pStyle w:val="PreformattedText"/>
        <w:spacing w:lineRule="atLeast" w:line="200"/>
        <w:rPr/>
      </w:pPr>
      <w:r>
        <w:rPr/>
        <w:t>SATAATGRG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2d (GRMZM2G138698_P03)</w:t>
      </w:r>
    </w:p>
    <w:p>
      <w:pPr>
        <w:pStyle w:val="PreformattedText"/>
        <w:spacing w:lineRule="atLeast" w:line="200"/>
        <w:rPr/>
      </w:pPr>
      <w:r>
        <w:rPr/>
        <w:t>MGLSGSGAVASIVFLGLCATVSCWPAPPPPEMLHESFAGKSEFRTVNRRRLSSCSNPSPY</w:t>
      </w:r>
    </w:p>
    <w:p>
      <w:pPr>
        <w:pStyle w:val="PreformattedText"/>
        <w:spacing w:lineRule="atLeast" w:line="200"/>
        <w:rPr/>
      </w:pPr>
      <w:r>
        <w:rPr/>
        <w:t>LSINVSSGGAPLPDEAFLTVTVAGVLRPDADDWVAMITPCSSSVSGCPLSGVNYVQTGDL</w:t>
      </w:r>
    </w:p>
    <w:p>
      <w:pPr>
        <w:pStyle w:val="PreformattedText"/>
        <w:spacing w:lineRule="atLeast" w:line="200"/>
        <w:rPr/>
      </w:pPr>
      <w:r>
        <w:rPr/>
        <w:t>AHLPLLCHYPVKAQYMKRDPGYLGCKTAACQKRDASGACSVRTCAATVTFHVINFRTDVE</w:t>
      </w:r>
    </w:p>
    <w:p>
      <w:pPr>
        <w:pStyle w:val="PreformattedText"/>
        <w:spacing w:lineRule="atLeast" w:line="200"/>
        <w:rPr/>
      </w:pPr>
      <w:r>
        <w:rPr/>
        <w:t>FVLFSGGFRTPCVLKRSGALRFANPASPLYGHLSSTDSTATSMRLTWVSGDGRPQQVQYG</w:t>
      </w:r>
    </w:p>
    <w:p>
      <w:pPr>
        <w:pStyle w:val="PreformattedText"/>
        <w:spacing w:lineRule="atLeast" w:line="200"/>
        <w:rPr/>
      </w:pPr>
      <w:r>
        <w:rPr/>
        <w:t>GGKSATSQVATFTRNDMCSSPLLPSPAKDFGWHDPGYIHTAVMTGLQPSQSYTYRYGSDS</w:t>
      </w:r>
    </w:p>
    <w:p>
      <w:pPr>
        <w:pStyle w:val="PreformattedText"/>
        <w:spacing w:lineRule="atLeast" w:line="200"/>
        <w:rPr/>
      </w:pPr>
      <w:r>
        <w:rPr/>
        <w:t>VGWSDTNTFRMPPAAGSDETSFVIYGDMGKAPLDPSVEHYIQPGSISVVKAVAKEIQTGK</w:t>
      </w:r>
    </w:p>
    <w:p>
      <w:pPr>
        <w:pStyle w:val="PreformattedText"/>
        <w:spacing w:lineRule="atLeast" w:line="200"/>
        <w:rPr/>
      </w:pPr>
      <w:r>
        <w:rPr/>
        <w:t>VNSVFHIGDISYATGFLVEWDFFLNLIAPLASRVPYMTAIGNHERDYAESGSVYVTPDSG</w:t>
      </w:r>
    </w:p>
    <w:p>
      <w:pPr>
        <w:pStyle w:val="PreformattedText"/>
        <w:spacing w:lineRule="atLeast" w:line="200"/>
        <w:rPr/>
      </w:pPr>
      <w:r>
        <w:rPr/>
        <w:t>GECGVAYESYFRMPAVSKDKPWYSIEQGSVHFVVMSTEHKWSEMSEQYKWMNQDLSSVNR</w:t>
      </w:r>
    </w:p>
    <w:p>
      <w:pPr>
        <w:pStyle w:val="PreformattedText"/>
        <w:spacing w:lineRule="atLeast" w:line="200"/>
        <w:rPr/>
      </w:pPr>
      <w:r>
        <w:rPr/>
        <w:t>SRTPWVIFIGHRPMYSSHVGIPVNVDLAFVASVEPLLLKHQVDLVFFGHVHNYERTCAIY</w:t>
      </w:r>
    </w:p>
    <w:p>
      <w:pPr>
        <w:pStyle w:val="PreformattedText"/>
        <w:spacing w:lineRule="atLeast" w:line="200"/>
        <w:rPr/>
      </w:pPr>
      <w:r>
        <w:rPr/>
        <w:t>KNICKGKPKKDESGIDTYDNSKYTAPVHATVGAGGFSLDKFPRIVLNKWSLSRVSEFGYA</w:t>
      </w:r>
    </w:p>
    <w:p>
      <w:pPr>
        <w:pStyle w:val="PreformattedText"/>
        <w:spacing w:lineRule="atLeast" w:line="200"/>
        <w:rPr/>
      </w:pPr>
      <w:r>
        <w:rPr/>
        <w:t>RVHATRGDMLVQFVSSSTMEVLDQFRFVKPDPARRLRNKPV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2b (GRMZM2G138756_P02)</w:t>
      </w:r>
    </w:p>
    <w:p>
      <w:pPr>
        <w:pStyle w:val="PreformattedText"/>
        <w:spacing w:lineRule="atLeast" w:line="200"/>
        <w:rPr/>
      </w:pPr>
      <w:r>
        <w:rPr/>
        <w:t>MMAFFVVQRGSSQLTPLLALALLGLLRCAAVSCSAAAAATTLLHRESYAGKSEFRTVNRK</w:t>
      </w:r>
    </w:p>
    <w:p>
      <w:pPr>
        <w:pStyle w:val="PreformattedText"/>
        <w:spacing w:lineRule="atLeast" w:line="200"/>
        <w:rPr/>
      </w:pPr>
      <w:r>
        <w:rPr/>
        <w:t>PLGSCVDPSPYLAIDVGAAGPIPDEAFLQVTVSGVQRPDPSDWVAMITPSNSSVAGCPLS</w:t>
      </w:r>
    </w:p>
    <w:p>
      <w:pPr>
        <w:pStyle w:val="PreformattedText"/>
        <w:spacing w:lineRule="atLeast" w:line="200"/>
        <w:rPr/>
      </w:pPr>
      <w:r>
        <w:rPr/>
        <w:t>EVNYVETGDLANLPLLCHYPVKAQYLTSDPGYLGCKNAGCGKRDASGACTARTCAATLTF</w:t>
      </w:r>
    </w:p>
    <w:p>
      <w:pPr>
        <w:pStyle w:val="PreformattedText"/>
        <w:spacing w:lineRule="atLeast" w:line="200"/>
        <w:rPr/>
      </w:pPr>
      <w:r>
        <w:rPr/>
        <w:t>HVVNFRTDVEFVLFSGGFKAPCLLKRSGARRFANPASPLYGHLSSTDSKATSMRLTWVSG</w:t>
      </w:r>
    </w:p>
    <w:p>
      <w:pPr>
        <w:pStyle w:val="PreformattedText"/>
        <w:spacing w:lineRule="atLeast" w:line="200"/>
        <w:rPr/>
      </w:pPr>
      <w:r>
        <w:rPr/>
        <w:t>DGNPQRVQYGDGKSSTSEVATFTQDDMCSISVLPSPAKDFGWHDPGYIHSAVMTGLQPSQ</w:t>
      </w:r>
    </w:p>
    <w:p>
      <w:pPr>
        <w:pStyle w:val="PreformattedText"/>
        <w:spacing w:lineRule="atLeast" w:line="200"/>
        <w:rPr/>
      </w:pPr>
      <w:r>
        <w:rPr/>
        <w:t>SYTYRYGSDSVGWSDTVKFRTAPAAGSDELSFVIYGDMGKAPLDPSVEHYIQPGSVSVAK</w:t>
      </w:r>
    </w:p>
    <w:p>
      <w:pPr>
        <w:pStyle w:val="PreformattedText"/>
        <w:spacing w:lineRule="atLeast" w:line="200"/>
        <w:rPr/>
      </w:pPr>
      <w:r>
        <w:rPr/>
        <w:t>AVAKEIQTGNVDSIFHIGDISYATGFLVEWDFFLHLITPLASQVPYMTAIGNHERDYASS</w:t>
      </w:r>
    </w:p>
    <w:p>
      <w:pPr>
        <w:pStyle w:val="PreformattedText"/>
        <w:spacing w:lineRule="atLeast" w:line="200"/>
        <w:rPr/>
      </w:pPr>
      <w:r>
        <w:rPr/>
        <w:t>ASVYVTPDSGGECGVAYESYFPMPAVSKDKPWYSIEQGTVHFIVMSTEHEWSEKSEQYNW</w:t>
      </w:r>
    </w:p>
    <w:p>
      <w:pPr>
        <w:pStyle w:val="PreformattedText"/>
        <w:spacing w:lineRule="atLeast" w:line="200"/>
        <w:rPr/>
      </w:pPr>
      <w:r>
        <w:rPr/>
        <w:t>MDEDLSSVDRSRTPWVIFIGHRPMYSSHGGILPNVDSNFVASVEPLLLNYQVDLVFFGHV</w:t>
      </w:r>
    </w:p>
    <w:p>
      <w:pPr>
        <w:pStyle w:val="PreformattedText"/>
        <w:spacing w:lineRule="atLeast" w:line="200"/>
        <w:rPr/>
      </w:pPr>
      <w:r>
        <w:rPr/>
        <w:t>HNYERTCAVYQGNCKGMPTTDKSGIDVYDNSNYTAPVHVIVGAGGFSLDSFPNKGEAWSL</w:t>
      </w:r>
    </w:p>
    <w:p>
      <w:pPr>
        <w:pStyle w:val="PreformattedText"/>
        <w:spacing w:lineRule="atLeast" w:line="200"/>
        <w:rPr/>
      </w:pPr>
      <w:r>
        <w:rPr/>
        <w:t>SRVSEFGYGKVHATRTDMLVQFVNSSSMEVRDQFRIVKGAPANKSLSLIIQ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24a (GRMZM2G157027_P01)</w:t>
      </w:r>
    </w:p>
    <w:p>
      <w:pPr>
        <w:pStyle w:val="PreformattedText"/>
        <w:spacing w:lineRule="atLeast" w:line="200"/>
        <w:rPr/>
      </w:pPr>
      <w:r>
        <w:rPr/>
        <w:t>MRPAEGAARLVCLLLLAAVAAGHAGVQPLARIAIHRARFALDASAAVRASPELLGTKGED</w:t>
      </w:r>
    </w:p>
    <w:p>
      <w:pPr>
        <w:pStyle w:val="PreformattedText"/>
        <w:spacing w:lineRule="atLeast" w:line="200"/>
        <w:rPr/>
      </w:pPr>
      <w:r>
        <w:rPr/>
        <w:t>TAWVKVDLVTPHPSADDWVGVFSPSKFNASTCLGSHGSGPGPVICSAPIKYQFANYSSGY</w:t>
      </w:r>
    </w:p>
    <w:p>
      <w:pPr>
        <w:pStyle w:val="PreformattedText"/>
        <w:spacing w:lineRule="atLeast" w:line="200"/>
        <w:rPr/>
      </w:pPr>
      <w:r>
        <w:rPr/>
        <w:t>GESGKGALQFQLINQRQDFSFALFTGGLSNPKLIAVSNAIAFANPKAPVYPRLAQGKSWN</w:t>
      </w:r>
    </w:p>
    <w:p>
      <w:pPr>
        <w:pStyle w:val="PreformattedText"/>
        <w:spacing w:lineRule="atLeast" w:line="200"/>
        <w:rPr/>
      </w:pPr>
      <w:r>
        <w:rPr/>
        <w:t>EMTVTWTSGYESDEAYPFVEWGMKWSPPVRSAAGTVTFDRESVCGEPARSVGWRDPGFIH</w:t>
      </w:r>
    </w:p>
    <w:p>
      <w:pPr>
        <w:pStyle w:val="PreformattedText"/>
        <w:spacing w:lineRule="atLeast" w:line="200"/>
        <w:rPr/>
      </w:pPr>
      <w:r>
        <w:rPr/>
        <w:t>TAFLTDLWPNKEYYYKIGHMLPDGSVVWGKLSSFKAPPFPGQKSLQRVVIFGDMGKAERD</w:t>
      </w:r>
    </w:p>
    <w:p>
      <w:pPr>
        <w:pStyle w:val="PreformattedText"/>
        <w:spacing w:lineRule="atLeast" w:line="200"/>
        <w:rPr/>
      </w:pPr>
      <w:r>
        <w:rPr/>
        <w:t>GSNEYSNYQPGSLNTTDTLVKDLDNIDMVFHIGDITYANGYISQWDQFTQQVEEITSRVP</w:t>
      </w:r>
    </w:p>
    <w:p>
      <w:pPr>
        <w:pStyle w:val="PreformattedText"/>
        <w:spacing w:lineRule="atLeast" w:line="200"/>
        <w:rPr/>
      </w:pPr>
      <w:r>
        <w:rPr/>
        <w:t>YMVASGNHERDWPNSGSFFNGTDSGGECGVVAETMYYTPTENRANYWYSADYGMFRFCVA</w:t>
      </w:r>
    </w:p>
    <w:p>
      <w:pPr>
        <w:pStyle w:val="PreformattedText"/>
        <w:spacing w:lineRule="atLeast" w:line="200"/>
        <w:rPr/>
      </w:pPr>
      <w:r>
        <w:rPr/>
        <w:t>DSEHDWREGTEQYEFIESCLATVDRKKQPWLVFIAHRVLGYSSGFFYGVDGSFAEPMSRQ</w:t>
      </w:r>
    </w:p>
    <w:p>
      <w:pPr>
        <w:pStyle w:val="PreformattedText"/>
        <w:spacing w:lineRule="atLeast" w:line="200"/>
        <w:rPr/>
      </w:pPr>
      <w:r>
        <w:rPr/>
        <w:t>SLQKLWQKYRVDLAFYGHVHNYERTCPVYEEQCMSSEKSHYSGTMNGTIHVVVGGGGSHL</w:t>
      </w:r>
    </w:p>
    <w:p>
      <w:pPr>
        <w:pStyle w:val="PreformattedText"/>
        <w:spacing w:lineRule="atLeast" w:line="200"/>
        <w:rPr/>
      </w:pPr>
      <w:r>
        <w:rPr/>
        <w:t>SNFTAQVPPWSVYREMDYGFVKLTAFNYSSLLYEYKRSSDGQVYDSFTMHREYRDLLACV</w:t>
      </w:r>
    </w:p>
    <w:p>
      <w:pPr>
        <w:pStyle w:val="PreformattedText"/>
        <w:spacing w:lineRule="atLeast" w:line="200"/>
        <w:rPr/>
      </w:pPr>
      <w:r>
        <w:rPr/>
        <w:t>KDSCPPTSPAT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2c (GRMZM2G326625_P01)</w:t>
      </w:r>
    </w:p>
    <w:p>
      <w:pPr>
        <w:pStyle w:val="PreformattedText"/>
        <w:spacing w:lineRule="atLeast" w:line="200"/>
        <w:rPr/>
      </w:pPr>
      <w:r>
        <w:rPr/>
        <w:t>MKGSSCNIFLYDATGMLCQRGDSVGWSDTVKFRTAPAAGSDELSFVIYGDMGKAPLGPSV</w:t>
      </w:r>
    </w:p>
    <w:p>
      <w:pPr>
        <w:pStyle w:val="PreformattedText"/>
        <w:spacing w:lineRule="atLeast" w:line="200"/>
        <w:rPr/>
      </w:pPr>
      <w:r>
        <w:rPr/>
        <w:t>EHYIQPGSVSVAKAVAKEIQTGNVDSIFHIGDISYATGFLVEWDFFLHLITPLASQVPYM</w:t>
      </w:r>
    </w:p>
    <w:p>
      <w:pPr>
        <w:pStyle w:val="PreformattedText"/>
        <w:spacing w:lineRule="atLeast" w:line="200"/>
        <w:rPr/>
      </w:pPr>
      <w:r>
        <w:rPr/>
        <w:t>TAIGNHERDYVNSASVYVTPDSGGECGVAYESYFPMPAVSKDKPWYSIEQGTVHFIVMST</w:t>
      </w:r>
    </w:p>
    <w:p>
      <w:pPr>
        <w:pStyle w:val="PreformattedText"/>
        <w:spacing w:lineRule="atLeast" w:line="200"/>
        <w:rPr/>
      </w:pPr>
      <w:r>
        <w:rPr/>
        <w:t>EHEWSEKSEQYNWMDEDLSSVDRSRTPWVIFIGHRPMYSSYGVILPNVDSNFVASVEPLL</w:t>
      </w:r>
    </w:p>
    <w:p>
      <w:pPr>
        <w:pStyle w:val="PreformattedText"/>
        <w:spacing w:lineRule="atLeast" w:line="200"/>
        <w:rPr/>
      </w:pPr>
      <w:r>
        <w:rPr/>
        <w:t>LNYQVDLVFFGHVHNYERTCAVYQGNCKGMPTSDKSGIDVYDNNNYTAPVHVIVGVGGFS</w:t>
      </w:r>
    </w:p>
    <w:p>
      <w:pPr>
        <w:pStyle w:val="PreformattedText"/>
        <w:spacing w:lineRule="atLeast" w:line="200"/>
        <w:rPr/>
      </w:pPr>
      <w:r>
        <w:rPr/>
        <w:t>LDNFPNKGEAWSLSRISEFGYGKVHATRTDMLVQFVNSSSMEIRDQFRIVKGAPANKSLS</w:t>
      </w:r>
    </w:p>
    <w:p>
      <w:pPr>
        <w:pStyle w:val="PreformattedText"/>
        <w:spacing w:lineRule="atLeast" w:line="200"/>
        <w:rPr/>
      </w:pPr>
      <w:r>
        <w:rPr/>
        <w:t>LII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1c (GRMZM2G315848_P01)</w:t>
      </w:r>
    </w:p>
    <w:p>
      <w:pPr>
        <w:pStyle w:val="PreformattedText"/>
        <w:spacing w:lineRule="atLeast" w:line="200"/>
        <w:rPr/>
      </w:pPr>
      <w:r>
        <w:rPr/>
        <w:t>MRAPLLLWAAATWLAVSAVAHPGRRGGGGGEQPLSRIAVESAVLAVDDAAHVRASPLVLG</w:t>
      </w:r>
    </w:p>
    <w:p>
      <w:pPr>
        <w:pStyle w:val="PreformattedText"/>
        <w:spacing w:lineRule="atLeast" w:line="200"/>
        <w:rPr/>
      </w:pPr>
      <w:r>
        <w:rPr/>
        <w:t>LKGESSEWVDVEFFHPDPSSDDWIGVFSPADFSAAICEPENPRQSPPVLCSAPIKYQFAT</w:t>
      </w:r>
    </w:p>
    <w:p>
      <w:pPr>
        <w:pStyle w:val="PreformattedText"/>
        <w:spacing w:lineRule="atLeast" w:line="200"/>
        <w:rPr/>
      </w:pPr>
      <w:r>
        <w:rPr/>
        <w:t>FKNDGYNKTGKGYLKLQLINQRGDFSFALFSGGLLKPKLIAVSNKVAFANPKAPVYPRLA</w:t>
      </w:r>
    </w:p>
    <w:p>
      <w:pPr>
        <w:pStyle w:val="PreformattedText"/>
        <w:spacing w:lineRule="atLeast" w:line="200"/>
        <w:rPr/>
      </w:pPr>
      <w:r>
        <w:rPr/>
        <w:t>QGKSWNEMTVTWTSGYDITEAVPFVEWGEKGGRRFLAPAGTLTFDRNSMCGAPARTVGWR</w:t>
      </w:r>
    </w:p>
    <w:p>
      <w:pPr>
        <w:pStyle w:val="PreformattedText"/>
        <w:spacing w:lineRule="atLeast" w:line="200"/>
        <w:rPr/>
      </w:pPr>
      <w:r>
        <w:rPr/>
        <w:t>HPGYIHTSYLKDLWPDSRYTYRLGHRLMNGTRVWSKSYSFRASPYPGQDSLQRVVIFGDM</w:t>
      </w:r>
    </w:p>
    <w:p>
      <w:pPr>
        <w:pStyle w:val="PreformattedText"/>
        <w:spacing w:lineRule="atLeast" w:line="200"/>
        <w:rPr/>
      </w:pPr>
      <w:r>
        <w:rPr/>
        <w:t>GKAEADGSNEFNNFQPGSLNTTYQITSDIENIDMVVHIGDICYANGYLSQWDQFTAQIEP</w:t>
      </w:r>
    </w:p>
    <w:p>
      <w:pPr>
        <w:pStyle w:val="PreformattedText"/>
        <w:spacing w:lineRule="atLeast" w:line="200"/>
        <w:rPr/>
      </w:pPr>
      <w:r>
        <w:rPr/>
        <w:t>IASTVPYMVGSGNHERDWPGTGSFYGNLDSGGECGVPAQTVFYTPAENRAKFWYATDYGM</w:t>
      </w:r>
    </w:p>
    <w:p>
      <w:pPr>
        <w:pStyle w:val="PreformattedText"/>
        <w:spacing w:lineRule="atLeast" w:line="200"/>
        <w:rPr/>
      </w:pPr>
      <w:r>
        <w:rPr/>
        <w:t>FRFCVAHTEEDWRPGTEQYRFIERCLSSVDRQKQPWLVFLAHRVLGYSSCAYYESEGTFE</w:t>
      </w:r>
    </w:p>
    <w:p>
      <w:pPr>
        <w:pStyle w:val="PreformattedText"/>
        <w:spacing w:lineRule="atLeast" w:line="200"/>
        <w:rPr/>
      </w:pPr>
      <w:r>
        <w:rPr/>
        <w:t>EPMGREALQELWQKYKVDLAFYGHVHSYERTCPVYQSQCVVDASDHYSGPFQATTHVVVG</w:t>
      </w:r>
    </w:p>
    <w:p>
      <w:pPr>
        <w:pStyle w:val="PreformattedText"/>
        <w:spacing w:lineRule="atLeast" w:line="200"/>
        <w:rPr/>
      </w:pPr>
      <w:r>
        <w:rPr/>
        <w:t>GAGASLSEFAASKIQWSHFTDFDHGFVKLTAFNHSSLLFEYKKSRDGNVYDRFTISRDYR</w:t>
      </w:r>
    </w:p>
    <w:p>
      <w:pPr>
        <w:pStyle w:val="PreformattedText"/>
        <w:spacing w:lineRule="atLeast" w:line="200"/>
        <w:rPr/>
      </w:pPr>
      <w:r>
        <w:rPr/>
        <w:t>DVLACSVDNCPRTTLAS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1b (GRMZM5G868679_P01)</w:t>
      </w:r>
    </w:p>
    <w:p>
      <w:pPr>
        <w:pStyle w:val="PreformattedText"/>
        <w:spacing w:lineRule="atLeast" w:line="200"/>
        <w:rPr/>
      </w:pPr>
      <w:r>
        <w:rPr/>
        <w:t>MKGRLLLLLWAWAAATWVSVSAVTRLGRGVAGEQPLSRIAVERVVLAVNDAAYVKASPLV</w:t>
      </w:r>
    </w:p>
    <w:p>
      <w:pPr>
        <w:pStyle w:val="PreformattedText"/>
        <w:spacing w:lineRule="atLeast" w:line="200"/>
        <w:rPr/>
      </w:pPr>
      <w:r>
        <w:rPr/>
        <w:t>LGHKGENSEWADVEFFHPNPSDDDWIGVFSPANFSDAICEAENTGTPVLCTAPIKYQFAN</w:t>
      </w:r>
    </w:p>
    <w:p>
      <w:pPr>
        <w:pStyle w:val="PreformattedText"/>
        <w:spacing w:lineRule="atLeast" w:line="200"/>
        <w:rPr/>
      </w:pPr>
      <w:r>
        <w:rPr/>
        <w:t>FENDGYNKTGKGYLKLQLINQREDFSFALFSGGLSKPKLISVSNKVAFANPKAPVYPRLA</w:t>
      </w:r>
    </w:p>
    <w:p>
      <w:pPr>
        <w:pStyle w:val="PreformattedText"/>
        <w:spacing w:lineRule="atLeast" w:line="200"/>
        <w:rPr/>
      </w:pPr>
      <w:r>
        <w:rPr/>
        <w:t>QGKSWNEMTVTWTSGYDITEAVPFVEWGEKGGRRLLAPAGTLTFDRNSMCGSPARTVGWR</w:t>
      </w:r>
    </w:p>
    <w:p>
      <w:pPr>
        <w:pStyle w:val="PreformattedText"/>
        <w:spacing w:lineRule="atLeast" w:line="200"/>
        <w:rPr/>
      </w:pPr>
      <w:r>
        <w:rPr/>
        <w:t>HPGYIHTSFLKDLWPDSPYTYRLGHRLMNGTRVWSKSYSFKASPYPGQDSLQRVVVFGDM</w:t>
      </w:r>
    </w:p>
    <w:p>
      <w:pPr>
        <w:pStyle w:val="PreformattedText"/>
        <w:spacing w:lineRule="atLeast" w:line="200"/>
        <w:rPr/>
      </w:pPr>
      <w:r>
        <w:rPr/>
        <w:t>GKAEADGSNEFSDFQPGSLNTTYQIIRDLEDIDMVVHIGDICYADGYLSQWDQFTAQIEP</w:t>
      </w:r>
    </w:p>
    <w:p>
      <w:pPr>
        <w:pStyle w:val="PreformattedText"/>
        <w:spacing w:lineRule="atLeast" w:line="200"/>
        <w:rPr/>
      </w:pPr>
      <w:r>
        <w:rPr/>
        <w:t>IASRVPYMIGLGNHERDWPGTGSFYGNLDSGGECGVPAQTVFYTPAENRAKFWYATDYGM</w:t>
      </w:r>
    </w:p>
    <w:p>
      <w:pPr>
        <w:pStyle w:val="PreformattedText"/>
        <w:spacing w:lineRule="atLeast" w:line="200"/>
        <w:rPr/>
      </w:pPr>
      <w:r>
        <w:rPr/>
        <w:t>FRFCIANTEEDWRPGTEQYKFIEQCLSSVDRQKQPWLIFLAHRVLGYSSCTYYESEGTFE</w:t>
      </w:r>
    </w:p>
    <w:p>
      <w:pPr>
        <w:pStyle w:val="PreformattedText"/>
        <w:spacing w:lineRule="atLeast" w:line="200"/>
        <w:rPr/>
      </w:pPr>
      <w:r>
        <w:rPr/>
        <w:t>EPMGREALQELWQKYKVDIAFYGHVHSYERTCPVYQSQCVVDGSDHYSGPFQATTHVVVG</w:t>
      </w:r>
    </w:p>
    <w:p>
      <w:pPr>
        <w:pStyle w:val="PreformattedText"/>
        <w:spacing w:lineRule="atLeast" w:line="200"/>
        <w:rPr/>
      </w:pPr>
      <w:r>
        <w:rPr/>
        <w:t>GAGASILDSEFTTSKIQWSHFTDFDHGFVKLTALNHSSLLFEYKKSRDGNVYDHFTISRD</w:t>
      </w:r>
    </w:p>
    <w:p>
      <w:pPr>
        <w:pStyle w:val="PreformattedText"/>
        <w:spacing w:lineRule="atLeast" w:line="200"/>
        <w:rPr/>
      </w:pPr>
      <w:r>
        <w:rPr/>
        <w:t>YRDILACSIDNCPRSTLAS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2a (GRMZM2G106600_P01)</w:t>
      </w:r>
    </w:p>
    <w:p>
      <w:pPr>
        <w:pStyle w:val="PreformattedText"/>
        <w:spacing w:lineRule="atLeast" w:line="200"/>
        <w:rPr/>
      </w:pPr>
      <w:r>
        <w:rPr/>
        <w:t>MYPENPHLRFLLFLAVAAVAAGGAAANTTLTASLSGNQIKIIWSGLPAPDGLDYVAIYSP</w:t>
      </w:r>
    </w:p>
    <w:p>
      <w:pPr>
        <w:pStyle w:val="PreformattedText"/>
        <w:spacing w:lineRule="atLeast" w:line="200"/>
        <w:rPr/>
      </w:pPr>
      <w:r>
        <w:rPr/>
        <w:t>PSSRDRDFLGYLFLNGSASWRGGSGELSLPLLPTLRAPYQFRLFRWPAKEYSYHHVDHDQ</w:t>
      </w:r>
    </w:p>
    <w:p>
      <w:pPr>
        <w:pStyle w:val="PreformattedText"/>
        <w:spacing w:lineRule="atLeast" w:line="200"/>
        <w:rPr/>
      </w:pPr>
      <w:r>
        <w:rPr/>
        <w:t>NPLPHGKHRVAVSADVSVGDPARPEQLHLAFADEVDEMRVLFVCGDRGERVVRYGLQKED</w:t>
      </w:r>
    </w:p>
    <w:p>
      <w:pPr>
        <w:pStyle w:val="PreformattedText"/>
        <w:spacing w:lineRule="atLeast" w:line="200"/>
        <w:rPr/>
      </w:pPr>
      <w:r>
        <w:rPr/>
        <w:t>DKEWKEVGTDVSTYEQRHMCDWPANSSVAWRDPGFVFDGLMKGLEPGRRYFYKVGSDTGG</w:t>
      </w:r>
    </w:p>
    <w:p>
      <w:pPr>
        <w:pStyle w:val="PreformattedText"/>
        <w:spacing w:lineRule="atLeast" w:line="200"/>
        <w:rPr/>
      </w:pPr>
      <w:r>
        <w:rPr/>
        <w:t>WSEIYSFISRDSEASETNAFLFGDMGTYVPYNTYIRTQSESLSTVKWILRDIEALGDKPA</w:t>
      </w:r>
    </w:p>
    <w:p>
      <w:pPr>
        <w:pStyle w:val="PreformattedText"/>
        <w:spacing w:lineRule="atLeast" w:line="200"/>
        <w:rPr/>
      </w:pPr>
      <w:r>
        <w:rPr/>
        <w:t>FISHIGDISYARGYSWVWDHFFSQIEPIAANTPYHVCIGNHEYDWPSQPWKPWWATYGTD</w:t>
      </w:r>
    </w:p>
    <w:p>
      <w:pPr>
        <w:pStyle w:val="PreformattedText"/>
        <w:spacing w:lineRule="atLeast" w:line="200"/>
        <w:rPr/>
      </w:pPr>
      <w:r>
        <w:rPr/>
        <w:t>GGGECGIPYSVKFRMPGNSILPTGNGGPDTRNLYYSFDSGVVHFVYMSTETNFVQGSDQH</w:t>
      </w:r>
    </w:p>
    <w:p>
      <w:pPr>
        <w:pStyle w:val="PreformattedText"/>
        <w:spacing w:lineRule="atLeast" w:line="200"/>
        <w:rPr/>
      </w:pPr>
      <w:r>
        <w:rPr/>
        <w:t>NFLKTDLEKVNRSRTPFVVFQGHRPMYTSSDETRDAALKQQMLQNLEPLLVTYNVTLALW</w:t>
      </w:r>
    </w:p>
    <w:p>
      <w:pPr>
        <w:pStyle w:val="PreformattedText"/>
        <w:spacing w:lineRule="atLeast" w:line="200"/>
        <w:rPr/>
      </w:pPr>
      <w:r>
        <w:rPr/>
        <w:t>GHVHRYERFCPMKNSQCVNTSSSFQYSGAPVHLVIGMGGQDWQPVWQPRPDHPDVPIFPQ</w:t>
      </w:r>
    </w:p>
    <w:p>
      <w:pPr>
        <w:pStyle w:val="PreformattedText"/>
        <w:spacing w:lineRule="atLeast" w:line="200"/>
        <w:rPr/>
      </w:pPr>
      <w:r>
        <w:rPr/>
        <w:t>PERSMYRGGEFGYARLVATREKLTLTYVGNHDGQVHDMVEIFSGLVSPSNSSVAEAVDGT</w:t>
      </w:r>
    </w:p>
    <w:p>
      <w:pPr>
        <w:pStyle w:val="PreformattedText"/>
        <w:spacing w:lineRule="atLeast" w:line="200"/>
        <w:rPr/>
      </w:pPr>
      <w:r>
        <w:rPr/>
        <w:t>KLGTGVSTVRKISPLYLEIGGSVMFALLLGFSFGILVRRKKEAAQWTQVKNEES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1a (GRMZM2G386998_P01)</w:t>
      </w:r>
    </w:p>
    <w:p>
      <w:pPr>
        <w:pStyle w:val="PreformattedText"/>
        <w:spacing w:lineRule="atLeast" w:line="200"/>
        <w:rPr/>
      </w:pPr>
      <w:r>
        <w:rPr/>
        <w:t>MVALAQFARQVRPSPICNLDVTLWFHNLLARFYSTKMVYRKREKSVCWSQPSRMLSLPRT</w:t>
      </w:r>
    </w:p>
    <w:p>
      <w:pPr>
        <w:pStyle w:val="PreformattedText"/>
        <w:spacing w:lineRule="atLeast" w:line="200"/>
        <w:rPr/>
      </w:pPr>
      <w:r>
        <w:rPr/>
        <w:t>AAAVTVYALVALIAGAAAAGGGEQPLSRIAIHRATVAPQPGAFVDASPALLGREGEDREW</w:t>
      </w:r>
    </w:p>
    <w:p>
      <w:pPr>
        <w:pStyle w:val="PreformattedText"/>
        <w:spacing w:lineRule="atLeast" w:line="200"/>
        <w:rPr/>
      </w:pPr>
      <w:r>
        <w:rPr/>
        <w:t>VTVTYSNPRPSKDDWIGVFSPANFNDSICPPENEWVEPPLLCTAPIKFQFANYTNRDYGN</w:t>
      </w:r>
    </w:p>
    <w:p>
      <w:pPr>
        <w:pStyle w:val="PreformattedText"/>
        <w:spacing w:lineRule="atLeast" w:line="200"/>
        <w:rPr/>
      </w:pPr>
      <w:r>
        <w:rPr/>
        <w:t>TGKGSLRLQLINQREGFSFALFSGGLSNPKLIAHSKSVTFINPKTPVYPRLAQGKSWNEI</w:t>
      </w:r>
    </w:p>
    <w:p>
      <w:pPr>
        <w:pStyle w:val="PreformattedText"/>
        <w:spacing w:lineRule="atLeast" w:line="200"/>
        <w:rPr/>
      </w:pPr>
      <w:r>
        <w:rPr/>
        <w:t>TVTWTSGYGTNEATPFVRWGIEGQIQTLSPAGTLTFSRDTMCGPPARTVGWRDPGFIHTS</w:t>
      </w:r>
    </w:p>
    <w:p>
      <w:pPr>
        <w:pStyle w:val="PreformattedText"/>
        <w:spacing w:lineRule="atLeast" w:line="200"/>
        <w:rPr/>
      </w:pPr>
      <w:r>
        <w:rPr/>
        <w:t>FLKDLWPNLLYTYQVGHRIFNGSIVWGHQYSFKAPPYPGEDSLQRVVILGDMGKAEVDGS</w:t>
      </w:r>
    </w:p>
    <w:p>
      <w:pPr>
        <w:pStyle w:val="PreformattedText"/>
        <w:spacing w:lineRule="atLeast" w:line="200"/>
        <w:rPr/>
      </w:pPr>
      <w:r>
        <w:rPr/>
        <w:t>NEFNDFEPGSLNTTNQLIKDLKNIDVVFHIGDITYANGYLSQWDQFTAQVEPIASTVPYM</w:t>
      </w:r>
    </w:p>
    <w:p>
      <w:pPr>
        <w:pStyle w:val="PreformattedText"/>
        <w:spacing w:lineRule="atLeast" w:line="200"/>
        <w:rPr/>
      </w:pPr>
      <w:r>
        <w:rPr/>
        <w:t>VGSGNHERDWPGSGSFYGNLDSGGECGVPAQNMFYVPAENREQFWYSTDYGMFRFCVANT</w:t>
      </w:r>
    </w:p>
    <w:p>
      <w:pPr>
        <w:pStyle w:val="PreformattedText"/>
        <w:spacing w:lineRule="atLeast" w:line="200"/>
        <w:rPr/>
      </w:pPr>
      <w:r>
        <w:rPr/>
        <w:t>ELDWRPGTEQYRFIEHCLSSVDRQKQPWLIFLAHRVLGYSSATFYADEGTTEEPMGRESL</w:t>
      </w:r>
    </w:p>
    <w:p>
      <w:pPr>
        <w:pStyle w:val="PreformattedText"/>
        <w:spacing w:lineRule="atLeast" w:line="200"/>
        <w:rPr/>
      </w:pPr>
      <w:r>
        <w:rPr/>
        <w:t>QPLWQKYKVDIAMYGHVHGYERTCPVYENACVAKGSDLYAGAFTATTHVVVGGGGASLAD</w:t>
      </w:r>
    </w:p>
    <w:p>
      <w:pPr>
        <w:pStyle w:val="PreformattedText"/>
        <w:spacing w:lineRule="atLeast" w:line="200"/>
        <w:rPr/>
      </w:pPr>
      <w:r>
        <w:rPr/>
        <w:t>YTAARARWSHVRDRDFGFVKLTAFNHTRLLLEYKKSRDGSVHDHFTISRDYRDVLACGVD</w:t>
      </w:r>
    </w:p>
    <w:p>
      <w:pPr>
        <w:pStyle w:val="PreformattedText"/>
        <w:spacing w:lineRule="atLeast" w:line="200"/>
        <w:rPr/>
      </w:pPr>
      <w:r>
        <w:rPr/>
        <w:t>NCPSTTLAS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24b (GRMZM2G136453_P01)</w:t>
      </w:r>
    </w:p>
    <w:p>
      <w:pPr>
        <w:pStyle w:val="PreformattedText"/>
        <w:spacing w:lineRule="atLeast" w:line="200"/>
        <w:rPr/>
      </w:pPr>
      <w:r>
        <w:rPr/>
        <w:t>MGREAPAMAVALLAALVASAAMFMLAGTASASPAEGIQPLSKIAVHRATVEMQPSAYVRA</w:t>
      </w:r>
    </w:p>
    <w:p>
      <w:pPr>
        <w:pStyle w:val="PreformattedText"/>
        <w:spacing w:lineRule="atLeast" w:line="200"/>
        <w:rPr/>
      </w:pPr>
      <w:r>
        <w:rPr/>
        <w:t>TPSLLGEQGEDTEWVTVKFGWKEPSEDDWIGVFSPSEFNSSATCPNPWPAEEPYLCTAPI</w:t>
      </w:r>
    </w:p>
    <w:p>
      <w:pPr>
        <w:pStyle w:val="PreformattedText"/>
        <w:spacing w:lineRule="atLeast" w:line="200"/>
        <w:rPr/>
      </w:pPr>
      <w:r>
        <w:rPr/>
        <w:t>KYQFANYSANYIYWGKGSIRLQLINQRSDFSFALFTGGLSNPRLIAVSEPISFKNPKAPV</w:t>
      </w:r>
    </w:p>
    <w:p>
      <w:pPr>
        <w:pStyle w:val="PreformattedText"/>
        <w:spacing w:lineRule="atLeast" w:line="200"/>
        <w:rPr/>
      </w:pPr>
      <w:r>
        <w:rPr/>
        <w:t>FPRLAQGTSHDEMTVTWTSGYAIDEAYPFVEWGALVAGGVRHTARAPAGTLTFNRGSMCG</w:t>
      </w:r>
    </w:p>
    <w:p>
      <w:pPr>
        <w:pStyle w:val="PreformattedText"/>
        <w:spacing w:lineRule="atLeast" w:line="200"/>
        <w:rPr/>
      </w:pPr>
      <w:r>
        <w:rPr/>
        <w:t>EPARTVGWRDPGFIHTAFLRDLWPNKEYHYRIGHELPDGSVVWGKPYSFRAPPSPGQPSL</w:t>
      </w:r>
    </w:p>
    <w:p>
      <w:pPr>
        <w:pStyle w:val="PreformattedText"/>
        <w:spacing w:lineRule="atLeast" w:line="200"/>
        <w:rPr/>
      </w:pPr>
      <w:r>
        <w:rPr/>
        <w:t>QRVIVFGDMGKAERDGSNEYAAYQPGSLNTTDALIADLDNYDIVFHIGDMPYANGYISQW</w:t>
      </w:r>
    </w:p>
    <w:p>
      <w:pPr>
        <w:pStyle w:val="PreformattedText"/>
        <w:spacing w:lineRule="atLeast" w:line="200"/>
        <w:rPr/>
      </w:pPr>
      <w:r>
        <w:rPr/>
        <w:t>DQFTAQVAPITARKPYMVGSGNHERDWPDTAAFWDVMDSGGECGVPAETYYYYPAENRAN</w:t>
      </w:r>
    </w:p>
    <w:p>
      <w:pPr>
        <w:pStyle w:val="PreformattedText"/>
        <w:spacing w:lineRule="atLeast" w:line="200"/>
        <w:rPr/>
      </w:pPr>
      <w:r>
        <w:rPr/>
        <w:t>FWYKVDYGMFRFCVGDSEHDWRVGTPQYDFIEHCLSTVDRKHQPWLIFATHRVLGYSSNA</w:t>
      </w:r>
    </w:p>
    <w:p>
      <w:pPr>
        <w:pStyle w:val="PreformattedText"/>
        <w:spacing w:lineRule="atLeast" w:line="200"/>
        <w:rPr/>
      </w:pPr>
      <w:r>
        <w:rPr/>
        <w:t>WYAGEGSFEEPEGRENLQRLWQKYRVDIAFFGHVHNYERTCPMYQSQCMTSEKTHYSGTM</w:t>
      </w:r>
    </w:p>
    <w:p>
      <w:pPr>
        <w:pStyle w:val="PreformattedText"/>
        <w:spacing w:lineRule="atLeast" w:line="200"/>
        <w:rPr/>
      </w:pPr>
      <w:r>
        <w:rPr/>
        <w:t>NGTIFVVAGGGGCHLSSYTTAIPKWSIYRDYDFGFVKLTAFNHSSLLFEYKKSSDSKVYD</w:t>
      </w:r>
    </w:p>
    <w:p>
      <w:pPr>
        <w:pStyle w:val="PreformattedText"/>
        <w:spacing w:lineRule="atLeast" w:line="200"/>
        <w:rPr/>
      </w:pPr>
      <w:r>
        <w:rPr/>
        <w:t>SFTIDRDYRDVLRCVHDSCFPTTLAT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2e (GRMZM2G007754_P01)</w:t>
      </w:r>
    </w:p>
    <w:p>
      <w:pPr>
        <w:pStyle w:val="PreformattedText"/>
        <w:spacing w:lineRule="atLeast" w:line="200"/>
        <w:rPr/>
      </w:pPr>
      <w:r>
        <w:rPr/>
        <w:t>MEPDPVAAGASSSPARLALHLIYSSSFFPAGFLLCEKKQVTQLAWCASSPQMTWRLVEWD</w:t>
      </w:r>
    </w:p>
    <w:p>
      <w:pPr>
        <w:pStyle w:val="PreformattedText"/>
        <w:spacing w:lineRule="atLeast" w:line="200"/>
        <w:rPr/>
      </w:pPr>
      <w:r>
        <w:rPr/>
        <w:t>FFLNLIAPVASRVPYMTAIGNHERDYVESGSVYVTPDLGGECGVAYESYFCMPAISKDKP</w:t>
      </w:r>
    </w:p>
    <w:p>
      <w:pPr>
        <w:pStyle w:val="PreformattedText"/>
        <w:spacing w:lineRule="atLeast" w:line="200"/>
        <w:rPr/>
      </w:pPr>
      <w:r>
        <w:rPr/>
        <w:t>WYSIEQGSVHFVVMSTEHKWSEMSEQYKWMNQDLSSVNRSRTPWIIFIGHRPMYSSHVGI</w:t>
      </w:r>
    </w:p>
    <w:p>
      <w:pPr>
        <w:pStyle w:val="PreformattedText"/>
        <w:spacing w:lineRule="atLeast" w:line="200"/>
        <w:rPr/>
      </w:pPr>
      <w:r>
        <w:rPr/>
        <w:t>PVNVDLTFVASVEPLLLKHQVDLVFFGHVHNYERTCVVYKNRCKGKPKKDASGIDTYDNN</w:t>
      </w:r>
    </w:p>
    <w:p>
      <w:pPr>
        <w:pStyle w:val="PreformattedText"/>
        <w:spacing w:lineRule="atLeast" w:line="200"/>
        <w:rPr/>
      </w:pPr>
      <w:r>
        <w:rPr/>
        <w:t>KYTAPVHATVRAGGFSLDKFPRIVLNKWSLSRVSEFGYARVHATRGDMLVQFKKPGDDMN</w:t>
      </w:r>
    </w:p>
    <w:p>
      <w:pPr>
        <w:pStyle w:val="PreformattedText"/>
        <w:spacing w:lineRule="atLeast" w:line="200"/>
        <w:rPr/>
      </w:pPr>
      <w:r>
        <w:rPr/>
        <w:t>GDMASLSTLLANRKKGHFMKGDAVIVIKGDLKNLEGWVEKVEDETVHIRPKISDLPKTLA</w:t>
      </w:r>
    </w:p>
    <w:p>
      <w:pPr>
        <w:pStyle w:val="PreformattedText"/>
        <w:spacing w:lineRule="atLeast" w:line="200"/>
        <w:rPr/>
      </w:pPr>
      <w:r>
        <w:rPr/>
        <w:t>FNEKELCKYFKPGDHVKVILGVQEGATGMVVKVEGHVLIILSDTTKEHVLCSSMEAWTNS</w:t>
      </w:r>
    </w:p>
    <w:p>
      <w:pPr>
        <w:pStyle w:val="PreformattedText"/>
        <w:spacing w:lineRule="atLeast" w:line="200"/>
        <w:rPr/>
      </w:pPr>
      <w:r>
        <w:rPr/>
        <w:t>SMWSFRSSRKLSVLAGDFLLSRACVALAALGNTEVVSLMATAVEHLVTGETMQISTSRNK</w:t>
      </w:r>
    </w:p>
    <w:p>
      <w:pPr>
        <w:pStyle w:val="PreformattedText"/>
        <w:spacing w:lineRule="atLeast" w:line="200"/>
        <w:rPr/>
      </w:pPr>
      <w:r>
        <w:rPr/>
        <w:t>RVFKRTVSGLVGALFNIILHLQSPYYTA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2f (AC207043.3_FGP004)</w:t>
      </w:r>
    </w:p>
    <w:p>
      <w:pPr>
        <w:pStyle w:val="PreformattedText"/>
        <w:spacing w:lineRule="atLeast" w:line="200"/>
        <w:rPr/>
      </w:pPr>
      <w:r>
        <w:rPr/>
        <w:t>MEPDLVAAGASSSPARLALHLIYSSSFFPAGFLLCEKKQVTQLAWCASSPQTTWRLVEWD</w:t>
      </w:r>
    </w:p>
    <w:p>
      <w:pPr>
        <w:pStyle w:val="PreformattedText"/>
        <w:spacing w:lineRule="atLeast" w:line="200"/>
        <w:rPr/>
      </w:pPr>
      <w:r>
        <w:rPr/>
        <w:t>FFLNLIAPVASRVPYMTTIGNHERDYAETGSVYVTPDSGGECEVAYESYFCMPAVSKDKP</w:t>
      </w:r>
    </w:p>
    <w:p>
      <w:pPr>
        <w:pStyle w:val="PreformattedText"/>
        <w:spacing w:lineRule="atLeast" w:line="200"/>
        <w:rPr/>
      </w:pPr>
      <w:r>
        <w:rPr/>
        <w:t>WYSIEQGSVHFVVMSTEHKWSEMSEQYKWMNQDLSSVNRSRTPWIIFIGHRPMYSSHVGI</w:t>
      </w:r>
    </w:p>
    <w:p>
      <w:pPr>
        <w:pStyle w:val="PreformattedText"/>
        <w:spacing w:lineRule="atLeast" w:line="200"/>
        <w:rPr/>
      </w:pPr>
      <w:r>
        <w:rPr/>
        <w:t>PVNVDLTFVASVEPLLLKHQVDLVFFGHVHNYERTCAVYKNRCKGKPKKDASGIDTYDKC</w:t>
      </w:r>
    </w:p>
    <w:p>
      <w:pPr>
        <w:pStyle w:val="PreformattedText"/>
        <w:spacing w:lineRule="atLeast" w:line="200"/>
        <w:rPr/>
      </w:pPr>
      <w:r>
        <w:rPr/>
        <w:t>KYTAPVHATVRAGGFSLDKFPRIVLNKWSLSRVSEFGYARVHATRGDMLVQFVSSRTMEV</w:t>
      </w:r>
    </w:p>
    <w:p>
      <w:pPr>
        <w:pStyle w:val="PreformattedText"/>
        <w:spacing w:lineRule="atLeast" w:line="200"/>
        <w:rPr/>
      </w:pPr>
      <w:r>
        <w:rPr/>
        <w:t>LDQFRIVKPDPARRLRNKPV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7d (GRMZM2G152447_P01)</w:t>
      </w:r>
    </w:p>
    <w:p>
      <w:pPr>
        <w:pStyle w:val="PreformattedText"/>
        <w:spacing w:lineRule="atLeast" w:line="200"/>
        <w:rPr/>
      </w:pPr>
      <w:r>
        <w:rPr/>
        <w:t>MANRSVAMGLALAFVAMTALCCAPGAAELPRLDHPARSDGSLKLLVVGDWGRKGTHNQSR</w:t>
      </w:r>
    </w:p>
    <w:p>
      <w:pPr>
        <w:pStyle w:val="PreformattedText"/>
        <w:spacing w:lineRule="atLeast" w:line="200"/>
        <w:rPr/>
      </w:pPr>
      <w:r>
        <w:rPr/>
        <w:t>VADQMGRVGEKLDIDFVISTGDNFYKNGLKGVRDQAFEESFVDIYTAQSLQKPWYSVLGN</w:t>
      </w:r>
    </w:p>
    <w:p>
      <w:pPr>
        <w:pStyle w:val="PreformattedText"/>
        <w:spacing w:lineRule="atLeast" w:line="200"/>
        <w:rPr/>
      </w:pPr>
      <w:r>
        <w:rPr/>
        <w:t>HDYRGNALAQLSPVLRKIDDRFICMRSFIVNAELVDFFFVDTTPFQLEYWTHPGKHRYDW</w:t>
      </w:r>
    </w:p>
    <w:p>
      <w:pPr>
        <w:pStyle w:val="PreformattedText"/>
        <w:spacing w:lineRule="atLeast" w:line="200"/>
        <w:rPr/>
      </w:pPr>
      <w:r>
        <w:rPr/>
        <w:t>RGVAPRGNYLANLLKDLDVAMKKSTARWKIVVGHHTMRSVSEHRDTEELLELLLPVLKDN</w:t>
      </w:r>
    </w:p>
    <w:p>
      <w:pPr>
        <w:pStyle w:val="PreformattedText"/>
        <w:spacing w:lineRule="atLeast" w:line="200"/>
        <w:rPr/>
      </w:pPr>
      <w:r>
        <w:rPr/>
        <w:t>GVDFYINGHDHCLEHISSRDSPLQYFTSGGGSKAWRGVFHPNKDKLRFFYDGQGFMSLQL</w:t>
      </w:r>
    </w:p>
    <w:p>
      <w:pPr>
        <w:pStyle w:val="PreformattedText"/>
        <w:spacing w:lineRule="atLeast" w:line="200"/>
        <w:rPr/>
      </w:pPr>
      <w:r>
        <w:rPr/>
        <w:t>NQDQAHFIFYDVFGNILYRWSSRHPQSSTYLDEE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7c (GRMZM2G152477_P01)</w:t>
      </w:r>
    </w:p>
    <w:p>
      <w:pPr>
        <w:pStyle w:val="PreformattedText"/>
        <w:spacing w:lineRule="atLeast" w:line="200"/>
        <w:rPr/>
      </w:pPr>
      <w:r>
        <w:rPr/>
        <w:t>MAQGSRSAAVPAAASFFALLAVAAPLLLCCAPAAAELARLEHPPKDGGSLSLLVVGDWGR</w:t>
      </w:r>
    </w:p>
    <w:p>
      <w:pPr>
        <w:pStyle w:val="PreformattedText"/>
        <w:spacing w:lineRule="atLeast" w:line="200"/>
        <w:rPr/>
      </w:pPr>
      <w:r>
        <w:rPr/>
        <w:t>KGTFNQSRVAHQMGRVGEQLSIDFVISTGDNFYENGLTGTDDEAFEQSFTDIYTAKSLQK</w:t>
      </w:r>
    </w:p>
    <w:p>
      <w:pPr>
        <w:pStyle w:val="PreformattedText"/>
        <w:spacing w:lineRule="atLeast" w:line="200"/>
        <w:rPr/>
      </w:pPr>
      <w:r>
        <w:rPr/>
        <w:t>PWYLVLGNHDYRGDALAQLSPVLRKIDSRFICIKSFVVNAEIVEFFFVDTTPFQLKYWTH</w:t>
      </w:r>
    </w:p>
    <w:p>
      <w:pPr>
        <w:pStyle w:val="PreformattedText"/>
        <w:spacing w:lineRule="atLeast" w:line="200"/>
        <w:rPr/>
      </w:pPr>
      <w:r>
        <w:rPr/>
        <w:t>PKDDHYDWRGVAPRENYINNLLKDLDGAMKTSTAAWKVAVGHHTMRSVSDHGDTKELLQL</w:t>
      </w:r>
    </w:p>
    <w:p>
      <w:pPr>
        <w:pStyle w:val="PreformattedText"/>
        <w:spacing w:lineRule="atLeast" w:line="200"/>
        <w:rPr/>
      </w:pPr>
      <w:r>
        <w:rPr/>
        <w:t>LLPVLQANGVDFYINGHDHCLEHISSRDSPIQYFTSGGGSKAWRGVQNPTEDDLKFFYDG</w:t>
      </w:r>
    </w:p>
    <w:p>
      <w:pPr>
        <w:pStyle w:val="PreformattedText"/>
        <w:spacing w:lineRule="atLeast" w:line="200"/>
        <w:rPr/>
      </w:pPr>
      <w:r>
        <w:rPr/>
        <w:t>QGFMSLQLDRSQAKFTFYDVDGKALYSYTRSSLMETGHHLQASGYVNEE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7e (AC202435.3_FGP003)</w:t>
      </w:r>
    </w:p>
    <w:p>
      <w:pPr>
        <w:pStyle w:val="PreformattedText"/>
        <w:spacing w:lineRule="atLeast" w:line="200"/>
        <w:rPr/>
      </w:pPr>
      <w:r>
        <w:rPr/>
        <w:t>MGNSLVTATYCDLNPMAMQVVQGKWPPPVSYTVIVARLTQHALAKSQPAREQPPYQAGKR</w:t>
      </w:r>
    </w:p>
    <w:p>
      <w:pPr>
        <w:pStyle w:val="PreformattedText"/>
        <w:spacing w:lineRule="atLeast" w:line="200"/>
        <w:rPr/>
      </w:pPr>
      <w:r>
        <w:rPr/>
        <w:t>NCVKEIPHLLTKEYITCLALICLVYLLPVVPYQHFSQELKQKHNDRTENEVAESNDWMSP</w:t>
      </w:r>
    </w:p>
    <w:p>
      <w:pPr>
        <w:pStyle w:val="PreformattedText"/>
        <w:spacing w:lineRule="atLeast" w:line="200"/>
        <w:rPr/>
      </w:pPr>
      <w:r>
        <w:rPr/>
        <w:t>GYANAGSSPVPTPPSGKGLKASTKPKATKGQKSGPQTPLGFGSPGNPSTPVGGCRYDSSL</w:t>
      </w:r>
    </w:p>
    <w:p>
      <w:pPr>
        <w:pStyle w:val="PreformattedText"/>
        <w:spacing w:lineRule="atLeast" w:line="200"/>
        <w:rPr/>
      </w:pPr>
      <w:r>
        <w:rPr/>
        <w:t>GYCCLLGLLTKFLNLLKGAPGGIVDLNNAAETLELITAEIGVDDSRHGEVSDDMSILQMG</w:t>
      </w:r>
    </w:p>
    <w:p>
      <w:pPr>
        <w:pStyle w:val="PreformattedText"/>
        <w:spacing w:lineRule="atLeast" w:line="200"/>
        <w:rPr/>
      </w:pPr>
      <w:r>
        <w:rPr/>
        <w:t>RVGEKLDIDFVISTGDNFYKNGLKGVHDQAFKESFMDIYTAQSLQKPWYSVLGNHDYRGN</w:t>
      </w:r>
    </w:p>
    <w:p>
      <w:pPr>
        <w:pStyle w:val="PreformattedText"/>
        <w:spacing w:lineRule="atLeast" w:line="200"/>
        <w:rPr/>
      </w:pPr>
      <w:r>
        <w:rPr/>
        <w:t>ALAQLSPVLRKIDDRFICMRSFIVNAELVDFFFIDTTPFQLEYWTHPGKHRYDWRGVAPR</w:t>
      </w:r>
    </w:p>
    <w:p>
      <w:pPr>
        <w:pStyle w:val="PreformattedText"/>
        <w:spacing w:lineRule="atLeast" w:line="200"/>
        <w:rPr/>
      </w:pPr>
      <w:r>
        <w:rPr/>
        <w:t>GKYIANLLKDMDVAMKRSTARWKIVVGHHTMRSVSEHGDTEELLELLLPVLKDNGVDFYI</w:t>
      </w:r>
    </w:p>
    <w:p>
      <w:pPr>
        <w:pStyle w:val="PreformattedText"/>
        <w:spacing w:lineRule="atLeast" w:line="200"/>
        <w:rPr/>
      </w:pPr>
      <w:r>
        <w:rPr/>
        <w:t>NGHDHYLEHISSRDSPLQYFTSGGGSKAWRGVFHPNKDKLRFFYDGQGFMSLQLNQDQAH</w:t>
      </w:r>
    </w:p>
    <w:p>
      <w:pPr>
        <w:pStyle w:val="PreformattedText"/>
        <w:spacing w:lineRule="atLeast" w:line="200"/>
        <w:rPr/>
      </w:pPr>
      <w:r>
        <w:rPr/>
        <w:t>FIFYDVFGNILYRWSSRHPQSSTYLDEE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7a (GRMZM2G141584_P01)</w:t>
      </w:r>
    </w:p>
    <w:p>
      <w:pPr>
        <w:pStyle w:val="PreformattedText"/>
        <w:spacing w:lineRule="atLeast" w:line="200"/>
        <w:rPr/>
      </w:pPr>
      <w:r>
        <w:rPr/>
        <w:t>MARVASLLLTVIVAAAASLLLLLAPSAAELARVEHPPKNDGSLAILAVGDWGRRGQFNQT</w:t>
      </w:r>
    </w:p>
    <w:p>
      <w:pPr>
        <w:pStyle w:val="PreformattedText"/>
        <w:spacing w:lineRule="atLeast" w:line="200"/>
        <w:rPr/>
      </w:pPr>
      <w:r>
        <w:rPr/>
        <w:t>LVAQQMGVVGEKLDIDFVISTGDNIYDDGIANTSDPLFKECFTNIYTAQSLQTPWYIVLG</w:t>
      </w:r>
    </w:p>
    <w:p>
      <w:pPr>
        <w:pStyle w:val="PreformattedText"/>
        <w:spacing w:lineRule="atLeast" w:line="200"/>
        <w:rPr/>
      </w:pPr>
      <w:r>
        <w:rPr/>
        <w:t>NHDYTGNALAQQDPAIREVDSRYLNLAKSFIVNSGIADFFLLDTSPFYLKYWNSSKYDWR</w:t>
      </w:r>
    </w:p>
    <w:p>
      <w:pPr>
        <w:pStyle w:val="PreformattedText"/>
        <w:spacing w:lineRule="atLeast" w:line="200"/>
        <w:rPr/>
      </w:pPr>
      <w:r>
        <w:rPr/>
        <w:t>DVAPRDTYIQNLLDDLDDALVQSEAPWKIVVGHHPISSGCEHGNTTELQELLRPILEARG</w:t>
      </w:r>
    </w:p>
    <w:p>
      <w:pPr>
        <w:pStyle w:val="PreformattedText"/>
        <w:spacing w:lineRule="atLeast" w:line="200"/>
        <w:rPr/>
      </w:pPr>
      <w:r>
        <w:rPr/>
        <w:t>VDMYVNGHDHCLQHISSRNSPVQFMTSGGGSKAWAGKFKTTSDKIEFIYDGQGFMSMQLS</w:t>
      </w:r>
    </w:p>
    <w:p>
      <w:pPr>
        <w:pStyle w:val="PreformattedText"/>
        <w:spacing w:lineRule="atLeast" w:line="200"/>
        <w:rPr/>
      </w:pPr>
      <w:r>
        <w:rPr/>
        <w:t>STEAHLVFYDVAGNVLHSYDSTKNEEEDDGWPAGQQAAVRGSIDRGNL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7f (GRMZM2G351232_P01)</w:t>
      </w:r>
    </w:p>
    <w:p>
      <w:pPr>
        <w:pStyle w:val="PreformattedText"/>
        <w:spacing w:lineRule="atLeast" w:line="200"/>
        <w:rPr/>
      </w:pPr>
      <w:r>
        <w:rPr/>
        <w:t>MHGVTLIPGVPEKDYARARYRYQNLSKLLPLFLTEQSLHEAKADPAKATTNGVPNGTGHS</w:t>
      </w:r>
    </w:p>
    <w:p>
      <w:pPr>
        <w:pStyle w:val="PreformattedText"/>
        <w:spacing w:lineRule="atLeast" w:line="200"/>
        <w:rPr/>
      </w:pPr>
      <w:r>
        <w:rPr/>
        <w:t>YSGTVPSQQNSALTPDGNYRAPLLGGVPSAGYLDTTYGYDSTWAQFAWYDGSAYANGQQR</w:t>
      </w:r>
    </w:p>
    <w:p>
      <w:pPr>
        <w:pStyle w:val="PreformattedText"/>
        <w:spacing w:lineRule="atLeast" w:line="200"/>
        <w:rPr/>
      </w:pPr>
      <w:r>
        <w:rPr/>
        <w:t>TTTTNRFPSSSFSGNGSSARYQNKSSTTQQMLHSCFCPLCIVFKQAPTYPNRVYPSPRPY</w:t>
      </w:r>
    </w:p>
    <w:p>
      <w:pPr>
        <w:pStyle w:val="PreformattedText"/>
        <w:spacing w:lineRule="atLeast" w:line="200"/>
        <w:rPr/>
      </w:pPr>
      <w:r>
        <w:rPr/>
        <w:t>TQYENSVKTGLPYGSNGYDSRIYGRCGLGMDNRYRPRACSGYYGYGNESQDGTIELNRGP</w:t>
      </w:r>
    </w:p>
    <w:p>
      <w:pPr>
        <w:pStyle w:val="PreformattedText"/>
        <w:spacing w:lineRule="atLeast" w:line="200"/>
        <w:rPr/>
      </w:pPr>
      <w:r>
        <w:rPr/>
        <w:t>RSGRFKNQKLYGHTVTIDPVMVQKRRIYDITNVLEGIGLIEKKLKNNIRWKGVDDSRPGE</w:t>
      </w:r>
    </w:p>
    <w:p>
      <w:pPr>
        <w:pStyle w:val="PreformattedText"/>
        <w:spacing w:lineRule="atLeast" w:line="200"/>
        <w:rPr/>
      </w:pPr>
      <w:r>
        <w:rPr/>
        <w:t>FSDDMSILQMGRVGEKLDIDFVISTGDNFYKNGLKGVRDQAFKELFMDIYIAQSLQKPWY</w:t>
      </w:r>
    </w:p>
    <w:p>
      <w:pPr>
        <w:pStyle w:val="PreformattedText"/>
        <w:spacing w:lineRule="atLeast" w:line="200"/>
        <w:rPr/>
      </w:pPr>
      <w:r>
        <w:rPr/>
        <w:t>SELVDFFFVDTTPFQLEYWTHPGKHRYDWRGVAPRGKYIANLLKDMDVAMKRSTARWKIV</w:t>
      </w:r>
    </w:p>
    <w:p>
      <w:pPr>
        <w:pStyle w:val="PreformattedText"/>
        <w:spacing w:lineRule="atLeast" w:line="200"/>
        <w:rPr/>
      </w:pPr>
      <w:r>
        <w:rPr/>
        <w:t>VGHHTMRSVSEHGDTEELLELLLPVLKDNGVDFYINGHDHCLEHISSRDSPLQYFTSGGG</w:t>
      </w:r>
    </w:p>
    <w:p>
      <w:pPr>
        <w:pStyle w:val="PreformattedText"/>
        <w:spacing w:lineRule="atLeast" w:line="200"/>
        <w:rPr/>
      </w:pPr>
      <w:r>
        <w:rPr/>
        <w:t>SKAWRGVFHPNKDKLRFFYDGQGFMSLQLNQDQAHFIFYDVFGNILYRWSSRHPQSSTYL</w:t>
      </w:r>
    </w:p>
    <w:p>
      <w:pPr>
        <w:pStyle w:val="PreformattedText"/>
        <w:spacing w:lineRule="atLeast" w:line="200"/>
        <w:rPr/>
      </w:pPr>
      <w:r>
        <w:rPr/>
        <w:t>NEE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7g (GRMZM2G404769_P01)</w:t>
      </w:r>
    </w:p>
    <w:p>
      <w:pPr>
        <w:pStyle w:val="PreformattedText"/>
        <w:spacing w:lineRule="atLeast" w:line="200"/>
        <w:rPr/>
      </w:pPr>
      <w:r>
        <w:rPr/>
        <w:t>MNRKCLYSRLGTTTLSLRTMKAQISNGRGGCLALKLAEHEGRGGNLSKLLPLFLTEQSLH</w:t>
      </w:r>
    </w:p>
    <w:p>
      <w:pPr>
        <w:pStyle w:val="PreformattedText"/>
        <w:spacing w:lineRule="atLeast" w:line="200"/>
        <w:rPr/>
      </w:pPr>
      <w:r>
        <w:rPr/>
        <w:t>EAKADPAKATANGVPNGTGHSYSGTVPSQQNSALTPDGNYRAPLLGGVPSAGYLDTTYGY</w:t>
      </w:r>
    </w:p>
    <w:p>
      <w:pPr>
        <w:pStyle w:val="PreformattedText"/>
        <w:spacing w:lineRule="atLeast" w:line="200"/>
        <w:rPr/>
      </w:pPr>
      <w:r>
        <w:rPr/>
        <w:t>DSTGAQFAWYDGSAYANGQQRTTTTNRFPSSSFSGNGSSARYQNKSSTTQQMGMQNRRPT</w:t>
      </w:r>
    </w:p>
    <w:p>
      <w:pPr>
        <w:pStyle w:val="PreformattedText"/>
        <w:spacing w:lineRule="atLeast" w:line="200"/>
        <w:rPr/>
      </w:pPr>
      <w:r>
        <w:rPr/>
        <w:t>TTSAAPTYPNRMYPSPRPYTQYGNSVKTGLPYGSNGYDSRINGRCGLGMDNRYRPRACSG</w:t>
      </w:r>
    </w:p>
    <w:p>
      <w:pPr>
        <w:pStyle w:val="PreformattedText"/>
        <w:spacing w:lineRule="atLeast" w:line="200"/>
        <w:rPr/>
      </w:pPr>
      <w:r>
        <w:rPr/>
        <w:t>YYGYGNESQDGTIELNRGPRSGRFKNQKLYGHTVTIDPVMVQKRRIYDITNVLEGIGLIE</w:t>
      </w:r>
    </w:p>
    <w:p>
      <w:pPr>
        <w:pStyle w:val="PreformattedText"/>
        <w:spacing w:lineRule="atLeast" w:line="200"/>
        <w:rPr/>
      </w:pPr>
      <w:r>
        <w:rPr/>
        <w:t>KKLKNNIRWKGVDDSRPGEFSDDMSILQMGRVREKLDIDFVISTGDNFYKNGLKGVRDQA</w:t>
      </w:r>
    </w:p>
    <w:p>
      <w:pPr>
        <w:pStyle w:val="PreformattedText"/>
        <w:spacing w:lineRule="atLeast" w:line="200"/>
        <w:rPr/>
      </w:pPr>
      <w:r>
        <w:rPr/>
        <w:t>FKESFMDIYIAQSLQKPWYSELVDFFFVDTTPFQLEYWTHPGKHRYDWRGVAPRGKYIAN</w:t>
      </w:r>
    </w:p>
    <w:p>
      <w:pPr>
        <w:pStyle w:val="PreformattedText"/>
        <w:spacing w:lineRule="atLeast" w:line="200"/>
        <w:rPr/>
      </w:pPr>
      <w:r>
        <w:rPr/>
        <w:t>LLKDMDVAMKRSTARWKIVVGHHTMRSVSEHGDTEELLELLLPVLKDNGVDFYINGHDHC</w:t>
      </w:r>
    </w:p>
    <w:p>
      <w:pPr>
        <w:pStyle w:val="PreformattedText"/>
        <w:spacing w:lineRule="atLeast" w:line="200"/>
        <w:rPr/>
      </w:pPr>
      <w:r>
        <w:rPr/>
        <w:t>LEHISSRDSPLQYLTSRGGSKAWRGVFHPNKDKLRFFYDGQGFMSLQLNQDQTHFIFYDV</w:t>
      </w:r>
    </w:p>
    <w:p>
      <w:pPr>
        <w:pStyle w:val="PreformattedText"/>
        <w:spacing w:lineRule="atLeast" w:line="200"/>
        <w:rPr/>
      </w:pPr>
      <w:r>
        <w:rPr/>
        <w:t>FGNILYRWSSRHPQSSTYLDEE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7b (GRMZM2G109071_P02)</w:t>
      </w:r>
    </w:p>
    <w:p>
      <w:pPr>
        <w:pStyle w:val="PreformattedText"/>
        <w:spacing w:lineRule="atLeast" w:line="200"/>
        <w:rPr/>
      </w:pPr>
      <w:r>
        <w:rPr/>
        <w:t>MGVVGQKLDIDFVISTGDNIYDDGIANTSDPLFKESFSNIYTANSLQKPWYLVLGNHDYT</w:t>
      </w:r>
    </w:p>
    <w:p>
      <w:pPr>
        <w:pStyle w:val="PreformattedText"/>
        <w:spacing w:lineRule="atLeast" w:line="200"/>
        <w:rPr/>
      </w:pPr>
      <w:r>
        <w:rPr/>
        <w:t>GNALAQLDPAIRKVDSRYTAIAKSFIVNSGIADFFLVDTTPFIVHYWNNTKFDWRGVAPR</w:t>
      </w:r>
    </w:p>
    <w:p>
      <w:pPr>
        <w:pStyle w:val="PreformattedText"/>
        <w:spacing w:lineRule="atLeast" w:line="200"/>
        <w:rPr/>
      </w:pPr>
      <w:r>
        <w:rPr/>
        <w:t>DTYIANLLKDLKCALTASKAPWKIVVGHHPISSACGHGNNTELEELLLPVLTTHGVDMYL</w:t>
      </w:r>
    </w:p>
    <w:p>
      <w:pPr>
        <w:pStyle w:val="PreformattedText"/>
        <w:spacing w:lineRule="atLeast" w:line="200"/>
        <w:rPr/>
      </w:pPr>
      <w:r>
        <w:rPr/>
        <w:t>NGHDHCLQRVSSRDSRLQLLTSGGGSKAWAGKFKPTLDKVEFLYDGQGFMSMRLSRTEAR</w:t>
      </w:r>
    </w:p>
    <w:p>
      <w:pPr>
        <w:pStyle w:val="PreformattedText"/>
        <w:spacing w:lineRule="atLeast" w:line="200"/>
        <w:rPr/>
      </w:pPr>
      <w:r>
        <w:rPr/>
        <w:t>LAFFDVAGSVLHCWTMHAQKLTTTTTAAAARH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28a (GRMZM2G096363_P01)</w:t>
      </w:r>
    </w:p>
    <w:p>
      <w:pPr>
        <w:pStyle w:val="PreformattedText"/>
        <w:spacing w:lineRule="atLeast" w:line="200"/>
        <w:rPr/>
      </w:pPr>
      <w:r>
        <w:rPr/>
        <w:t>MEVAERPMASSHLAALVSLLIPCLLALLLLRLAAVLDPDPDAAVPRIKAAAPLPLRFRHD</w:t>
      </w:r>
    </w:p>
    <w:p>
      <w:pPr>
        <w:pStyle w:val="PreformattedText"/>
        <w:spacing w:lineRule="atLeast" w:line="200"/>
        <w:rPr/>
      </w:pPr>
      <w:r>
        <w:rPr/>
        <w:t>GAFKILQVADMHFGNGATTRCRDVGPEGGGARCSDLNTTRFLRRVIEAEKPDLIAFTGDN</w:t>
      </w:r>
    </w:p>
    <w:p>
      <w:pPr>
        <w:pStyle w:val="PreformattedText"/>
        <w:spacing w:lineRule="atLeast" w:line="200"/>
        <w:rPr/>
      </w:pPr>
      <w:r>
        <w:rPr/>
        <w:t>IFGGSATDAAESLLRAISPAIEYRVPWAAILGNHDQESTMTREELMTFMSLMDYSVSQVN</w:t>
      </w:r>
    </w:p>
    <w:p>
      <w:pPr>
        <w:pStyle w:val="PreformattedText"/>
        <w:spacing w:lineRule="atLeast" w:line="200"/>
        <w:rPr/>
      </w:pPr>
      <w:r>
        <w:rPr/>
        <w:t>PPGFLVHGFGNYHVGIHGPFGSELVNTSLLNLYFLDSGDREMVNGVKTYGWIRESQLAWL</w:t>
      </w:r>
    </w:p>
    <w:p>
      <w:pPr>
        <w:pStyle w:val="PreformattedText"/>
        <w:spacing w:lineRule="atLeast" w:line="200"/>
        <w:rPr/>
      </w:pPr>
      <w:r>
        <w:rPr/>
        <w:t>RSTSLELQKKIHAPALAFFHIPIPEVRGLWYSGFKGQYQEGVACSSVHSGVLGTLVSMGD</w:t>
      </w:r>
    </w:p>
    <w:p>
      <w:pPr>
        <w:pStyle w:val="PreformattedText"/>
        <w:spacing w:lineRule="atLeast" w:line="200"/>
        <w:rPr/>
      </w:pPr>
      <w:r>
        <w:rPr/>
        <w:t>VKSVFLGHDHLNDFCGNLNGIWFCYGGGFGYHAYGRPHWPRRARIIYSELKKGQRSWLEV</w:t>
      </w:r>
    </w:p>
    <w:p>
      <w:pPr>
        <w:pStyle w:val="PreformattedText"/>
        <w:spacing w:lineRule="atLeast" w:line="200"/>
        <w:rPr/>
      </w:pPr>
      <w:r>
        <w:rPr/>
        <w:t>DSISTWKLLDDEKLSKIDEQVIWRHSTDDSDHRVYL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14 (GRMZM2G109405_P01)</w:t>
      </w:r>
    </w:p>
    <w:p>
      <w:pPr>
        <w:pStyle w:val="PreformattedText"/>
        <w:spacing w:lineRule="atLeast" w:line="200"/>
        <w:rPr/>
      </w:pPr>
      <w:r>
        <w:rPr/>
        <w:t>MGGCGLGRGRRTACLLLLLPPLLLFAVADAAASGKEKQGVSGKLRFRRESGTFKVVQVAD</w:t>
      </w:r>
    </w:p>
    <w:p>
      <w:pPr>
        <w:pStyle w:val="PreformattedText"/>
        <w:spacing w:lineRule="atLeast" w:line="200"/>
        <w:rPr/>
      </w:pPr>
      <w:r>
        <w:rPr/>
        <w:t>MHYADGRSTACEDVLPSQVAGCTDLNTTAFLYRVFRAEDPDLVVFTGDNIYGADSTDAAK</w:t>
      </w:r>
    </w:p>
    <w:p>
      <w:pPr>
        <w:pStyle w:val="PreformattedText"/>
        <w:spacing w:lineRule="atLeast" w:line="200"/>
        <w:rPr/>
      </w:pPr>
      <w:r>
        <w:rPr/>
        <w:t>SMDAAIAPAIDMKLPWAAVIGNHDQEGTLSREGVMRHLVGMKNTLASFNPEGIEIDGYGN</w:t>
      </w:r>
    </w:p>
    <w:p>
      <w:pPr>
        <w:pStyle w:val="PreformattedText"/>
        <w:spacing w:lineRule="atLeast" w:line="200"/>
        <w:rPr/>
      </w:pPr>
      <w:r>
        <w:rPr/>
        <w:t>YNLEVSGVEGTSMDEKSVLNLYFLDSGDYSTVPSINGYGWIKASQQVWFQQTSSSLQAKY</w:t>
      </w:r>
    </w:p>
    <w:p>
      <w:pPr>
        <w:pStyle w:val="PreformattedText"/>
        <w:spacing w:lineRule="atLeast" w:line="200"/>
        <w:rPr/>
      </w:pPr>
      <w:r>
        <w:rPr/>
        <w:t>MNKNPKQKEPAPGLVFFHIPLPEFSSFTASNFTGVKQEGISSASINSGFFASMVEAGDVR</w:t>
      </w:r>
    </w:p>
    <w:p>
      <w:pPr>
        <w:pStyle w:val="PreformattedText"/>
        <w:spacing w:lineRule="atLeast" w:line="200"/>
        <w:rPr/>
      </w:pPr>
      <w:r>
        <w:rPr/>
        <w:t>AAFVGHDHINDFCGKLSGIQLCYAGGFGYHAYGKAGWSRRARVLSVQLEKTDSGEWRGVK</w:t>
      </w:r>
    </w:p>
    <w:p>
      <w:pPr>
        <w:pStyle w:val="PreformattedText"/>
        <w:spacing w:lineRule="atLeast" w:line="200"/>
        <w:rPr/>
      </w:pPr>
      <w:r>
        <w:rPr/>
        <w:t>SIKTWKRLDDKHLSTIDSEVLWNRGSNGRRGKNPDGS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16 (GRMZM2G366607_P01)</w:t>
      </w:r>
    </w:p>
    <w:p>
      <w:pPr>
        <w:pStyle w:val="PreformattedText"/>
        <w:spacing w:lineRule="atLeast" w:line="200"/>
        <w:rPr/>
      </w:pPr>
      <w:r>
        <w:rPr/>
        <w:t>MHKWWRSPGPALLAAALAIVVAALRPATEHAAAKGRPPLRFGPGGAFKVALFADLHYGED</w:t>
      </w:r>
    </w:p>
    <w:p>
      <w:pPr>
        <w:pStyle w:val="PreformattedText"/>
        <w:spacing w:lineRule="atLeast" w:line="200"/>
        <w:rPr/>
      </w:pPr>
      <w:r>
        <w:rPr/>
        <w:t>AWTDWGPAQDAASDRVMAAVLDAENPDLVVYLGDLVTANNLPVPNASLYWDRAVSAARGR</w:t>
      </w:r>
    </w:p>
    <w:p>
      <w:pPr>
        <w:pStyle w:val="PreformattedText"/>
        <w:spacing w:lineRule="atLeast" w:line="200"/>
        <w:rPr/>
      </w:pPr>
      <w:r>
        <w:rPr/>
        <w:t>GVPWATVFGNHDDMAFEWPPEWFSPDGVPPLRWPPGPGSGCGFRGTPRTDLMAAETGANR</w:t>
      </w:r>
    </w:p>
    <w:p>
      <w:pPr>
        <w:pStyle w:val="PreformattedText"/>
        <w:spacing w:lineRule="atLeast" w:line="200"/>
        <w:rPr/>
      </w:pPr>
      <w:r>
        <w:rPr/>
        <w:t>LLSYSSSGPRELWPGVSNYVLQVLSRGRRARGDGHDHDPALLMYFLDSGGGSYTEVVSSA</w:t>
      </w:r>
    </w:p>
    <w:p>
      <w:pPr>
        <w:pStyle w:val="PreformattedText"/>
        <w:spacing w:lineRule="atLeast" w:line="200"/>
        <w:rPr/>
      </w:pPr>
      <w:r>
        <w:rPr/>
        <w:t>QVRWFHTQSQFLNPDGRIPELIFWHIPSTAYAKVAPKAKSEIRKPCVGSINEEEVAPQAA</w:t>
      </w:r>
    </w:p>
    <w:p>
      <w:pPr>
        <w:pStyle w:val="PreformattedText"/>
        <w:spacing w:lineRule="atLeast" w:line="200"/>
        <w:rPr/>
      </w:pPr>
      <w:r>
        <w:rPr/>
        <w:t>EWGMMDALAKRSSVKAVFVGHNHGLDWCCPYDGEEREQELWLCFARHTGYGGYGDWPRGA</w:t>
      </w:r>
    </w:p>
    <w:p>
      <w:pPr>
        <w:pStyle w:val="PreformattedText"/>
        <w:spacing w:lineRule="atLeast" w:line="200"/>
        <w:rPr/>
      </w:pPr>
      <w:r>
        <w:rPr/>
        <w:t>RILEVTEEPFSAVSWIRMENGTRHSDVTLTS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28a (GRMZM2G104676_P01)</w:t>
      </w:r>
    </w:p>
    <w:p>
      <w:pPr>
        <w:pStyle w:val="PreformattedText"/>
        <w:spacing w:lineRule="atLeast" w:line="200"/>
        <w:rPr/>
      </w:pPr>
      <w:r>
        <w:rPr/>
        <w:t>MQSATRLTLLLCAAWAAALLYGEMGAYWVSYLACSWPSSSSSPPNNHVKVAVVADPQLMD</w:t>
      </w:r>
    </w:p>
    <w:p>
      <w:pPr>
        <w:pStyle w:val="PreformattedText"/>
        <w:spacing w:lineRule="atLeast" w:line="200"/>
        <w:rPr/>
      </w:pPr>
      <w:r>
        <w:rPr/>
        <w:t>STSLGLPSSSVALQAAEFYTDLNMRRSFQSTILPFKPDVVLFLGDHFDGGPYMPDEEWQE</w:t>
      </w:r>
    </w:p>
    <w:p>
      <w:pPr>
        <w:pStyle w:val="PreformattedText"/>
        <w:spacing w:lineRule="atLeast" w:line="200"/>
        <w:rPr/>
      </w:pPr>
      <w:r>
        <w:rPr/>
        <w:t>SLFRFKHIFGLNDQRTKQQIPIYYLPGNHDIGYSAFHSVHPEVLSRYEKEFGSRNYQFSA</w:t>
      </w:r>
    </w:p>
    <w:p>
      <w:pPr>
        <w:pStyle w:val="PreformattedText"/>
        <w:spacing w:lineRule="atLeast" w:line="200"/>
        <w:rPr/>
      </w:pPr>
      <w:r>
        <w:rPr/>
        <w:t>GKVDFVVVDAQTLDGAKQSKERSSSWEFIKTLSPGNTSNPKVLLTHIPLYRPDNSPCGPH</w:t>
      </w:r>
    </w:p>
    <w:p>
      <w:pPr>
        <w:pStyle w:val="PreformattedText"/>
        <w:spacing w:lineRule="atLeast" w:line="200"/>
        <w:rPr/>
      </w:pPr>
      <w:r>
        <w:rPr/>
        <w:t>RSSPVINQRVSYAALDQGITYQNYLTKETSDLLLSLLKPILVLSGHDHDQCTVVHSTP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1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MRESLVAIL-----VTVISVLGAIHQVK---SHEDQPLSGIAVHKITFGLNEKAYVKASPTVLGSNGQHSELVLVQYSS-PKPSDDDWIGVFSPADFNASTCPGDN-KMVQPP------RLCSAPVKFQYANFSNPRY------------------TNTGTGSLKLQLINQRSDFSFALFSGGLLNPKLVAISNKVAFENPNAPVYPRL-ALGKEWDEMTVTWTSGYGLNL-----------AEPVVEWGVK--GGERK-----LSPAGTLTFA----------------------RNSMCG-----APARTVGWRDPGYIHTAFLKELWPNSKYTYRV-GHRLSN-------------GALIWSKEYQFKSSPFPGQN-SVQQVV--------------------IFGDMG---KAEVDGSSEYNDF---QRASLNTTKQLIKDLK------KTDAVFHIGDICYAN----------------------------------GYLSQWD-------QFIAQIEPIASTVPYMIASGNHE---RVWPNS------GSFYEGLDSGGE--C----------------GVPAETMFYVPAQNRA------------KVWYSS-------------------DYG----MFRFCVADTEHDWREG--TEQYNFIEHCLASVD----RQK---QP--WL---------IFLAHRVL-----------GY----SSTY-FYA--------------EEGSFAEPMGRESLQKLWQKY-KVDIAIYGHAHNYERTCPVYQSV-----CTSHEKSNYKA-------PLNGTIHIVAGGGGAG-L--AEFSDLQ-----------------------------------------PNWSLFRDYDYGFLKLTAIDHSNLLFEYKKSSD-----G------------------------------------RVHDSFTIS---------KDY---------------RDILAC----------------------------------------------AVDSCPATTLAS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2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MIVNFSFFLLLFVSVFVSSADSKATISISPNALNRSGDSVVIQWSGVDSPSDLDWLGLYSPPESPNDHFIGYKFLNESSTWKDGFGSISLP-LTNLRSNYTFRIF--------RWSESEIDPKHKDHDQNPLPGTKHLLAESEQLTFGSGVGMPEQIHLS-----------------FTN-MVNTMRVMFVAGDGEER--------------FVRYG-----ESKDLLGNSAAARGMR-YE----------------------REHMCDS----PANSTIGWRDPGWIFDTVMKNLNDGVRYYYQV-GSD-----------------SKGWSEIHSYIARDVTAEETVAF-----------------------MFGDMG--------CATPYTTFIRTQDESISTVKWILRDIEALGD--KPAMISHIGDISYAR----------------------------------GYSWVWD-------EFFAQVEPIASTVPYHVCIGNHE---YDFSTQPWKPDWAASIYGNDGGGE--C----------------GVPYSLKFNMPGNSSESTGMKAPPTR--NLYYSY-------------------DMG----TVHFVYISTETNFLKG--GSQYEFIKRDLESVD----RKK---TP--FV---------VVQGH-RP-----------MY----TTSN-EVR--------------DTM--IRQKMVEHLEPLFVKN-NVTLALWGHVHRYERFCPISNNT--------------CG-----TQWQGNPVHLVIGMAGQD-W--QPIWQPRPNHPDLPIFPQ------------------------------PEQSMYRTGEFGYTRL-VANKEKLTVSFVGNHD-----G------------------------------------EVHDTVEML---------ASGVVISGSKESTKIPNLKTVPASATLMGKSESNALWYAKGAGLMVVGVLLGFIIGFFTRGKKSSS----GNRWIPVKNEET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3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------------------MTYIYRDTKITTKSTIPFLI-----------------------------------------------------------------------------------------------------------------------------------------------------------------------------------------------------------------------------------------FFLFCFSNLSMATLKHKPVNLVFYVYN-----------------LIIIFSSHSSTAELRRLLQPSKTDGTVSFL--------------------VIGDWG-------------------RRGSYNQSQVALQMGEIGEKL-DIDFVISTGDNFYDN-----------------------------GLTSLHDPLFQD-------SFTNIYTAPSLQKPWYS--GNHD-----------------YRGDVRAQLS--P---------------MLRALDNRWVCMRSFIVNAEIV-------DLFFV--------------------DTTPFVDKYFIQPNKHVYDWSGV--LPRQTYLNNLLKELDVALRESV---AK--WK---------IVIGH--------------------HTIK-SAG--------------HHG--NTIELEKHLLPILQAN-EVDLYVNGHDHCLEHISSVDSNI----------------------------QFMTSGGGSKA-W--KGGDVNYVE---------------------------------------PEEMRFYYDGQGFMSVHVSEAELRVVFYDVFGH------------------------------------------VLHH--WKK---------------------------TYKEAL----------------------------------------------YFAS--------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4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-----------------MSSKFDIGSLSIVMTLLICFL------------------------------------------------------------------------------------------------------------------------------------------------------------------------------------------------------------------------------------------------------LLSLAPKLEAELAT------------------------------VQHAPNPD---GSISFL--------------------VIGDWG-------------------RHGLYNQSQVALQMGRIGEEM-DINFVVSTGDNIYDN-----------------------------GMKSIDDPAFQL-------SFSNIYTSPSLQKPWYLVLGNHD-----------------YRGDVEAQLS--P---------------ILRSMDSRWICMRSFIVDAEIA-------ELFFV--------------------DTTPFVDAYFLSPQDQTYDWSGV--SPRKSYLQTILTELEMGLRESS---AK--WK---------IVVGH--------------------HAIK-SAS--------------IHG--NTKELESLLLPILEAN-KVDLYMNGHDHCLQHISTSQSPI----------------------------QFLTSGGGSKA-W--RGYYNWTT----------------------------------------PEDMKFFYDGQGFMSVKITRSELSVVFYDVSGN------------------------------------------SLHK--WDT---------------------------SKMLDS----------------------------------------------DFYFPL------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5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MSLET--FPPPAGY-NAPEQVHIT-----------------QGDHNGRGMIISWVTSLNEDG------------SNVVTYWI-ASSDGSD----NKSVIATTSSY----------------------R---------------YFDYTSGYLHHAIIKELEYKTKYFYEL-GTG-------------------RSTRQFNL-TPPKVGPD-VPYTFG--------------------VIGDLG---------------------QTYASNQTLYNYMSNP----KGQAVLFAGDLSYAD------------------------------DHPNHDQSKWD-------SYGRFVEPSAAYQPWIWAAGNHE---IDYAQS-------------IGETQ--P----------------FKPYKNRYHVPYRASQ---------------------------------------------------------NKY--TPQNSWLQDEFKKVN----RSE---TP--WL---------IVLVH-AP-----------WY----NSNN-YHY--------------MEG--ES--MRVTFEPWFVEN-KVDIVFAGHVHAYERSERVSNIQYNITDGMSTPVKDQNA-----------PVYITIGDGG-N-I--EGIANIFTDPQ-------------------------------------PSYSAFREASFGHALLEIKNRTHAHYTWHRNKE-----D----------------------------------EAVIADSIWLK---------N-----------------RYYLPE----------------------------------------------EETI--------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6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-----------------------------MKNLVIFAF----------------------------LFLSIT------TVI--------NGGITSKF----------------------VRQALPSIEMSLDT--FPSPGGY-NTPEQVHLT-----------------QGDHDGRGMIVSWVTPLNLAG------------SNVVTYWI-A-TNGSDVKPAKKRAHASTKSY----------------------R---------------FYDYSSGFLHHATIKGLEYDTKYIYEV-GTD-------------------KSVRQFSFTTPPKIGPD-VPYTFG--------------------IIGDLG---------------------QTYASNETLYHYMSNP----KGQAVLFAGDLSYAD------------------------------DHPNHDQRKWD-------TWGRFMEPCAAYQPFIFAAGNHE---IDFVPN-------------IGEPH--A----------------FKPYTHRYPNAYKASQSTS---------PLWYSV-------------------RRA----SAHIIVLSSYSAYGKY--TPQYIWLEQELKNVN----REE---TP--WL---------IVIVH-SP-----------WY----NSNN-YHY--------------MEG--ES--MRVMFESWLVNS-KVDLVLSGHVHAYERSERISNIKYNITNGLSSPVKDPNA-----------PIYITIGDGG-N-I--EGIANSFVDPQ-------------------------------------PSYSAYREASFGHAVLEIMNRTHAQYTWHRNQD-----N----------------------------------EPVAADSIMLH---------N-----------------RHFFPV----------------------------------------------EEIVSSNIRA--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7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------------------------MKMHVCFSVILMFL-------------------------------------------------------------------------------------------------------------------------------------------------------------------------------------------------------------------------------------------------------------SIFFING-----------------------ALSKLERLKHPVKKKSD-GSLSFL--------------------VIGDWG-------------------RKGGFNQSLVAHQMGVVGEKL-DIDFVISVGDNFYDD-----------------------------GLKGVNDPSFEA-------SFSHIYTHPSLQKQWYSVLGNHD-----------------YRGNVEAQLS--K---------------VLTQKDWRWFCRRSFVLSSGMV-------DFFFA--------------------DTNPFVEKYFTEPEDHTYDWRNV--LPRNKYISNLLHDLDLEIKKSR---AT--WK---------FVVGH--------------------HGIK-TAG--------------NHG--VTQELVDQLLPILEEN-KVDLYINGHDHCLQHIGSHGKTQ-----------------------------FLTSGGGSKA-W--RGHVQPWD----------------------------------------PKELKLYYDGQGFMSLHITHSKAKFIYYDVSGN------------------------------------------VLHRSSLSK---------------------------RSAHL-----------------------------------------------------------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8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----------------------MDSLRDVKPIKLIFSI------------------------------------------------------------------------------------------------------------------------------------------------------------------------------------------------------------------------------------------------FCLVIILSACN--------------------------------STAELPRFVQPPEPD---GSLSFL--------------------VVGDWG-------------------RRGSYNQSQVALQMGKIGKDL-NIDFLISTGDNFYDD-----------------------------GIISPYDSQFQD-------SFTNIYTATSLQKPWYNVLGNHD-----------------YRGNVYAQLS--P---------------ILRDLDCRWICLRSYVVNAEIV-------DIFFV--------------------DTTPFVDRYFDEPKDHVYDWRGV--LPRNKYLNSLLTDVDVALQESM---AK--WK---------IVVGH--------------------HTIK-SAG--------------HHG--NTIELEKQLLPILEAN-EVDLYINGHDHCLEHISSINSGI----------------------------QFMTSGGGSKA-W--KGDVNDWN----------------------------------------PQEMRFYYDGQGFMSVYTSEAELRVVFYDGLGH------------------------------------------VLHR--WST-----------------------------LKNG----------------------------------------------VYSDI-------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9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MIA--AVYTLFFFFLLISSVYSKATISISPQTLNRSGDIVVIKWSGVESPSDLDWLGIYSPPDSPHDHFIGYKFLSDSPTWQSGSGSISLP-LTNLRSNYTFRIF--------HWTQSEINPKHQDHDHNPLPGTRHLLTESNQLNFRFAVNRPEQIHLS-----------------YTD-NINEMRVVFVTGDGEER--------------EARYG-----EVKDKLDNIAVARGVR-YE----------------------IEHMCHA----PANSTVGWRDPGWTFDAVMKNLKQGIRYYYQV-GSD-----------------LKGWSEIHSFVSRNEGSEETLAF-----------------------MFGDMG--------CYTPYTTFIRGEEESLSTVKWILRDIEALGDD-KPVIVSHIGDISYAR----------------------------------GYSWIWD-------EFFTQIEPIASKVPYHVCIGNHE---YDWPNQPWKPDWAAYVYGKDSGGE--C----------------GVPYSVKFNMPGNSTEATGMVKGPQSR-NLYYSY-------------------DMG----SVHFVYISTETDFLKG--GKQYSFLKSDLESVN----RSK---TP--FV---------VVQGH-RP-----------MY----TTSR-KIR--------------DAA--IREKMIEHLEPLLVKN-NVTVALWGHVHRYERFCAISNNT--------------CG-----ERWQGNPVHLVIGMAGKD-S--QPMWEPRANHEDVPIFPQ------------------------------PANSMYRGGEFGYIRL-VANKERLTLSYVGNHD-----G------------------------------------EVHDVVEIL---------ASGEVISGS---------DDGTKDSNFGSESDFAVLWYIEGASVMVVGVIFGYFVGFLSRKKKESGVGSSNRSWIQVKNEET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10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----------------------MGRVRKSDFGSIVLVL----------------------------CCVLNS------LLC--------NGGITSRY----------------------VRKLEATVDMPLDSDVFRVPCGY-NAPQQVHIT-----------------QGDVEGKAVIVSWVTQ-EAKG------------SNKVIYWK----ENSTK---KHKAHGKTNTY----------------------K---------------FYNYTSGFIHHCPIRNLEYDTKYYYVL-GVG-------------------QTERKFWFFTPPEIGPD-VPYTFG--------------------LIGDLG---------------------QSYDSNITLTHYENNPT---KGQAVLFVGDISYAD------------------------------TYPDHDNRRWD-------SWGRFAERSTAYQPWIWTTGNHE---LDFAPE-------------IGENR--P----------------FKPFTHRYRTPYRSSGSTE---------PFWYSI-------------------KRG----PAYIIVLASYSAYGKY--TPQYQWLEEEFPKVN----RTE---TP--WL---------IVLMH-SP-----------WY----NSYD-YHY--------------MEG--ET--MRVMYEAWFVKY-KVDVVFAGHVHAYERSERVSNIAYNVVNGICTPVKDQSA-----------PVYITIGDGG-N-I--EGLATKMTEPQ-------------------------------------PKYSAFREASFGHAIFSIKNRTHAHYGWHRNHD-----G----------------------------------YAVEGDRMWFY---------N-----------------RFWHPV------------------------------------------------DDSPSCNS--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11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-------------------------MELSHLALVCAAI----------------------------AFSSIF------VVSQAGITSTHARVSEPSE--------------------------------EMSLETFPPPAGY-NAPEQVHIT-----------------QGDNAGRAMIISWVMPLNEDG------------SNVVTYWIASSDGSD-----NKNAIATTSSY-------------------------------------RYFNYTSGYLHHATIKKLEYD-----------------------------------------PSKSRSRCSLHIR--------------------YYSDLG---------------------QTYASNQTLYNYMSNP----KGQAVLFVGDLSYAD------------------------------DHPNHDQRKWD-------SYGRFVEPSAAYQPWSWAAGNYE---IDYAQS-------------ISETQ--P----------------FKPYKNRYHVPYKASQSTS---------PLWYSI-------------------KRA----STYIIVLSSYSAYDKY--TPQNSWLQDELKKVN----RSE---TS--WL---------IVLVH-AP-----------WY----NSNN-YHY--------------MEG--ES--MRVTFEPWFVEN-KVDIVFAGHVHAYERSKRISNIHYNITDGMSTPVKDQNA-----------PIYITIGDGG-N-I--EGIANSFTDPQ-------------------------------------PSYSAFREASFGHALLEIKNRTHAHYTWHRNKE-----D----------------------------------EAVIADSIWLK---------K-----------------RYYLPE----------------------------------------------EETA--------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12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-------------------MSSRSDLKIKRVSLIIFLL----------------------------SVLVE--------FC--------YGGFTSEY----------------------VRGSDLPDDMPLDSDVFEVPPGP-NSPQQVHVT-----------------QGNHEGNGVIISWVTP-VKPG------------SKTVQYWC----ENEKS---RKQAEATVNTY----------------------R---------------FFNYTSGYIHHCLIDDLEFDTKYYYEI-GSG-------------------KWSRRFWFFIPPKSGPD-VPYTFG--------------------LIGDLG---------------------QTYDSNSTLSHYEMNPG---KGQAVLFVGDLSYAD------------------------------RYPNHDNNRWD-------TWGRFVERSVAYQPWIWTAGNHE---IDFVPD-------------IGEIE--P----------------FKPFMNRYHTPHKASGSIS---------PLWYSI-------------------KRA----SAYIIVMSCYSSYGIY--TPQYKWLEKELQGVN----RTE---TP--WL---------IVLVH-SP-----------FY----SSYV-HHY--------------MEG--ET--LRVMYEQWFVKY-KVDVVFAGHVHAYERSERVSNIAYNIVNGLCEPISDESA-----------PIYITIGDGG-N-S--EGLLTDMMQPQ-------------------------------------PKYSAFREASFGHGLLEIKNRTHAYFSWNRNQD-----G----------------------------------NAVAADSVWLL---------N-----------------RFWRAQ----------------------------------------------KKTWLDAF----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13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------------------------MVVKYTMSMSFFVI----------------------------FASTVT------IIVHGFP-STLDGPLNPVT------------------APLDPNLNPIAFDLPESDPSFVKPISEFLLPEQISVS-----------------LSY-SFDSVWISWVTGEYQIGEKDSAPLDPNCVQSIVQYRE--FDVRRTR---KQNATGHSIVY----------------------NQQY-------SSENGFMNYTSGIIHHVQLTGLKPNTLYRYQC-GDPSL----------------SAMSKEYYFRTMPKSTSENYPHRIV--------------------VAGDLG---------------------LTYNTSTVLGHILSN-----HPDLVVLLGGFSYADTYLA-NKTKLDCSSCHCDQNGTSSDCGSCYSSGETYQPRWD-------YWGRFMEPLTANVPTMMVAGEHE-----------------IEPQTENNLT----------------------------------------------------------------------------------FAAYSSRFAFPSNESADQYIWLESDLIKIN----RSE---TP--WV---------VATWS-LP-----------WY----STFK-GHY--------------REA--ES--MRIHLEDLLYNY-RVDIVFNSHVDAYERSNRVYNYT-----------LDQCG-----------PVYITTGAGGAGKLETQHVDDPGNIPDPSQNYSCRSSGLNSTL--EPVKDETCPVKQ-------PEYSAYRESSFGFGILEVKNETHALWSWNRNQD---------------------------------------LYYLAADVIHIV---------------------------RQPEMC------------------------------------------------SVCN------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14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-----------------MEETRRRFVISSVLSVSLIYL------------------------------------------------------------------------------------------------------------------------------------------CLSTCHVSAFDFGR-------------------------------------------------------------------------------RQLRFNTDGRFKILQVSDMHYGFGKETQC--------------------------------------SDVSPAEFP--------------------YCSDLN-------------------------TTSFLQRTIASE----KPDLIVFSGDNVYGL--------------------------------CETSDVAKS-------MDMAFAPAIESGIPWVAILGNHD--QESDMTRETMMKYIMKLPNSLSQVN--P------PDAWLYQIDGFGNYNLQIEGPFGSPLFFKSIL------NLYLL--------------------DGG---SYTKLDGFGYKYDWVK---TSQQNWYEHTSKWLE----MEH---KR--WPFPQNSTAPGLVYLH-IPMPEFAL----FNK----STEMTGVR--------------QESTCSPPINSGFFTKLVERG-EVKGVFSGHDHVNDFCAELHGIN-------------------------------LCYAGGAG-Y--HGYGQVGW----------------------------------------ARRVRVVEAQLEKTMYGRWGAVDTIKTWKRLDD-------------------------------------KNHSLIDTQLLWTK---------NTTLEP------------NFGFSC----------------------------------------------STIPQH------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15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----------------------------MTFLLLLLFC----------------------------FLSPAI------SSAHSIP-STLDGPFVPVT------------------VPLDTSLRGQAIDLPDTDPRVRRR-VIGFEPEQISLS-----------------LSS-DHDSIWVSWITGEFQIG-KKVKPLDPTSINSVVQFGT----LRHSL---SHEAKGHSLVY----------------------SQLY-------PFD-GLLNYTSGIIHHVRITGLKPSTIYYYRC-GDPS----------------RRAMSKIHHFRTMPVSSPSSYPGRIA--------------------VVGDLG---------------------LTYNTTDTISHLIHN-----SPDLILLIGDVSYANLYLT-NGTSSDCYSCSFPE-TPIHE---------TYQPRWD-------YWGRFMENLTSKVPLMVIEGNHE-------------------IELQAENK--T----------------FEAYSSRFAFPFNESGSSS---------TLYYSF-------------------NAG----GIHFVMLGAYIAYDKS--AEQYEWLKKDLAKVD----RSV---TP--WL---------VASWH-PP-----------WY----SSYT-AHY--------------REA--EC--MKEAMEELLYSY-GTDIVFNGHVHAYERSNRVYNYE-----------LDPCG-----------PVYIVIGDGGNR----EKMAIEHADDPGKCPEPLTTPDPVMGGFCAWNFTPSDKFCWDRQ----PDYSALRESSFGHGILEMKNETWALWTWYRNQD---------------------------------------SSSEVGDQIYIV---------------------------RQPDRC----------------------------------------------PLHHRLVNHC--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16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------------------------MKKPSLFQIIIIV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IPTTTGRTVGNLRVREG-SPFKIA--------------------IFADLH---------FGEDTWTDWGPGQDVNSVNVMSAVLDAE----TPDFVVYLGDVVTAN-------------------------------NIAIQNASLF-------WDKAISPTRDRGIPWATLFGNHDDASFVWPLDWLSSSGIPPLRCPAASDDDGC---------------TFRGTTRVELIQEEIKSSNALSYSMISPKELWPSVSNYVLLVESS---------DHSKPPVALLYFLDSGGGSYPEVISNAQVEWFKTKSNTLN----PYL---RI--PE---------LIFWH-IPSKAYKKVAPRLW--ITKPCVG-SIN--------------KEKVVAQEAENGMMRVLENRS-SVKAVFVGHNHGLDWCCPYKDKL-----------------------WLCFARHTGYGGYG-N-W--------------------------------------------------PR---------GSRILEISEMPFRIKTWIRMED-----G------------------------------------SVHSEVNLT---------YD--------------------------------------------------------------------------------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17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----------------MNSGRRSLMSATASLSLLLCIF--------------------------------------------------------------------------------------------------------------------------------------------------------------------------------------------------------------------------------------------------------------TTFVVV-----------------------SNGELQRFIEPAKSD---GSVSFI--------------------VIGDWG-------------------RRGSFNQSLVAYQMGKIGEKI-DLDFVVSTGDNFYDN-----------------------------GLFSEHDPNFEQ-------SFSNIYTAPSLQKQWYSVLGNHD-----------------YRGDAEAQLS--S---------------VLREIDSRWICLRSFVVDAELV-------EMFFV--------------------DTTPFVKEYYTEADGHSYDWRAV--PSRNSYVKALLRDLEVSLKSSK---AR--WK---------IVVGH--------------------HAMR-SIG--------------HHG--DTKELNEELLPILKEN-GVDLYMNGHDHCLQHMSDEDSPI----------------------------QFLTSGAGSKA-W--RGDINPVTIN--------------------------------------PKLLKFYYDGQGFMSARFTHSDAEIVFYDVFGE------------------------------------------ILHK--WVT---------------------------SK--------------------------------------------------QLLHSSV-----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18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---------------------------MEKWGILLLVT----------------------------LSVSII--------------------------------------------FTSAAADDYVRPKPRETLQFPWKQKSSSVPEQVHIS-------------------LAGDKHMRVTWVTNDKSSP-------------SFVEYGT----SPGKY---SYLGQGESTSY-------------------------------------SYIMYRSGKIHHTVIGPLEADTVYYYRCGGEG----------------------PEFHLKTPPAQ----FPITFA--------------------VAGDLG---------------------QTGWTKSTLDHIDQC-----KYAVHLLPGDLSYAD----------------------------------YMQHKWD-------TFGELVQPLASVRPWMVTQGNHE---KESIP--------------FIVDE-------------------FVSFNSRWKMPYEESGSNS---------NLYYSF-------------------EVA----GVHAIMLGSYTDYDRY--SDQYSWLKADLSKVD----RER---TP--WL---------IVLFH-VP-----------WY----NSNN-AHQ--------------HEG--DE--MMAEMEPLLYAS-GVDIVFTGHVHAYERTKRVNNGK-----------SDPCG-----------PVHITIGDGG-N-R--EGLARKYKDPS-------------------------------------PEWSVFREASFGHGELQMVNSTHALWTWHRNDD-----D----------------------------------EPTRSDEVWLN---------S-----------------LVNSGC---------------------------------LKK--RPQEL---RKMLLEP-----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19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-------------------------MGLNHLTLVCSAI----------------------------ALLSIF------VVS--------QAGVTSTH----------------------VRVSEPSEEMPLET--FPPPACY-NAPEQVHIT-----------------QGDHAGRGMIISWVTPLNEDG------------SNVVTYWI-ANSDGSD----NKSALATTSSY----------------------R---------------YFNYTSGYLYHATIKGLE--TLYNY---------------------------------MSNP-------------------------------------------------------------------------------KGQAVLFAGDLSYAD------------------------------DHPNHDQRKWD-------SYGRFVEPSAAYQPWIWAAGNHE---IDYAE--------------------------------------SIPHKVHLHFGTKSNE-----------------------------------------------LQLTSS---------YSPLTQLMDELKKVN----RSE---TP--WL---------IVLVH-AP-----------WY----NSNN-YHY--------------MEG--ES--MRVTFEPWFVEN-KVDIVFAGHVHAYERSERISNIQYNITDGMSTPVKDQNA-----------PVYITIGDGG-N-I--EGIANNFIDPQ-------------------------------------PSYSAFREASFGHAILEIKNRTHAHYTWHRNKE-----DEFIP------------------------------EAVIADSIWLK---------N-----------------RYYLRE----------------------------------------------EETS--------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20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-----------------------MVKVLGLVAILLIVL-------------------------------------------------------------------------------AGNVLSYDRQGTRKNLVIHPTNEDDPTFPDQVHIS-------------------LVGPDKMRISWITQSSISP--------------SVVYGT----VSGKY---EGSANGTSSSY------------------------------------HYLLIYRSGQINDVVIGPLKPNTVYYYKC-GGP-------------------SSTQEFSFRTPPSK----FPIKFA--------------------VSGDLG---------------------TSEWSKSTLEHVSKW-----DYDVFILPGDLSYAN----------------------------------MYQPLWD-------TFGRLVQPLASQRPWMVTHGNHE---LEKIP--------------ILHSN--P----------------FTAYNKRWRMPFEESGSSS---------NLYYSF-------------------NVY----GVHIIMLGSYTDFEPG--SEQYQWLENNLKKID----RKT---TP--WV---------VAVVH-AP-----------WY----NSNE-AHQ--------------GEK--ESVEMKESMETLLYKA-RVDLVFAGHVHAYERFSRVYQDK-----------FDKCG-----------PVYINIGDGG-N-L--EGLATKYRDPN-------------------------------------PEISLFREASFGHGQLVVENATHARWEWHRNDD-----D----------------------------------VSVEKDSVWLT---------S-----------------LLADSS---------------------------------CKI----------------------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21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------------------------MKKMKIFGFLISFS----------------------------LFFLSP------FVCQANYDSNFTRPPPRPL-------------------------------------FIVSHGRPKFYPQQVHIS-------------------LAGKDHMRVTYTTDDLNVA-------------SMVEYGK----HPKKY---DKKTAGESTSY-------------------------------------TYFFYNSGKIHHVKIGPLKPNTKYYYRCGGHG----------------------DEFSFKTPPSK----FPIEFA--------------------VAGDLG---------------------QTDWTVRTLDQIRKR-----DFDVFLLPGDLSYAD----------------------------------THQPLWD-------SFGRLLETLASTRPWMVTEGNHE---IESFP--------------TNDHI--S----------------FKSYNARWLMPHAESLSHS---------NLYYSF-------------------DVA----GVHTVMLGSYTPYESH--SDQYHWLQADLRKVD----RKK---TP--WL---------VVVMH-TP-----------WY----STNK-AHY--------------GEG--EK--MRSALESLLYRA-QVDVVFAGHVHTYERFKPIYNKK-----------ADPCG-----------PMYITIGDGG-N-R--EGLALRFKKPQ-------------------------------------SPLSEFRESSFGHGRLRIIDHKRAHWSWHRNND---------------------------------------EMSSIADEVSFE---------SP----------------RTSSHC-------------------------------------------------HSNRYRGEI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22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-------------------MKLFGLFLSFTLLFLCPFI--------------------------------------------------------------------------------SQADVPELSRQPPRPIVFVHNDRSKSDPQQVHIS-------------------LAGKDHMRVTFITEDNKVE-------------SVVEYGK----QPGKY---DGKATGECTSY-------------------------------------KYFFYKSGKIHHVKIGPLQANTTYYYRC----------------------GGNGPEFSFKTPPST----FPVEFA--------------------IVGDLG---------------------QTEWTAATLSHINSQ-----DYDVFLLPGDLSYAD----------------------------------THQPLWD-------SFGRLVEPLASKRPWMVTEGNHE---IEFFP--------------IIEHT--T----------------FKSYNARWLMPHTESFSTS---------NLYYSF-------------------DVA----GVHTVMLGSYTDFDCE--SDQYQWLQADLAKVD----RKT---TP--WV---------VVLLH-AP-----------WY----NTNE-AHE--------------GEG--ES--MREAMESLLFNA-RVDVVFSGHVHAYERFKRVYNNK-----------ADPCG-----------PIHITIGDGG-N-R--EGLALSFKKPP-------------------------------------SPLSEFRESSFGHGRLKVMDGKRAHWSWHRNNDSNS---------------------------------------LLADEVWLD---------SL----------------STSSSC-------------------------------------------------WPSSRSNDEL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23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---------------------------MTLLIMITLTS----------------------------ISL-LL------AAAETIP-TTLDGPFKPLT------------------RRFEPSLRRGSDDLPMDHPRLRKRNVSSDFPEQIALA-----------------LST-PT-SMWVSWVTGDAIVG-KDVKPLDPSSIASEVWYGK----EKGNY---MLKKKGNATVY----------------------SQLY-------PSD-GLLNYTSGIIHHVLIDGLEPETRYYYRC-GDSSV----------------PAMSEEISFETLPLPSKDAYPHRIA--------------------FVGDLG---------------------LTSNTTTTIDHLMEN-----DPSLVIIVGDLTYANQYRTIGGKGVPCFSCSFPD-APIRE---------TYQPRWD-------AWGRFMEPLTSKVPTMVIEGNHE-------------------IEPQASGI--T----------------FKSYSERFAVPASESGSNS---------NFYYSF-------------------DAG----GVHFVMLGAYVDYNNT--GLQYAWLKEDLSKVD----RAV---TP--WL---------VATMH-PP-----------WY----NSYS-SHY--------------QEF--EC--MRQEMEELLYQY-RVDIVFAGHVHAYERMNRIYNYT-----------LDPCG-----------PVYITIGDGG-N-I--EKVDVDFADD--------------------------------------PGKCHSSYDLFFFNSLNLSN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24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MARVLGVL--LCLLALFSSSLCLDHAN---GRGDQALAQINVYETSLALDSSVKLHASPQVLGSQGEDTEWVNLAISN-PKPTSDDWIGVFSPAKFDSGNCWPTSGGKEKTP------YICSSPIKYMYCN-SHPDY------------------MKSGNVTLKFQIINQRADVSFALFSNGVQEPHLLGVSNPVAFFNPKAPVYPRL-ALGKNWDEMTVTWTSGYNIDE-----------AVPFIEWSAK--GLPAR-----RSPAGTLTFN----------------------RNSMCG-----NPARGVGWRDPGFFHTSFLKELWPNREYIYRL-GHDLVN-------------GSTIWSKNYTFVSSPYPGQD-SKQRVI--------------------IFGDMG---KGERDGSNEYNDY---QPGSLNTTDQVIKDLK------DIDIVFHIGDLTYSN----------------------------------GYLSQWD-------QFTAQVQPIASTVPYMIASGNHE---RDWPDT------GSFYAGTDSGGE--C----------------GVPAETMFYFPAENRA------------KFWYKT-------------------DYG----MFRFCVADSEHDWREG--TEQYKFIENCLATVD----RKT---QP--WL---------IFIAHRVL-----------GY----STND-WYG--------------KEGTFEEPMGRESLQKLWQKY-KVDLAFYGHVHNYERTCPIYESQ-----CVNNDKDHYSG-------TFKGTIHVVVGGAGSH-L--SPFSSLV-----------------------------------------PKWSLVRDYDFGFVKLTASDHSSLLFEYKKSST-----G------------------------------------QVYDSFNIS---------RDY---------------RDVLAC----------------------------------------------THDSCEPTTSAG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25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----------------------------MRMNKILLVF----------------------------VFLSIA------TVI--------NSGTTSNF----------------------VRTAQPSTEMSLET--FPSPAGH-NAPEQVHIV-----------------QGDYNGRGIIISWVTPLNLAG------------SNVVTYWK-A-VDG-DVKPKKKRGHASTSSY----------------------R---------------FYDYTSGFLHHATIKGLEYDTKYIYEV-GTD-------------------GSVRQFSFTSPPKVGPD-VPYTFG--------------------IIGDLG---------------------QTLASNETLYHYMSNP----KGQAVLFPGDLSYAD------------------------------DHPNHDQRKWD-------SWGRFVEPCAAYQTFIYAAGNHE---IDFVPN-------------IGEPH--A----------------FKPYIHRYHNAYKASKSIS---------PLWYSI-------------------RRA----SAHIIVLSSYSAYGKY--TPQYVWLEQELKKVN----REE---TP--WL---------IVMVH-SP-----------WY----NSNN-YHY--------------MEG--ES--MRAMFESWFVNS-KVDLVLSGHVHSYERSERVSNIKYNITNGLSYPVKDPSA-----------PIYITIGDGG-N-I--EGIANSFTDPQ-------------------------------------PSYSAYREASFGHAVLEIYNRTHAYYTWHRNQD-----N----------------------------------EPVAADSIMLH---------N-----------------RYFFPV----------------------------------------------EELESGNTRA--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26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---------------------------MNHLVIISVFL----------------------------SSVLLL------YRG--------ESGITSSF----------------------IRSEWPAVDIPLDHHVFKVPKGY-NAPQQVHIT-----------------QGDYDGKAVIISWVTP-DEPG------------SSQVHYGA----VQGKY---EFVAQGTYHNY----------------------T---------------FYKYKSGFIHHCLVSDLEHDTKYYYKI-ESG-------------------ESSREFWFVTPPHVHPD-ASYKFG--------------------IIGDMG---------------------QTFNSLSTLEHYMES-----GAQAVLFLGDLSYADR-----------------------------YQYNDVGVRWD-------SWGRFVERSTAYQPWLWSAGNHE---VDYMPY-------------MGEVT--P----------------FRNYLQRYTTPYLASKSSS---------PLWYAV-------------------RRA----SAHIIVLSSYSPFVKY--TPQWHWLSEELTRVD----REK---TP--WL---------IVLMH-VP-----------IY----NSNE-AHF--------------MEG--ES--MRAAFEEWFVQH-KVDVIFAGHVHAYERSYRISNVRYNVSSGDRYPVPDKSA-----------PVYITVGDGGNQ----EGLAGRFTEPQ-------------------------------------PDYSAFREASYGHSTLDIKNRTHAIYHWNRNDD---------------------------------GKKVATDEFVLHNQYWGK------------------------NIRRRKLKK----------------------------------------------HYIRSVVGGWIAT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27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MAR--NFL--LVLL-WFIVQVSSSHEN---GRGDQALSQIDIYAINLAQHHSAFIHVSPLVLGSQGQDTEWVNVVISN-PEPSSDDWVGVFSPAKFDSSSCAPTD-DKEIAP------FICSAPVKYMYAK-SSPDY------------------MKTGNAVLKFMLINQRADFSFALFTGGLSNPTLVSVSNHVSFINPKAPVYPRL-ALGKKWDEMTVTWTSGYNIGE-----------AVPFVEWSRK--GTRSR-----RSPAGTLTFT----------------------RNSMCG-----APARTVGWRDPGFIHTASLKDLWPNLKYTYRM-GHELMN-------------GSIVWSKNFTFKSSPYPGQD-SLQRVI--------------------IFGDMG---KGERDGSNEYNDY---QPGSLNTTDQLIKDLK------NIDIVFHIGDITYAN----------------------------------GYISQWD-------QFTAQVEPIASTVPYMVASGNHE---RDWPDS------GSFYGGKDSGGE--C----------------GVPAETMFDFPAENKA------------KFWYSA-------------------DYG----MFRFCVADTEHDWREG--SEQYQFIERCLASVD----RRA---QP--WL---------IFIAHRVL-----------GY----STND-WYG--------------QEGSFEEPMGRESLQKLWQKY-KVDIAFYGHVHNYERTCPIYQNQ-----CMDNEKSHYSG-------AFKGTIHVVVGGAGSH-L--SSFSSLK-----------------------------------------PKWSIFRDYDYGFVKLTAFDHSSLLFEYKKSSN-----G------------------------------------AVHDSFTIF---------REY---------------RDVLAC----------------------------------------------VRDSCEPTTLAS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28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-----------------MNCSIGNWKHTVLYLTLIVSL--------------------------------------------------------------------------------------LYFIESLISHKLHINYNKIRLKRSPNLP-----------------------------------------------------------------------------------------------------------------------LRFRDDGTFKILQVADMHFGMGMITRC--------------------------------------RDVLDSEFE--------------------YCSDLN-------------------------TTRFLRRMIESE----RPDLIAFTGDNIFGS---------------------------------STTDAAES-------LLEAIGPAIEYGIPWAAVLGNHD--HESTLNRLELMTFLSLMDFSVSQIN--PLVEDETKGDTMRLIDGFGNYRVRVYGAPGSVLANSTVF------DLFFF--------------------DSG----DREIVQGKRTYGWIK---ESQLRWLQDTSIQGH----SQRIHVNP--PA---------LAFFH-IPILEVRE----LWY----TPFI-GQF--------------QEGVACSIVQSGVLQTFVSMG-NVKAAFMGHDHVNDFCGTLKGVW-------------------------------FCYGGGFG-Y--HAYGRPNW----------------------------------------HRRARVIEAKLGKGR-DTWEGIKLIKTWKRLDD-------------------------------------EYLSKIDEQVLWET---------------------------SDSFLK----------------------------------------------------------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29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--------------------MADNRRRRSLFDFLLFSV-------------------------------------------------------------------------------------------------FLGLACLCLSPIPATAQ--------------------------------------------------------------------------------------------------------------------RRKLRFSVNGEFKILQVADMHFANGAKTQC--------------------------------------QNVLPSQRA--------------------HCSDLN-------------------------TTIFMSRVIAAE----KPDLIVFTGDNIFGF---------------------------------DVKDALKS-------INAAFAPAIASKIPWVAILGNHD--QESTFTRQQVMNHIVKLPNTLSQVN--P-------PEAAHYIDGFGNYNLQIHGAADSKLQNKSVL------NLYFL--------------------DSG----DYSSVPYMEGYDWIK---TSQQFWFDRTSKRLK----REY---NA--KPNPQEGIAPGLAYFH-IPLPEF-------LSFDSKNATK-GVR--------------QEGTSAASTNSGFFTTLIARG-DVKSVFVGHDHVNDFCGELKGLN-------------------------------LCYGGGFG-Y--HAYGKAGW----------------------------------------ERRARVVVVDLNKKRKGKWGAVKSIKTWKRLDD-------------------------------------KHLSVIDSQVLWNN-------------------------------------------------------------------------------SANKLVVR----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26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---------------------------MRGWGLLVLSL----------------------------HVLSCL------VSG-------VASGRTSSY----------------------VRTEFPSTDIPLESEWFAIPKGY-NAPQQVHIT-----------------QGDYDGKAVIVSWVTP-EEPG------------PSEVFYGK-----EKLY---DQKAEGTTTNY----------------------T---------------FYDYKSGYIHHCLVDGLEYNTKYYYKI-GSG-------------------NSAREFWFETPPAIDPD-ASYTFG--------------------IIGDLG---------------------QTFNSLSTLQHYEKT-----GGQTVLFVGDLSYAD------------------------------RYEHNDGIRWD-------SWGRFVEHSTAYQPWIWNTGNHE---IEYRPD-------------LGETS--V----------------FKPYLHRYMTPYLASKSSS---------PMWYAV-------------------RRA----SAHIIVLSSYSPFVKY--TPQWLWLKNEFKRVD----REK---TP--WL---------IVLMH-SP-----------MY----NSNE-AHY--------------MEG--ES--MRAAFEKWFVKY-KVDLVFAGHVHAYERSYRISNVNYNITSGNRYPVPDKSA-----------PVYITVGDGGNQ----EGLASRFYNPQ-------------------------------------PDYSAFREASYGHSVLQLKNRTHAIYQWNRNDD---------------------------------GNPVPADTVMFHNQYWTS------------------------STRRRRLKK----------------------------------------------NHLHLEDLEDLISLL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10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----------------------MGRHGVDQIGAVAAFV----------------------------WVTLLP------LLLVCVVWPGAQAGHTSEY----------------------RRQLGSAIDMPLDADVFRPPPGY-NAPEQVHIT-----------------QGNHDGTAMIISWVTT-SEPG------------SSTVIYGT----SEDNL---NYTANGKHTQY----------------------T---------------FYNYTSGYIHHCTIKKLEFDTKYYYAV-GIG-------------------QTVRKFWFLTPPKSGPD-VPYTLG--------------------LIGDLG---------------------QSFDSNVTLTHYESNA----KAQAVLFVGDLSYAD------------------------------NYPYHDNVRWD-------TWARFVERSVAYQPWIWTAGNHE---IDFAPE-------------LGETK--P----------------FKPFSHRYPTPYKASGSTA---------PYWYSI-------------------KRA----SAYIIVLASYSAYGKY--TPQYKWLEAEFPKVN----RSE---TP--WL---------VVLMH-AP-----------WY----NSYN-YHY--------------MEG--ET--MRVMYEPWFVKY-KVDVVFAGHVHAYERTHRISNVAYNVVNGLCTPIPDQSA-----------PVYITIGDGG-N-Q--EGLATNMSQPQ-------------------------------------PSYSAFREASFGHAILDIKNRTHAYYTWHRNQD-----G----------------------------------SAVAADSMWFT---------N-----------------RYWEPT----------------------------------------------DDSADDFQ----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30a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--------------------MMGPLPLRRRVGVLLFLA-----------------------------------------LVLLGGGGGADAGTTSSY----------------------RRKLEATVEMPLDADVFRVPPGY-NAPQQVHIT-----------------LGDQEGTAMIVSWVTASEPGN-------------STVAYGE----DPARM---ERRADGAHTRY-------------------------------------DYFNYTSGFIHHCTLRNLKHATKYYYAM-GFG-------------------HTVRTFWFTTPPKPGPD-VPFKFG--------------------LIGDLG---------------------QTFDSNITLSHYESN-----GGDAVLYVGDLSYAD------------------------------NHPLHDNNRWD-------TWARFVERSVAYQPWVWTAGNHE---LDFAPE-------------LGETT--P----------------FKPFAHRYPTPYRAAGSTE---------PFWYSV-------------------KVA----SAHVVVLASYSAYGKY--TPQWAWLQAELARVD----RKT---TP--WL---------VVLTH-SP-----------WY----NSNN-YHY--------------MEG--ET--MRVQFERWLVDA-KVDLVLAGHVHSYERSHRVSNVAYDIVNGKSTPVRSADA-----------PVYVTIGDGG-N-I--EGIADNFTRPQ-------------------------------------PGYSAFREASFGHATLDIKNRTHAYYSWHRNHD-----G----------------------------------AKVVADGVWFT---------N-----------------RYWMPT----------------------------------------------DDDTN-------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30b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-----------------MSNVLRARRRLDLLQVVLFFV----------------------------AVLLV---------V------VADAGVTSQY----------------------RRKLEATVEMPLDADVFRVPPGY-NAPQQVHIT-----------------LGDQEGTAMIVSWVTA-NELG------------SSTVMYSE-ASPDPEKM---ELRAEGTHTRY----------------------D---------------YFNYTSGFIHHCTLTNLKHSTKYYYAM-GFG-------------------HTVRSFCFTTPPMPGPD-VPFKFG--------------------LIGDLG---------------------QTFDSNTTLSHYEAN-----GGDAVLYVGDLSYAD------------------------------NHPLHDNTRWD-------TWARFVERSAAHQPWVWTAGNHE---LDLAPE-------------LGEHV--P----------------FKPFAHRYPT------------------PFWYSV-------------------RVA----SAHVVVLASYSAYGKY--TAQWEWLRAELARVD----RAA---TP--WL---------IVLVH-SP-----------WY----SSNG-YHY--------------MEG--ET--MRVQFERWIVAA-KADLVVAGHVHAYERSHRVSNVAYDIINARCTPVRTRDA-----------PVYVTVGDGG-N-I--EGIADNFTQPQ-------------------------------------PSYSAFREASFGHATLEIRNRTHAYYAWHRNQD-----G----------------------------------AKVVADGVWLT---------N-----------------RYWMPT----------------------------------------------DDDIN-------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18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---------------------MAAPSPLPRFLILLLAV---------------------------------------TSSAFAAAAATGAPVVGEDY------------------VRPPPARCHRKALLSLFPWSKKEESAASSDPQQVHIS-------------------LAGEKHMRITWVTNDNSVP-------------SVVDYGT-------KESTYTMKSQGESTSY-------------------------------------SYLLYSSGKIHHVVIGPLEDNTIYYYRC----------------------GGQGPEFQFKTPPSQ----FPLSLA--------------------VVGDLG---------------------QTSWTTSTLNHIKQC-----EHDMLLLPGDLSYAD----------------------------------YMQHLWD-------SFGTLVEPLASNRPWMVTEGNHE---KEHIPF-------------FESG--------------------FQSYNARWKMPYEESGSRS---------NLYYSF-------------------EVA----GAHIIMLGSYTDYDDS--SDQYAWLKADLAKVD----RKR---TP--WL---------IVLLH-VP-----------WY----NSNW-AHQ--------------GEG--DS--MMASMEPLLYAA-HVDMVIAGHVHAYERAERVYNSR-----------PDPCG-----------AVHITIGDGG-N-R--EGLARRYRNPK-------------------------------------PAWSVFREASFGHGELKIVNSTHAHWTWHRNDD-----E----------------------------------EPVRTDDVWIN---------S-----------------LAGSGC---------------------------------IQEGSRDRES---RKILMSP-----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21b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-------------------------MRTTRCMLMVAQA----------------------------------------LVVVSALLAAAAAATAAEY-----------------------------VRPPPGRIILTEHTEPAAHPQQVHVS-------------------AVGEKHVRVSWVTDDMRAQ-------------SVVDYGK-------ASRNYTASATGEHTSY-------------------------------------RYFLYSSGKIHHVSIGPLEPSTVYYYRC----------------------GKAGKEFSLRTPPAA----LPIELA--------------------LVGDLG---------------------QTEWTASTLAHASKT-----GHDMLLVPGDLSYAD----------------------------------TQQALWD-------SFGRFVQRHASRRPWMVTQGNHE---VEAPPL----------PVPAGSPP--P----------------FAAYGARWRMPHEESGSPS---------NLYYSF-------------------GAA--GGAVHVVMLGSYAPFNAS--SDQYRWLARDLAAVD----RRA---TP--WL---------VVLLH-AP-----------WY----NTNA-AHQ--------------GEG--EA--MRKAMERLLFQA-RVDVVFAGHVHAYERFARVYDNE-----------ANPCG-----------PVYITIGDGG-N-R--EGLAFNFDKNHTL-----------------------------------APLSMTREASFGHGRLRVVNTTSAHWAWHRNDD---------------------------------------ADSVVRDELWLE---------SLAAKASCR---------QHADPA----------------------------------------------VVDWDDEL----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21c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-----------------------MATAALALALLVLAL----------------------------PASLAV----------------------------------------------TSTYVRPPPRATLSSLLEDDAGADGQTPQQVHIS-------------------LVGPDKVRVSWITAADAPA--------------TVDYGT----DPGQY---PFSATGNTTAY-------------------------------------SYVLYQSGSIHDAVIGPLQPSTNYYYRCSG---------------------SSSRELSFRTPPAA----LPFRFV--------------------VVGDLG---------------------QTGWTESTLKHVAAA-----DYDALLLPGDLSYAD----------------------------------LVQPRWD-------SYGRLVEPLASARPWMVTQGNHE---VERLP--------------LLEPR--P----------------FKAYNARWRMPYDYAAADSVAAAPPSDDNLFYSF-------------------DVA--GGAVHVLMLGSYADYAAG--SAQLRWLRADLAALR----RRG---TPPAFV---------LALVH-VP-----------WY----SSNE-AHQ--------------GEG--DA--MRDAMEALLYHGARVDAVFAGHVHAYERFHRVYAGK-----------EDPCG-----------PVYVTIGDGG-N-R--EGLANKFIDPQ-------------------------------------PSISAFREASFGHGRLEVVNATHALWTWHRNDD---------------------------------------NQPVVADQVWIN---------S-----------------LAANPT--------------------------------------------------CNRSIKMM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21a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---------------MTPSVHADEYVRPPQRPLALMAH-----------------------------------------------------------------------------------------------------DKPASHPQQVHIS-------------------AVGAHHIRITWITDDRSAP-------------SVVDYGT----SPGQY---DASETGYQATY-------------------------------------QFLSYTSGAIHHVTIGPLEPSTTYYYRC----------------------GSAGDEFSFRAPPAT----LPIDFV--------------------VIGDVG---------------------QTEWAASTLSQIGAA-----DHDMMLLPGDLSYAD----------------------------------RQQVLWD-------SWGRLVQPLASARPWMVTEGNHE---KETLRE-------------LGTVR--R----------------FVAYNARWRMPHEESGSRS---------NLYYSF-------------------DAS--GGAVHVVMLGSYADLEEG-WSEQHAWLRRDLAAVD----RRR---TP--WL---------LVLMH-VP-----------WY----NTNR-AHQ--------------GEA--EA--MRRDMESLLYEA-RVDVVFACHTHAYERFARVYDKK-----------ANSQG-----------PMYITIGDAG-N-N--KAEKFMSGHEL-------------------------------------AHLSLFREPSFGYGRLRIIDNRRAVWTWHRNND-----K----------------------------------DAQVSDEVWLE---------S-----------------LATSP-----------------------------------------------------------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23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---------MATPTSTVTRGGNRHWHCTQVLPLLLLVP----------------------------LCFALL------VESGGIP-TTLDGPFPPAT------------------RAFDRALRQGSNDVPLTDPRLAPR-VQPPAPEQIALA-----------------ASA-DADSLWVSWVTGRARVGSSNLAPLDPAAAGSEVWYGERSAADAASY---PHVVTGSAEVY----------------------SQLY-------PYP-GLLNYTSGAIHHVRLRGLRPATRYYYRC-GDSSL---------------PGGLSDEHSFTTLPATGAGCYPRRVA--------------------VVGDLG---------------------LTGNSTATVDHLARN-----DPSLVLMVGDMTYANQYLTTGGKGVPCFSCSFPK-APIRE---------SYQPRWD-------GWGRFMEPITSKIPLMVIEGNHE---IEPQG--------------HGGEV--T----------------FASYLARFAVPSKESGSNT---------KFYYSF-------------------NAG----GIHFIMLGAYIDYNRT--GVQYSWLEKDLQRVD----RRA---TP--WV---------VAAWH-PP-----------WY----NSYS-SHY--------------QEF--EC--MRQEMEELLYEY-QVDIVFSGHVHAYERMDRVFNYT-----------LDPCG-----------PIYIGIGDGG-N-I--EKIDMDHADDPGKCPSPSDNHPEFGGL--CHLNFTSGPAKGKFCWDRQPEWSAYRESSFGHGILEVLNSTYALWTWHRNQD-------------------------------------AYAENSVGDQIYIV---------------------------RQPDKC----------------------------------------------LLQPATPLEDALL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13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-------------------------MRRGSLSLLLLAA----------------------------VAAVAA------TAVPAEPASTLSGPSRPVT------------------VAIGD--RGHAVDLPDTDPRVQRR-VTGWAPEQIAVA-----------------LSA-SPTSAWVSWITGDYQMG-GAVEPLDPGAVGSVVRYGL----AADAL---DHEATGESLVY----------------------SQLY-------PFE-GLQNYTSGIIHHVRLQGLEPGTRYLYRC-GDPAI---------------PDAMSDVHAFRTMPAVGPGSYPGRIA--------------------VVGDLG---------------------LTYNTTSTVDHLVRN-----RPDLVLLLGDVCYANLYLT-NGTGADCYSCAFAKSTPIHE---------TYQPRWD-------YWGRYMEPVTSSIPMMVVEGNHE---------------------IEQQIHNRT----------------FAAYSSRFAFPSEESGSSS---------PFYYSF-------------------DAG----GIHFVMLASYADYSRS--GAQYKWLEADLEKVD----RSV---TP--WL---------IAGWH-AP-----------WY----TTYK-AHY--------------REA--EC--MRVEMEELLYAY-GVDVVFTGHVHAYERSNRVFNYT-----------LDACG-----------PVHISVGDGGNR----EKMATAHADEAGHCPDPASTPDPFMGGRLCAANFTSGPAAGRFCWDRQPEYSAYRESSFGHGVLEVRNDTHALWRWHRNQD----------------------------------LHAAAAANVAADEVYIV---------------------------REPDKC----------------------------------------------LAKTARLLAY--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21d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-------------------------MATAALALLVLAL----------------------------PASLAV----------------TSTYVRPPP--------------------------------RATLSLLQDAGSDGQTPQQVHIS-------------------LVGPDKVRVSWITAADAPA--------------TVDYGT----ASGQY---PFSATGNTTSY-------------------------------------SYVLYHSGSIHDAVIGPLQPSTTYYYRCSG---------------------SASRDLSFRTPPAV----LPFRFV--------------------VVGDLG---------------------QTGWTESTLKHVAAA-----DYDALLLPGDLSYAD----------------------------------FVQPRWD-------SYGRLVEPLASARPWMVTQGNHE---VERLP--------------LLEPR--P----------------FKAYNARWRMPYDYAADGTPPSDD----NLFYSF-------------------DVA--GGAVHVLMLGSYADYAAG--SAQLRWLRADLAALR----RRG---TPPAFV---------LALVH-AP-----------WY----SSNK-VHQ--------------GEG--DA--MRDAMEALLYHG------------ASTRCSRATSTR-------------------------------TSGSTAST-P--ARRIPAA-----------------------------------------PSTSPSATAATGRG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2d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MGLSGSGAVASIVFLGLCATVSCWPAPPPPEMLHESFAGKSEFRTVNRRRLSSCSNPSPYLSINVSSGGAPLPDEAFLTVTVAGVLRPDADDWVAMITPCSSSVSGCPLSGVNYVQTGDLAHLPLLCHYPVKAQYMK-RDPGYLGCKTAACQKRDASGACSVRTCAATVTFHVINFRTDVEFVLFSGGFRTPCVLKRSGALRFANPASPLYGHLSSTDSTATSMRLTWVSGDGRPQ--------------QVQYGG------------GKSATSQVATF---------------------TRNDMCSSPLLPSPAKDFGWHDPGYIHTAVMTGLQPSQSYTYRY-GSD-----------------SVGWSDTNTFRMPPAAGSD--ETSFV--------------------IYGDMG---KAPLDPSVEHYI----QPGSISVVKAVAKEIQTG----KVNSVFHIGDISYAT----------------------------------GFLVEWD-------FFLNLIAPLASRVPYMTAIGNHE---RDYAES------GSVYVTPDSGGE--C----------------GVAYESYFRMPAVSKD------------KPWYSI-------------------EQG----SVHFVVMSTEHKWSEM--SEQYKWMNQDLSSVN----RSR---TP--WV---------IFIGH-RP-----------MY----SSHV-GIP--------------VNV--DL-AFVASVEPLLLKH-QVDLVFFGHVHNYERTCAIYKNI-----CKGKPKKDESGIDTYDNSKYTAPVHATVGAGGFS-L--DKFPRIVL----------------------------------------NKWSLSRVSEFGYARVHATRGDMLVQFVSSSTM------------------------------------------EVLDQFRFV----------------------------KPDPA----------------------------------------------RRLRNKPV----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2b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MMAFFVVQRGSSQLTPLLALALLGLLRCAAVSCSAAAAATTLLHRESYAGKSEFRTVNRKPLGSCVDPSPYLAIDVGAAGPIPDEAFLQVTVSGV-QRPDPSDWVAMITPSNSSVAGCPLSEVNYVETGDLANLPLLCHYPVKAQYLT-SDPGYLGCKNAGCGKRDASGACTARTCAATLTFHVVNFRTDVEFVLFSGGFKAPCLLKRSGARRFANPASPLYGHLSSTDSKATSMRLTWVSGDGNPQ--------------RVQYGD------------GKSSTSEVATF---------------------TQDDMCSISVLPSPAKDFGWHDPGYIHSAVMTGLQPSQSYTYRY-GSD-----------------SVGWSDTVKFRTAPAAGSD--ELSFV--------------------IYGDMG---KAPLDPSVEHYI----QPGSVSVAKAVAKEIQTG----NVDSIFHIGDISYAT----------------------------------GFLVEWD-------FFLHLITPLASQVPYMTAIGNHE---RDYASS------ASVYVTPDSGGE--C----------------GVAYESYFPMPAVSKD------------KPWYSI-------------------EQG----TVHFIVMSTEHEWSEK--SEQYNWMDEDLSSVD----RSR---TP--WV---------IFIGH-RP-----------MY----SSHG-GIL--------------PNV--DS-NFVASVEPLLLNY-QVDLVFFGHVHNYERTCAVYQGN-----CKGMPTTDKSGIDVYDNSNYTAPVHVIVGAGGFS-L--DSFPNKG-----------------------------------------EAWSLSRVSEFGYGKVHATRTDMLVQFVNSSSM------------------------------------------EVRDQFRIV---------------------------KGAPAN----------------------------------------------KSLSLIIQ----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24a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MRPAEGAARLVCLLLLAAV--------AAGHAGVQPLARIAIHRARFALDASAAVRASPELLGTKGEDTAWVKVDLVT-PHPSADDWVGVFSPSKFNASTCLGSH-GSGPGP------VICSAPIKYQFANYSS-GY------------------GESGKGALQFQLINQRQDFSFALFTGGLSNPKLIAVSNAIAFANPKAPVYPRL-AQGKSWNEMTVTWTSGYESDE-----------AYPFVEWGMKWSPPV-------RSAAGTVTFD----------------------RESVCG-----EPARSVGWRDPGFIHTAFLTDLWPNKEYYYKI-GHMLPD-------------GSVVWGKLSSFKAPPFPGQK-SLQRVV--------------------IFGDMG---KAERDGSNEYSNY---QPGSLNTTDTLVKDLD------NIDMVFHIGDITYAN----------------------------------GYISQWD-------QFTQQVEEITSRVPYMVASGNHE---RDWPNS------GSFFNGTDSGGE--C----------------GVVAETMYYTPTENRA------------NYWYSA-------------------DYG----MFRFCVADSEHDWREG--TEQYEFIESCLATVD----RKK---QP--WL---------VFIAHRVL-----------GY----SSGF-FYG--------------VDGSFAEPMSRQSLQKLWQKY-RVDLAFYGHVHNYERTCPVYEEQ-----CMSSEKSHYSG-------TMNGTIHVVVGGGGSH-L--SNFTAQV-----------------------------------------PPWSVYREMDYGFVKLTAFNYSSLLYEYKRSSD-----G------------------------------------QVYDSFTMH---------REY---------------RDLLAC----------------------------------------------VKDSCPPTSPAT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2c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-------------------------MKGSSCNIFLYDA---------------------------------------------------------------------------------------------------------------------------------------------------------------------------------------------------------------------------------------------------TGMLCQRGDSV-----------------------------GWSDTVKFRTAPAAGSD--ELSFV--------------------IYGDMG---KAPLGPSVEHYI----QPGSVSVAKAVAKEIQTG----NVDSIFHIGDISYAT----------------------------------GFLVEWD-------FFLHLITPLASQVPYMTAIGNHE---RDYVNS------ASVYVTPDSGGE--C----------------GVAYESYFPMPAVSKD------------KPWYSI-------------------EQG----TVHFIVMSTEHEWSEK--SEQYNWMDEDLSSVD----RSR---TP--WV---------IFIGH-RP-----------MY----SSYG-VIL--------------PNV--DS-NFVASVEPLLLNY-QVDLVFFGHVHNYERTCAVYQGN-----CKGMPTSDKSGIDVYDNNNYTAPVHVIVGVGGFS-L--DNFPNKG-----------------------------------------EAWSLSRISEFGYGKVHATRTDMLVQFVNSSSM------------------------------------------EIRDQFRIV---------------------------KGAPAN----------------------------------------------KSLSLII-----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1c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MRAPLLL----WAAATWLAVSAVAHPGRRGGGGGEQPLSRIAVESAVLAVDDAAHVRASPLVLGLKGESSEWVDVEFFH-PDPSSDDWIGVFSPADFSAAICEPEN-PRQSPP------VLCSAPIKYQFATFKNDGY------------------NKTGKGYLKLQLINQRGDFSFALFSGGLLKPKLIAVSNKVAFANPKAPVYPRL-AQGKSWNEMTVTWTSGYDITE-----------AVPFVEWGEK--GGRRF-----LAPAGTLTFD----------------------RNSMCG-----APARTVGWRHPGYIHTSYLKDLWPDSRYTYRL-GHRLMN-------------GTRVWSKSYSFRASPYPGQD-SLQRVV--------------------IFGDMG---KAEADGSNEFNNF---QPGSLNTTYQITSDIE------NIDMVVHIGDICYAN----------------------------------GYLSQWD-------QFTAQIEPIASTVPYMVGSGNHE---RDWPGT------GSFYGNLDSGGE--C----------------GVPAQTVFYTPAENRA------------KFWYAT-------------------DYG----MFRFCVAHTEEDWRPG--TEQYRFIERCLSSVD----RQK---QP--WL---------VFLAHRVL-----------GY----SSCA-YYE--------------SEGTFEEPMGREALQELWQKY-KVDLAFYGHVHSYERTCPVYQSQ-----CVVDASDHYSG-------PFQATTHVVVGGAGAS-L--SEFAASK-----------------------------------------IQWSHFTDFDHGFVKLTAFNHSSLLFEYKKSRD-----G------------------------------------NVYDRFTIS---------RDY---------------RDVLAC----------------------------------------------SVDNCPRTTLAS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1b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MKGRLLLLLWAWAAATWVSVSAVTRLGR--GVAGEQPLSRIAVERVVLAVNDAAYVKASPLVLGHKGENSEWADVEFFH-PNPSDDDWIGVFSPANFSDAICEAEN---TGTP------VLCTAPIKYQFANFENDGY------------------NKTGKGYLKLQLINQREDFSFALFSGGLSKPKLISVSNKVAFANPKAPVYPRL-AQGKSWNEMTVTWTSGYDITE-----------AVPFVEWGEK--GGRRL-----LAPAGTLTFD----------------------RNSMCG-----SPARTVGWRHPGYIHTSFLKDLWPDSPYTYRL-GHRLMN-------------GTRVWSKSYSFKASPYPGQD-SLQRVV--------------------VFGDMG---KAEADGSNEFSDF---QPGSLNTTYQIIRDLE------DIDMVVHIGDICYAD----------------------------------GYLSQWD-------QFTAQIEPIASRVPYMIGLGNHE---RDWPGT------GSFYGNLDSGGE--C----------------GVPAQTVFYTPAENRA------------KFWYAT-------------------DYG----MFRFCIANTEEDWRPG--TEQYKFIEQCLSSVD----RQK---QP--WL---------IFLAHRVL-----------GY----SSCT-YYE--------------SEGTFEEPMGREALQELWQKY-KVDIAFYGHVHSYERTCPVYQSQ-----CVVDGSDHYSG-------PFQATTHVVVGGAGAS-ILDSEFTTSK-----------------------------------------IQWSHFTDFDHGFVKLTALNHSSLLFEYKKSRD-----G------------------------------------NVYDHFTIS---------RDY---------------RDILAC----------------------------------------------SIDNCPRSTLAS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2a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MYPE-NPHLRFLLFLAVAAVAAGGAAANTTLTASLSGNQIKIIWSGLPAPDGLDYVAIYSPPSSRDRDFLGYLFLNGSASWRGGSGELSLPLLPTLRAPYQFRLF--------RWPAKEYSYHHVDHDQNPLPHGKHRVAVSADVSVGDPA-RPEQLHLA-----------------FAD-EVDEMRVLFVCGDRGER--------------VVRYGL----QKEDDKEWKEVGTDVSTYE----------------------QRHMCDW----PANSSVAWRDPGFVFDGLMKGLEPGRRYFYKV-GSD-----------------TGGWSEIYSFISRDSEASETNAF-----------------------LFGDMG--------TYVPYNTYIRTQSESLSTVKWILRDIEALGD--KPAFISHIGDISYAR----------------------------------GYSWVWD-------HFFSQIEPIAANTPYHVCIGNHE---YDWPSQPWKPWWATY--GTDGGGE--C----------------GIPYSVKFRMPGNSILPTGNGGPDTR--NLYYSF-------------------DSG----VVHFVYMSTETNFVQG--SDQHNFLKTDLEKVN----RSR---TP--FV---------VFQGH-RP-----------MY----TSSD-ETR--------------DAA--LKQQMLQNLEPLLVTY-NVTLALWGHVHRYERFCPMKNSQ-----CVNTSSSFQYS---------GAPVHLVIGMGGQD-W--QPVWQPRPDHPDVPIFPQ------------------------------PERSMYRGGEFGYARL-VATREKLTLTYVGNHD-----G------------------------------------QVHDMVEIFSGLVSPSNSSVAEAVDGTKLGTGVSTVRKISPL-------------------YLEIGGSVMFALLLGFSFGILVRRKKEAAQWTQVKNEES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1a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VALAQFARQVRPSPICNLDVTLWFHNLLARFYSTKMVYRKREKSVCWSQPSRMLSLPRTAAAVTVYALVALIAGAAAAGGGEQPLSRIAIHRATVAPQPGAFVDASPALLGREGEDREWVTVTYSN-PRPSKDDWIGVFSPANFNDSICPPENEWVEPPL-------LCTAPIKFQFANYTNRDY------------------GNTGKGSLRLQLINQREGFSFALFSGGLSNPKLIAHSKSVTFINPKTPVYPRL-AQGKSWNEITVTWTSGYGTNE-----------ATPFVRWGI-------EGQIQTLSPAGTLTFS----------------------RDTMCG-----PPARTVGWRDPGFIHTSFLKDLWPNLLYTYQV-GHRIFN-------------GSIVWGHQYSFKAPPYPGED-SLQRVV--------------------ILGDMG---KAEVDGSNEFNDF---EPGSLNTTNQLIKDLK------NIDVVFHIGDITYAN----------------------------------GYLSQWD-------QFTAQVEPIASTVPYMVGSGNHE---RDWPGS------GSFYGNLDSGGE--C----------------GVPAQNMFYVPAENRE------------QFWYST-------------------DYG----MFRFCVANTELDWRPG--TEQYRFIEHCLSSVD----RQK---QP--WL---------IFLAHRVL-----------GY----SSAT-FYA--------------DEGTTEEPMGRESLQPLWQKY-KVDIAMYGHVHGYERTCPVYENA-----CVAKGSDLYAG-------AFTATTHVVVGGGGAS-L--ADYTAAR-----------------------------------------ARWSHVRDRDFGFVKLTAFNHTRLLLEYKKSRD-----G------------------------------------SVHDHFTIS---------RDY---------------RDVLAC----------------------------------------------GVDNCPSTTLAS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24b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MGREAPAMAVALLAALVASAAMFMLAGTASASPAEGIQPLSKIAVHRATVEMQPSAYVRATPSLLGEQGEDTEWVTVKFGW-KEPSEDDWIGVFSPSEFNSSATCPNP-WPAEEP------YLCTAPIKYQFANYSA-NY------------------IYWGKGSIRLQLINQRSDFSFALFTGGLSNPRLIAVSEPISFKNPKAPVFPRL-AQGTSHDEMTVTWTSGYAIDE-----------AYPFVEWGALVAGGVRHT---ARAPAGTLTFN----------------------RGSMCG-----EPARTVGWRDPGFIHTAFLRDLWPNKEYHYRI-GHELPD-------------GSVVWGKPYSFRAPPSPGQP-SLQRVI--------------------VFGDMG---KAERDGSNEYAAY---QPGSLNTTDALIADLD------NYDIVFHIGDMPYAN----------------------------------GYISQWD-------QFTAQVAPITARKPYMVGSGNHE---RDWPDT------AAFWDVMDSGGE--C----------------GVPAETYYYYPAENRA------------NFWYKV-------------------DYG----MFRFCVGDSEHDWRVG--TPQYDFIEHCLSTVD----RKH---QP--WL---------IFATHRVL-----------GY----SSNA-WYA--------------GEGSFEEPEGRENLQRLWQKY-RVDIAFFGHVHNYERTCPMYQSQ-----CMTSEKTHYSG-------TMNGTIFVVAGGGGCH-L--SSYTTAI-----------------------------------------PKWSIYRDYDFGFVKLTAFNHSSLLFEYKKSSD-----S------------------------------------KVYDSFTID---------RDY---------------RDVLRC----------------------------------------------VHDSCFPTTLAT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2e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MEPDPVAAG-------------------------------------------------------------------------------------------------------------------------------------------------------------------------ASSSPARLALHLIYSSSFFPAGFL-------------------------------------------------LCEKKQVTQLAWCA----SSPQMTWR-------------------------------------------LVEWD-------FFLNLIAPVASRVPYMTAIGNHE---RDYVES------GSVYVTPDLGGE--C----------------GVAYESYFCMPAISKD------------KPWYSI-------------------EQG----SVHFVVMSTEHKWSEM--SEQYKWMNQDLSSVN----RSR---TP--WI---------IFIGH-RP-----------MY----SSHV-GIP--------------VNV--DL-TFVASVEPLLLKH-QVDLVFFGHVHNYERTCVVYKNR-----CKGKPKKDASGIDTYDNNKYTAPVHATVRAGGFS-L--DKFPRIVL----------------------------------------NKWSLSRVSEFGYARVHATRGDMLVQFKKPGDDMNGDMASLSTLLANRKKGHFMKGDAVIVIKGDLKNLEGWVEKVEDETVHIR---------PKISDLPKTLAFNEKELCKYFKPG------DHVKVILGVQEGATGMVVKVEGHVLIILSDTTKEHVLCSSMEAWTNSSMWSFRSSRKLSVLAGDFLLSRACVALAALGNTEVVSLMATAVEHLVTGETMQISTSRNKRVFKRTVSGLVGALFNIILHLQSPYYTA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2f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MEPDLVAAG-------------------------------------------------------------------------------------------------------------------------------------------------------------------------ASSSPARLALHLIYSSSFFPAGFL-------------------------------------------------LCEKKQVTQLAWCA----SSPQTTWR-------------------------------------------LVEWD-------FFLNLIAPVASRVPYMTTIGNHE---RDYAET------GSVYVTPDSGGE--C----------------EVAYESYFCMPAVSKD------------KPWYSI-------------------EQG----SVHFVVMSTEHKWSEM--SEQYKWMNQDLSSVN----RSR---TP--WI---------IFIGH-RP-----------MY----SSHV-GIP--------------VNV--DL-TFVASVEPLLLKH-QVDLVFFGHVHNYERTCAVYKNR-----CKGKPKKDASGIDTYDKCKYTAPVHATVRAGGFS-L--DKFPRIVL----------------------------------------NKWSLSRVSEFGYARVHATRGDMLVQFVSSRTM------------------------------------------EVLDQFRIV---------------------------KPDPAR----------------------------------------------RLRNKPV-----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7d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-----------------------MANRSVAMGLALAFV-------------------------------------------------------------------------------------------------------------------------------------------------------------------------------------------------------------------------------------------------------------AMTALCC---------------------APGAAELPRLDHPARSD---GSLKLL--------------------VVGDWG-------------------RKGTHNQSRVADQMGRVGEKL-DIDFVISTGDNFYKN-----------------------------GLKGVRDQAFEE-------SFVDIYTAQSLQKPWYSVLGNHD-----------------YRGNALAQLS--P---------------VLRKIDDRFICMRSFIVNAELV-------DFFFV--------------------DTTPFQLEYWTHPGKHRYDWRGV--APRGNYLANLLKDLDVAMKKST---AR--WK---------IVVGH--------------------HTMR-SVS--------------EHR--DTEELLELLLPVLKDN-GVDFYINGHDHCLEHISSRDSPL----------------------------QYFTSGGGSKA-W--RGVFHPN-----------------------------------------KDKLRFFYDGQGFMSLQLNQDQAHFIFYDVFGN------------------------------------------ILYR--WSS---------------------------RHPQSS----------------------------------------------TYLDEE------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7c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------------------------MAQGSRSAAVPAAA----------------------------------------------------------------------------------------------------------------------------------------------------------------------------------------------------------------------------------------------------SFFALLAVAAPLLLCC---------------------APAAAELARLEHPPKDG---GSLSLL--------------------VVGDWG-------------------RKGTFNQSRVAHQMGRVGEQL-SIDFVISTGDNFYEN-----------------------------GLTGTDDEAFEQ-------SFTDIYTAKSLQKPWYLVLGNHD-----------------YRGDALAQLS--P---------------VLRKIDSRFICIKSFVVNAEIV-------EFFFV--------------------DTTPFQLKYWTHPKDDHYDWRGV--APRENYINNLLKDLDGAMKTST---AA--WK---------VAVGH--------------------HTMR-SVS--------------DHG--DTKELLQLLLPVLQAN-GVDFYINGHDHCLEHISSRDSPI----------------------------QYFTSGGGSKA-W--RGVQNPT-----------------------------------------EDDLKFFYDGQGFMSLQLDRSQAKFTFYDVDGK------------------------------------------ALYSYTRSS----------------------LMETGHHLQAS----------------------------------------------GYVNEE------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257e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MGNSLVTATYCDLNPMAMQVVQGKWPPPVSYTVIVARL------------------------------------------TQHALAKSQPAREQPPY-----------------------QAGKRNCVKEIPHLLTKEYITCLALICLVYLLPVVPYQHFSQELKQKHNDRTENEVAESNDWMSPGYANA----------------GSSPVPTPPSGKGLKASTKPKATKGQK---------------------------------SGPQTPLGFGSPGNPSTPVGGCRYDSSLGYCC-----------------------LLGLLTKFLNLLKGAPG-GIVDLN------------NAAETLELITAEIG---------------VDDSRHGEVSDDMSILQMGRVGEKL-DIDFVISTGDNFYKN-----------------------------GLKGVHDQAFKE-------SFMDIYTAQSLQKPWYSVLGNHD-----------------YRGNALAQLS--P---------------VLRKIDDRFICMRSFIVNAELV-------DFFFI--------------------DTTPFQLEYWTHPGKHRYDWRGV--APRGKYIANLLKDMDVAMKRST---AR--WK---------IVVGH--------------------HTMR-SVS--------------EHG--DTEELLELLLPVLKDN-GVDFYINGHDHYLEHISSRDSPL----------------------------QYFTSGGGSKA-W--RGVFHPN-----------------------------------------KDKLRFFYDGQGFMSLQLNQDQAHFIFYDVFGN------------------------------------------ILYR--WSS---------------------------RHPQSS----------------------------------------------TYLDEE------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7a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------------------------MARVASLLLTVIVA-------------------------------------------------------------------------------------------------------------------------------------------------------------------------------------------------------------------------------------------------AAASLLLLLAPSAAELARV-------------------------------EHPPKND---GSLAIL--------------------AVGDWG-------------------RRGQFNQTLVAQQMGVVGEKL-DIDFVISTGDNIYDD-----------------------------GIANTSDPLFKE-------CFTNIYTAQSLQTPWYIVLGNHD-----------------YTGNALAQQD--P---------------AIREVDSRYLNLAKSFIVNSGIA------DFFLL--------------------DTSPFYLKYW---NSSKYDWRDV--APRDTYIQNLLDDLDDALVQSE---AP--WK---------IVVGH--------------------HPIS-SGC--------------EHG--NTTELQELLRPILEAR-GVDMYVNGHDHCLQHISSRNSPV----------------------------QFMTSGGGSKA-W--AGKFKTT-----------------------------------------SDKIEFIYDGQGFMSMQLSSTEAHLVFYDVAGN------------------------------------------VLHS--YDS---------------------------TKNEEE----------------------------------------------DDGWPAGQQAAVRGSIDRGNL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7f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MHGVTLIP-------------GVPEKDYARARYRYQNLSKLLPLF----------------------------LTEQSL------HEAKADPAKATTNGVPNGT------------------------GHSYSGTVPSQQNSALTPDGNYRAPLLGGVPSAGYLDT----------TYGYDSTWAQFAWYDGSAYAN------------------GQQRTTTTNRFPSSSFSGNGSSARYQNKSSTTQQMLHSCFCPLCIVFKQAPTYPNRVYPSPRPYTQYENSVKTGLPYGSNGYDSRIYGRC-GLGMDNRYRPRACSGYYGYGNESQDGTIELNRGPRSGRFKNQKLYGHTVTIDPVMVQKRRIYDITNVLEGIG-LIEKKLKNNIRWKGVDDSRPGEFSDDMSILQMGRVGEKL-DIDFVISTGDNFYKN-----------------------------GLKGVRDQAFKE-------LFMDIYIAQSLQKPWYS------------------------------ELV-----------------------------------------------DFFFV--------------------DTTPFQLEYWTHPGKHRYDWRGV--APRGKYIANLLKDMDVAMKRST---AR--WK---------IVVGH--------------------HTMR-SVS--------------EHG--DTEELLELLLPVLKDN-GVDFYINGHDHCLEHISSRDSPL----------------------------QYFTSGGGSKA-W--RGVFHPN-----------------------------------------KDKLRFFYDGQGFMSLQLNQDQAHFIFYDVFGN------------------------------------------ILYR--WSS---------------------------RHPQSS----------------------------------------------TYLNEE------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7g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MNRKCLYSRLGTTTLSLRTMKAQISNGRGGCLALKLAEHEGRGGNLSKLLPLF----------------------------LTEQSL------HEAKADPAKATANGVPNGT------------------------GHSYSGTVPSQQNSALTPDGNYRAPLLGGVPSAGYLDT----------TYGYDSTGAQFAWYDGSAYAN------------------GQQRTTTTNRFPSSSFSGNGSSARYQNKSSTTQQMGMQNRRPTTT--SAAPTYPNRMYPSPRPYTQYGNSVKTGLPYGSNGYDSRINGRC-GLGMDNRYRPRACSGYYGYGNESQDGTIELNRGPRSGRFKNQKLYGHTVTIDPVMVQKRRIYDITNVLEGIG-LIEKKLKNNIRWKGVDDSRPGEFSDDMSILQMGRVREKL-DIDFVISTGDNFYKN-----------------------------GLKGVRDQAFKE-------SFMDIYIAQSLQKPWYS------------------------------ELV-----------------------------------------------DFFFV--------------------DTTPFQLEYWTHPGKHRYDWRGV--APRGKYIANLLKDMDVAMKRST---AR--WK---------IVVGH--------------------HTMR-SVS--------------EHG--DTEELLELLLPVLKDN-GVDFYINGHDHCLEHISSRDSPL----------------------------QYLTSRGGSKA-W--RGVFHPN-----------------------------------------KDKLRFFYDGQGFMSLQLNQDQTHFIFYDVFGN------------------------------------------ILYR--WSS---------------------------RHPQSS----------------------------------------------TYLDEE------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7b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GVVGQKL-DIDFVISTGDNIYDD-----------------------------GIANTSDPLFKE-------SFSNIYTANSLQKPWYLVLGNHD-----------------YTGNALAQLD--P---------------AIRKVDSRYTAIAKSFIVNSGIA------DFFLV--------------------DTTPFIVHYW---NNTKFDWRGV--APRDTYIANLLKDLKCALTASK---AP--WK---------IVVGH--------------------HPIS-SAC--------------GHG--NNTELEELLLPVLTTH-GVDMYLNGHDHCLQRVSSRDSRL----------------------------QLLTSGGGSKA-W--AGKFKPT-----------------------------------------LDKVEFLYDGQGFMSMRLSRTEARLAFFDVAGS------------------------------------------VLHC--WTM---------------------------HAQKLT----------------------------------------------TTTTAAAARH--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28a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------------------MEVAERPMASSHLAALVSLL----------------------------------------------------------------------------------------------------------IPCLLALL------------------------------------------------------------------------------------------------------------------------------LLRLAAVLDPDPDA-----------------------------AVPRIKAAAPLPLRFRHDGAFKIL--------------------QVADMHFGNGATTRCRDVGPEGGGARCSDLNTTRFLRRVIEAE----KPDLIAFTGDNIFGG---------------------------------SATDAAES-------LLRAISPAIEYRVPWAAILGNHD--QESTMTREELMTFMSLMDYSVSQVN--P---------PGFLVHGFGNYHVGIHGPFGSELVNTSLL------NLYFL--------------------DSG----DREMVNGVKTYGWIR---ESQLAWLRSTSLELQ----KKI---HA--PA---------LAFFH-IPIPEVRG----LWY----SGFK-GQY--------------QEGVACSSVHSGVLGTLVSMG-DVKSVFLGHDHLNDFCGNLNGIW-------------------------------FCYGGGFG-Y--HAYGRPHW----------------------------------------PRRARIIYSELKKGQ-RSWLEVDSISTWKLLDD-------------------------------------EKLSKIDEQVIWRH-------------------------------------------------------------------------------STDDSDHRVYL-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14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----------------MGGCGLGRGRRTACLLLLLPPL----------------------------------------------------------------------------------------------------------------------------------------------------------------------------------------------------------------------------------------------------LLFAVADAAASGKEKQ-----------------------GVSGKLRFRRES------GTFKVV--------------------QVADMH-YADGRSTACEDVLPSQVAGCTDLNTTAFLYRVFRAE----DPDLVVFTGDNIYGA---------------------------------DSTDAAKS-------MDAAIAPAIDMKLPWAAVIGNHD--QEGTLSREGVMRHLVGMKNTLASFN--P---------EGIEIDGYGNYNLEVSGVEGTSMDEKSVL------NLYFL--------------------DSG----DYSTVPSINGYGWIK---ASQQVWFQQTSSSLQ----AKYMNKNPKQKE-----PAPGLVFFH-IPLPEFSS----FTA----SNFT-GVK--------------QEGISSASINSGFFASMVEAG-DVRAAFVGHDHINDFCGKLSGIQ-------------------------------LCYAGGFG-Y--HAYGKAGW----------------------------------------SRRARVLSVQLEKTDSGEWRGVKSIKTWKRLDD-------------------------------------KHLSTIDSEVLWNR-----------------------------GSNG----------------------------------------------RRGKNPDGS---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16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---------------------MHKWWRSPGPALLAAAL---------------------------------------------------------------------------------------------------------------------------------------------------------------------------------------------------------------------------------------------------AIVVAALRPATEHAAAK------------------------------GRPPLRFGPG-GAFKVA--------------------LFADLH---------YGEDAWTDWGPAQDAASDRVMAAVLDAE----NPDLVVYLGDLVTAN-------------------------------NLPVPNASLY-------WDRAVSAARGRGVPWATVFGNHDDMAFEWPPEWFSPDGVPPLRWPPGPGSG-C---------------GFRGTPRTDLMAAETGANRLLSYSSSGPRELWPGVSNYVLQVLSRGRRARGDGHDHDPALLMYFLDSGGGSYTEVVS--SAQVRWFHTQSQFLN----PDG---RI--PE---------LIFWH-IPSTAYAKVAPKAKSEIRKPCVG-SIN--------------EEEVAPQAAEWGMMDALAKRS-SVKAVFVGHNHGLDWCCPYDGEE------------------REQELWLCFARHTGYGGYG-D-W--------------------------------------------------PR---------GARILEVTEEPFSAVSWIRMEN----------------------------------------GTRHSDVTLTS-------------------------------------------------------------------------------------------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28b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------------------------MQSATRLTLLLCAA------------------------------------------------------------------------------------------------------------------------------------------------------------------------------------------------------------------------------------------------WAAALLYGEMGAYWVSYLAC-----------------------SWPSSSS--SPPN-----NHVKVA--------------------VVADPQ---LMDSTSLGLPSSSVALQAAEFYTDLNMRRSFQSTILPFKPDVVLFLGDHFDGG-------------------------------PYMPDEEWQESLFRFKHIFGLNDQRTKQQIPIYYLPGNHD----------------------IGYSA-------------------FHSVHPEVLSRYEKEFGS----------RNYQF--------------------SAG----KVDFVVVDAQTLDG----AKQSKERSSSWEFIK-TLSPGNT--SN--PK---------VLLTH-IP-----------LYRPDNSPCG-PHRSSPVINQRVSYAALDQGITYQNYLTKETSDLLLSLLKPILVLSGHDH--DQCTVVHSTP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#Sequences and alignment used for Figure 2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5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SLETFPPPAGYNAPEQVHITQGDHNGRGMIISWVTSLNEDGSNVVTYWIASSDGSDNKS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VIATTSSYRYFDYTSGYLHHAIIKELEYKTKYFYELGTGRSTRQFNLTPPKVGPDVPYTF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GVIGDLGQTYASNQTLYNYMSNPKGQAVLFAGDLSYADDHPNHDQSKWDSYGRFVEPSAA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YQPWIWAAGNHEIDYAQSIGETQPFKPYKNRYHVPYRASQNKYTPQNSWLQDEFKKVNRS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ETPWLIVLVHAPWYNSNNYHYMEGESMRVTFEPWFVENKVDIVFAGHVHAYERSERVSNI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QYNITDGMSTPVKDQNAPVYITIGDGGNIEGIANIFTDPQPSYSAFREASFGHALLEIKN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RTHAHYTWHRNKEDEAVIADSIWLKNRYYLPEEETI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6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KNLVIFAFLFLSITTVINGGITSKFVRQALPSIEMSLDTFPSPGGYNTPEQVHLTQGDH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DGRGMIVSWVTPLNLAGSNVVTYWIATNGSDVKPAKKRAHASTKSYRFYDYSSGFLHHAT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IKGLEYDTKYIYEVGTDKSVRQFSFTTPPKIGPDVPYTFGIIGDLGQTYASNETLYHYMS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NPKGQAVLFAGDLSYADDHPNHDQRKWDTWGRFMEPCAAYQPFIFAAGNHEIDFVPNIGE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PHAFKPYTHRYPNAYKASQSTSPLWYSVRRASAHIIVLSSYSAYGKYTPQYIWLEQELKN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VNREETPWLIVIVHSPWYNSNNYHYMEGESMRVMFESWLVNSKVDLVLSGHVHAYERSER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ISNIKYNITNGLSSPVKDPNAPIYITIGDGGNIEGIANSFVDPQPSYSAYREASFGHAVL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EIMNRTHAQYTWHRNQDNEPVAADSIMLHNRHFFPVEEIVSSNIRA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10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GRVRKSDFGSIVLVLCCVLNSLLCNGGITSRYVRKLEATVDMPLDSDVFRVPCGYNAPQ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QVHITQGDVEGKAVIVSWVTQEAKGSNKVIYWKENSTKKHKAHGKTNTYKFYNYTSGFIH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HCPIRNLEYDTKYYYVLGVGQTERKFWFFTPPEIGPDVPYTFGLIGDLGQSYDSNITLTH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YENNPTKGQAVLFVGDISYADTYPDHDNRRWDSWGRFAERSTAYQPWIWTTGNHELDFAP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EIGENRPFKPFTHRYRTPYRSSGSTEPFWYSIKRGPAYIIVLASYSAYGKYTPQYQWLEE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EFPKVNRTETPWLIVLMHSPWYNSYDYHYMEGETMRVMYEAWFVKYKVDVVFAGHVHAYE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RSERVSNIAYNVVNGICTPVKDQSAPVYITIGDGGNIEGLATKMTEPQPKYSAFREASFG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HAIFSIKNRTHAHYGWHRNHDGYAVEGDRMWFYNRFWHPVDDSPSCNS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11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ELSHLALVCAAIAFSSIFVVSQAGITSTHARVSEPSEEMSLETFPPPAGYNAPEQVHIT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QGDNAGRAMIISWVMPLNEDGSNVVTYWIASSDGSDNKNAIATTSSYRYFNYTSGYLHHA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TIKKLEYDPSKSRSRCSLHIRYYSDLGQTYASNQTLYNYMSNPKGQAVLFVGDLSYADDH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PNHDQRKWDSYGRFVEPSAAYQPWSWAAGNYEIDYAQSISETQPFKPYKNRYHVPYKASQ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STSPLWYSIKRASTYIIVLSSYSAYDKYTPQNSWLQDELKKVNRSETSWLIVLVHAPWYN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SNNYHYMEGESMRVTFEPWFVENKVDIVFAGHVHAYERSKRISNIHYNITDGMSTPVKDQ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NAPIYITIGDGGNIEGIANSFTDPQPSYSAFREASFGHALLEIKNRTHAHYTWHRNKEDE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AVIADSIWLKKRYYLPEEETA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12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SSRSDLKIKRVSLIIFLLSVLVEFCYGGFTSEYVRGSDLPDDMPLDSDVFEVPPGPNSP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QQVHVTQGNHEGNGVIISWVTPVKPGSKTVQYWCENEKSRKQAEATVNTYRFFNYTSGYI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HHCLIDDLEFDTKYYYEIGSGKWSRRFWFFIPPKSGPDVPYTFGLIGDLGQTYDSNSTLS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HYEMNPGKGQAVLFVGDLSYADRYPNHDNNRWDTWGRFVERSVAYQPWIWTAGNHEIDFV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PDIGEIEPFKPFMNRYHTPHKASGSISPLWYSIKRASAYIIVMSCYSSYGIYTPQYKWLE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KELQGVNRTETPWLIVLVHSPFYSSYVHHYMEGETLRVMYEQWFVKYKVDVVFAGHVHAY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ERSERVSNIAYNIVNGLCEPISDESAPIYITIGDGGNSEGLLTDMMQPQPKYSAFREASF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GHGLLEIKNRTHAYFSWNRNQDGNAVAADSVWLLNRFWRAQKKTWLDAF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13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VVKYTMSMSFFVIFASTVTIIVHGFPSTLDGPLNPVTAPLDPNLNPIAFDLPESDPSFV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KPISEFLLPEQISVSLSYSFDSVWISWVTGEYQIGEKDSAPLDPNCVQSIVQYREFDVRR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TRKQNATGHSIVYNQQYSSENGFMNYTSGIIHHVQLTGLKPNTLYRYQCGDPSLSAMSKE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YYFRTMPKSTSENYPHRIVVAGDLGLTYNTSTVLGHILSNHPDLVVLLGGFSYADTYLAN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KTKLDCSSCHCDQNGTSSDCGSCYSSGETYQPRWDYWGRFMEPLTANVPTMMVAGEHEIE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PQTENNLTFAAYSSRFAFPSNESADQYIWLESDLIKINRSETPWVVATWSLPWYSTFKGH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YREAESMRIHLEDLLYNYRVDIVFNSHVDAYERSNRVYNYTLDQCGPVYITTGAGGAGKL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ETQHVDDPGNIPDPSQNYSCRSSGLNSTLEPVKDETCPVKQPEYSAYRESSFGFGILEVK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NETHALWSWNRNQDLYYLAADVIHIVRQPEMCSVCN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15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TFLLLLLFCFLSPAISSAHSIPSTLDGPFVPVTVPLDTSLRGQAIDLPDTDPRVRRRVI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GFEPEQISLSLSSDHDSIWVSWITGEFQIGKKVKPLDPTSINSVVQFGTLRHSLSHEAKG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HSLVYSQLYPFDGLLNYTSGIIHHVRITGLKPSTIYYYRCGDPSRRAMSKIHHFRTMPVS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SPSSYPGRIAVVGDLGLTYNTTDTISHLIHNSPDLILLIGDVSYANLYLTNGTSSDCYSC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SFPETPIHETYQPRWDYWGRFMENLTSKVPLMVIEGNHEIELQAENKTFEAYSSRFAFPF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NESGSSSTLYYSFNAGGIHFVMLGAYIAYDKSAEQYEWLKKDLAKVDRSVTPWLVASWHP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PWYSSYTAHYREAECMKEAMEELLYSYGTDIVFNGHVHAYERSNRVYNYELDPCGPVYIV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IGDGGNREKMAIEHADDPGKCPEPLTTPDPVMGGFCAWNFTPSDKFCWDRQPDYSALRES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SFGHGILEMKNETWALWTWYRNQDSSSEVGDQIYIVRQPDRCPLHHRLVNHC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19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GLNHLTLVCSAIALLSIFVVSQAGVTSTHVRVSEPSEEMPLETFPPPACYNAPEQVHIT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QGDHAGRGMIISWVTPLNEDGSNVVTYWIANSDGSDNKSALATTSSYRYFNYTSGYLYHA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TIKGLETLYNYMSNPKGQAVLFAGDLSYADDHPNHDQRKWDSYGRFVEPSAAYQPWIWAA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GNHEIDYAESIPHKVHLHFGTKSNELQLTSSYSPLTQLMDELKKVNRSETPWLIVLVHAP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WYNSNNYHYMEGESMRVTFEPWFVENKVDIVFAGHVHAYERSERISNIQYNITDGMSTPV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KDQNAPVYITIGDGGNIEGIANNFIDPQPSYSAFREASFGHAILEIKNRTHAHYTWHRNK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EDEFIPEAVIADSIWLKNRYYLREEETS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23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TLLIMITLTSISLLLAAAETIPTTLDGPFKPLTRRFEPSLRRGSDDLPMDHPRLRKRNV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SSDFPEQIALALSTPTSMWVSWVTGDAIVGKDVKPLDPSSIASEVWYGKEKGNYMLKKKG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NATVYSQLYPSDGLLNYTSGIIHHVLIDGLEPETRYYYRCGDSSVPAMSEEISFETLPLP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SKDAYPHRIAFVGDLGLTSNTTTTIDHLMENDPSLVIIVGDLTYANQYRTIGGKGVPCFS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CSFPDAPIRETYQPRWDAWGRFMEPLTSKVPTMVIEGNHEIEPQASGITFKSYSERFAVP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ASESGSNSNFYYSFDAGGVHFVMLGAYVDYNNTGLQYAWLKEDLSKVDRAVTPWLVATMH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PPWYNSYSSHYQEFECMRQEMEELLYQYRVDIVFAGHVHAYERMNRIYNYTLDPCGPVYI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TIGDGGNIEKVDVDFADDPGKCHSSYDLFFFNSLNLSN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25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RMNKILLVFVFLSIATVINSGTTSNFVRTAQPSTEMSLETFPSPAGHNAPEQVHIVQGD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YNGRGIIISWVTPLNLAGSNVVTYWKAVDGDVKPKKKRGHASTSSYRFYDYTSGFLHHAT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IKGLEYDTKYIYEVGTDGSVRQFSFTSPPKVGPDVPYTFGIIGDLGQTLASNETLYHYMS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NPKGQAVLFPGDLSYADDHPNHDQRKWDSWGRFVEPCAAYQTFIYAAGNHEIDFVPNIGE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PHAFKPYIHRYHNAYKASKSISPLWYSIRRASAHIIVLSSYSAYGKYTPQYVWLEQELKK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VNREETPWLIVMVHSPWYNSNNYHYMEGESMRAMFESWFVNSKVDLVLSGHVHSYERSER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VSNIKYNITNGLSYPVKDPSAPIYITIGDGGNIEGIANSFTDPQPSYSAYREASFGHAVL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EIYNRTHAYYTWHRNQDNEPVAADSIMLHNRYFFPVEELESGNTRA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26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NHLVIISVFLSSVLLLYRGESGITSSFIRSEWPAVDIPLDHHVFKVPKGYNAPQQVHIT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QGDYDGKAVIISWVTPDEPGSSQVHYGAVQGKYEFVAQGTYHNYTFYKYKSGFIHHCLVS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DLEHDTKYYYKIESGESSREFWFVTPPHVHPDASYKFGIIGDMGQTFNSLSTLEHYMESG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AQAVLFLGDLSYADRYQYNDVGVRWDSWGRFVERSTAYQPWLWSAGNHEVDYMPYMGEVT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PFRNYLQRYTTPYLASKSSSPLWYAVRRASAHIIVLSSYSPFVKYTPQWHWLSEELTRVD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REKTPWLIVLMHVPIYNSNEAHFMEGESMRAAFEEWFVQHKVDVIFAGHVHAYERSYRIS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NVRYNVSSGDRYPVPDKSAPVYITVGDGGNQEGLAGRFTEPQPDYSAFREASYGHSTLDI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KNRTHAIYHWNRNDDGKKVATDEFVLHNQYWGKNIRRRKLKKHYIRSVVGGWIAT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SbPAP10</w:t>
      </w:r>
    </w:p>
    <w:p>
      <w:pPr>
        <w:pStyle w:val="PreformattedText"/>
        <w:spacing w:lineRule="atLeast" w:line="200"/>
        <w:rPr/>
      </w:pPr>
      <w:r>
        <w:rPr/>
        <w:t>MGRHGVDQIGAVAAAFAWVVLLPLLLVGVVCPGAQAGQTSEYRRQLGSAIDMPLDADVFR</w:t>
      </w:r>
    </w:p>
    <w:p>
      <w:pPr>
        <w:pStyle w:val="PreformattedText"/>
        <w:spacing w:lineRule="atLeast" w:line="200"/>
        <w:rPr/>
      </w:pPr>
      <w:r>
        <w:rPr/>
        <w:t>PPPGHNAPEQVHITQGNHDGTAMIISWVTTSEPGSSTVIYGTSEDNLNYTANGKHTQYTF</w:t>
      </w:r>
    </w:p>
    <w:p>
      <w:pPr>
        <w:pStyle w:val="PreformattedText"/>
        <w:spacing w:lineRule="atLeast" w:line="200"/>
        <w:rPr/>
      </w:pPr>
      <w:r>
        <w:rPr/>
        <w:t>YNYTSGYIHHCTIKKLEFDTKYYYAVGIGQTVRKFWFMTPPESGPDVPYTFGLIGDLGQS</w:t>
      </w:r>
    </w:p>
    <w:p>
      <w:pPr>
        <w:pStyle w:val="PreformattedText"/>
        <w:spacing w:lineRule="atLeast" w:line="200"/>
        <w:rPr/>
      </w:pPr>
      <w:r>
        <w:rPr/>
        <w:t>FDSNVTLTHYESNAKAQAVLFVGDLSYADNYPYHDNVRWDTWARFVERNVAYQPWIWTAG</w:t>
      </w:r>
    </w:p>
    <w:p>
      <w:pPr>
        <w:pStyle w:val="PreformattedText"/>
        <w:spacing w:lineRule="atLeast" w:line="200"/>
        <w:rPr/>
      </w:pPr>
      <w:r>
        <w:rPr/>
        <w:t>NHEIDFAPELGETKPFKPFSQRYPTPYKASGSTAPYWYSIKRASAYIIVLASYSAYGKYT</w:t>
      </w:r>
    </w:p>
    <w:p>
      <w:pPr>
        <w:pStyle w:val="PreformattedText"/>
        <w:spacing w:lineRule="atLeast" w:line="200"/>
        <w:rPr/>
      </w:pPr>
      <w:r>
        <w:rPr/>
        <w:t>PQYKWLEAEFPKVNRSETPWLIVLMHAPWYNSYNYHYMEGETMRVMYEPWFVKYKVDVVF</w:t>
      </w:r>
    </w:p>
    <w:p>
      <w:pPr>
        <w:pStyle w:val="PreformattedText"/>
        <w:spacing w:lineRule="atLeast" w:line="200"/>
        <w:rPr/>
      </w:pPr>
      <w:r>
        <w:rPr/>
        <w:t>AGHVHAYERTHRISNVAYNVVNGLCTPISDQSAPVYITIGDGGNQEGLATNMSQPQPRYS</w:t>
      </w:r>
    </w:p>
    <w:p>
      <w:pPr>
        <w:pStyle w:val="PreformattedText"/>
        <w:spacing w:lineRule="atLeast" w:line="200"/>
        <w:rPr/>
      </w:pPr>
      <w:r>
        <w:rPr/>
        <w:t>AFREASFGHAILDIKNRTHAYYTWHRNQDGSSVAADSMWFTNRYWEPTDDSADDFQ</w:t>
      </w:r>
    </w:p>
    <w:p>
      <w:pPr>
        <w:pStyle w:val="PreformattedText"/>
        <w:spacing w:lineRule="atLeast" w:line="200"/>
        <w:rPr/>
      </w:pPr>
      <w:r>
        <w:rPr/>
        <w:t>&gt;SbPAP30a</w:t>
      </w:r>
    </w:p>
    <w:p>
      <w:pPr>
        <w:pStyle w:val="PreformattedText"/>
        <w:spacing w:lineRule="atLeast" w:line="200"/>
        <w:rPr/>
      </w:pPr>
      <w:r>
        <w:rPr/>
        <w:t>MMGDDLLLRRRGGVLFLVLSAVLVLLGGGADAGVTSSYRRKLEATVEMPLDADVFRVPPG</w:t>
      </w:r>
    </w:p>
    <w:p>
      <w:pPr>
        <w:pStyle w:val="PreformattedText"/>
        <w:spacing w:lineRule="atLeast" w:line="200"/>
        <w:rPr/>
      </w:pPr>
      <w:r>
        <w:rPr/>
        <w:t>YNAPQQVHITLGDQEGTAMTVSWVTASELGNSTVKFGEKPDPEKMERRAEGTHTRYDYFN</w:t>
      </w:r>
    </w:p>
    <w:p>
      <w:pPr>
        <w:pStyle w:val="PreformattedText"/>
        <w:spacing w:lineRule="atLeast" w:line="200"/>
        <w:rPr/>
      </w:pPr>
      <w:r>
        <w:rPr/>
        <w:t>YTSGFIHHCTLKHLKHSTKYYYAMGFGHTVRTFSFTTPPKPGPDVPFKFGLIGDLGQTFD</w:t>
      </w:r>
    </w:p>
    <w:p>
      <w:pPr>
        <w:pStyle w:val="PreformattedText"/>
        <w:spacing w:lineRule="atLeast" w:line="200"/>
        <w:rPr/>
      </w:pPr>
      <w:r>
        <w:rPr/>
        <w:t>SNITLSHYDDNGGDAVLYVGDLSYADNHPLHDNNRWDTWGRFMERNAAYQPWIWTAGNHE</w:t>
      </w:r>
    </w:p>
    <w:p>
      <w:pPr>
        <w:pStyle w:val="PreformattedText"/>
        <w:spacing w:lineRule="atLeast" w:line="200"/>
        <w:rPr/>
      </w:pPr>
      <w:r>
        <w:rPr/>
        <w:t>LDFAPELGETTPFKPYTHRYPTPYLSSGSTEPFWYSVKLASAHVVVLSSYSAYGKYTPQW</w:t>
      </w:r>
    </w:p>
    <w:p>
      <w:pPr>
        <w:pStyle w:val="PreformattedText"/>
        <w:spacing w:lineRule="atLeast" w:line="200"/>
        <w:rPr/>
      </w:pPr>
      <w:r>
        <w:rPr/>
        <w:t>TWLQAELQRVDRTTTPWLVVLMHSPWYNSNNYHYMEGETMRVQFEKWLVDARADVVLAGH</w:t>
      </w:r>
    </w:p>
    <w:p>
      <w:pPr>
        <w:pStyle w:val="PreformattedText"/>
        <w:spacing w:lineRule="atLeast" w:line="200"/>
        <w:rPr/>
      </w:pPr>
      <w:r>
        <w:rPr/>
        <w:t>VHSYERSHRVSNVAYDIVNGEATPVRDAGAPVYVTIGDGGNIEGVADNFTRPQPSYSAFR</w:t>
      </w:r>
    </w:p>
    <w:p>
      <w:pPr>
        <w:pStyle w:val="PreformattedText"/>
        <w:spacing w:lineRule="atLeast" w:line="200"/>
        <w:rPr/>
      </w:pPr>
      <w:r>
        <w:rPr/>
        <w:t>EASFGHATLEIKNRTHAYYSWHRNHDGAKVVADGVWLTNRAQSYAVFFLDRTKTSSMAID</w:t>
      </w:r>
    </w:p>
    <w:p>
      <w:pPr>
        <w:pStyle w:val="PreformattedText"/>
        <w:spacing w:lineRule="atLeast" w:line="200"/>
        <w:rPr/>
      </w:pPr>
      <w:r>
        <w:rPr/>
        <w:t>HQP</w:t>
      </w:r>
    </w:p>
    <w:p>
      <w:pPr>
        <w:pStyle w:val="PreformattedText"/>
        <w:spacing w:lineRule="atLeast" w:line="200"/>
        <w:rPr/>
      </w:pPr>
      <w:r>
        <w:rPr/>
        <w:t>&gt;SbPAP30c</w:t>
      </w:r>
    </w:p>
    <w:p>
      <w:pPr>
        <w:pStyle w:val="PreformattedText"/>
        <w:spacing w:lineRule="atLeast" w:line="200"/>
        <w:rPr/>
      </w:pPr>
      <w:r>
        <w:rPr/>
        <w:t>MHTVAIQRRRHGAVTLLLVAAAVVLLSAAAQTAAAHRPRGCGVTSKYVRKHQASEDMPLD</w:t>
      </w:r>
    </w:p>
    <w:p>
      <w:pPr>
        <w:pStyle w:val="PreformattedText"/>
        <w:spacing w:lineRule="atLeast" w:line="200"/>
        <w:rPr/>
      </w:pPr>
      <w:r>
        <w:rPr/>
        <w:t>ADVFAVPPGRNAPQQVHIGLADQTGTSMFVSWVTVEAEGNSTVLYGLAADKLDLAAEGTI</w:t>
      </w:r>
    </w:p>
    <w:p>
      <w:pPr>
        <w:pStyle w:val="PreformattedText"/>
        <w:spacing w:lineRule="atLeast" w:line="200"/>
        <w:rPr/>
      </w:pPr>
      <w:r>
        <w:rPr/>
        <w:t>TRYTYYNYTSGYIHHATLTNLQHGTRYHYAVGVGVGDTVRAFWFTTPPAPGPDVPLRLGL</w:t>
      </w:r>
    </w:p>
    <w:p>
      <w:pPr>
        <w:pStyle w:val="PreformattedText"/>
        <w:spacing w:lineRule="atLeast" w:line="200"/>
        <w:rPr/>
      </w:pPr>
      <w:r>
        <w:rPr/>
        <w:t>IGDLGQTADSNSTLAHYESHQGDAVLFVGDLSYADKHPLHDNNRWDTWGRFAERSVAYQP</w:t>
      </w:r>
    </w:p>
    <w:p>
      <w:pPr>
        <w:pStyle w:val="PreformattedText"/>
        <w:spacing w:lineRule="atLeast" w:line="200"/>
        <w:rPr/>
      </w:pPr>
      <w:r>
        <w:rPr/>
        <w:t>WVWTTGNHEVDFAPELGELAPFKPFTHRYPTPWKASQSSEPYWYSVKLGPAHIIVLSSYS</w:t>
      </w:r>
    </w:p>
    <w:p>
      <w:pPr>
        <w:pStyle w:val="PreformattedText"/>
        <w:spacing w:lineRule="atLeast" w:line="200"/>
        <w:rPr/>
      </w:pPr>
      <w:r>
        <w:rPr/>
        <w:t>AFGKYTPQYKWVEAELKRVDREVTPWLFISTHVPWYNSNNFHYMEGEPMRAQLEKMAVDA</w:t>
      </w:r>
    </w:p>
    <w:p>
      <w:pPr>
        <w:pStyle w:val="PreformattedText"/>
        <w:spacing w:lineRule="atLeast" w:line="200"/>
        <w:rPr/>
      </w:pPr>
      <w:r>
        <w:rPr/>
        <w:t>RVDAVFAGHVHAYERTHRYSNIKYNVTDGKCTPIADRRAPVYVVIGDGGNVEGLADELTW</w:t>
      </w:r>
    </w:p>
    <w:p>
      <w:pPr>
        <w:pStyle w:val="PreformattedText"/>
        <w:spacing w:lineRule="atLeast" w:line="200"/>
        <w:rPr/>
      </w:pPr>
      <w:r>
        <w:rPr/>
        <w:t>PQPAYSAFREYSFGHAVLDIKNRTHAYYAWYRNHDGNKVTADTMWFTNRYHMPNHDDSMT</w:t>
      </w:r>
    </w:p>
    <w:p>
      <w:pPr>
        <w:pStyle w:val="PreformattedText"/>
        <w:spacing w:lineRule="atLeast" w:line="200"/>
        <w:rPr/>
      </w:pPr>
      <w:r>
        <w:rPr/>
        <w:t>MITAKAAC</w:t>
      </w:r>
    </w:p>
    <w:p>
      <w:pPr>
        <w:pStyle w:val="PreformattedText"/>
        <w:spacing w:lineRule="atLeast" w:line="200"/>
        <w:rPr/>
      </w:pPr>
      <w:r>
        <w:rPr/>
        <w:t>&gt;SbPAP30b</w:t>
      </w:r>
    </w:p>
    <w:p>
      <w:pPr>
        <w:pStyle w:val="PreformattedText"/>
        <w:spacing w:lineRule="atLeast" w:line="200"/>
        <w:rPr/>
      </w:pPr>
      <w:r>
        <w:rPr/>
        <w:t>MSNMLGARRRLGLVHVVLVLFAAALLVADAGVTSSYRRKLEATVEMPLDADVFGVPLGYN</w:t>
      </w:r>
    </w:p>
    <w:p>
      <w:pPr>
        <w:pStyle w:val="PreformattedText"/>
        <w:spacing w:lineRule="atLeast" w:line="200"/>
        <w:rPr/>
      </w:pPr>
      <w:r>
        <w:rPr/>
        <w:t>APQQVHITLGDIEGTSMIVSWVTANELGSSTVFYSEASPDPYMMELWAEGTHTRYNYFNY</w:t>
      </w:r>
    </w:p>
    <w:p>
      <w:pPr>
        <w:pStyle w:val="PreformattedText"/>
        <w:spacing w:lineRule="atLeast" w:line="200"/>
        <w:rPr/>
      </w:pPr>
      <w:r>
        <w:rPr/>
        <w:t>TSGFIHHCNLTNLKYGTKYYYAMGFGHTVRSFSFTTPPMPGPDVPFKFGLIGDLGQTFDS</w:t>
      </w:r>
    </w:p>
    <w:p>
      <w:pPr>
        <w:pStyle w:val="PreformattedText"/>
        <w:spacing w:lineRule="atLeast" w:line="200"/>
        <w:rPr/>
      </w:pPr>
      <w:r>
        <w:rPr/>
        <w:t>NTTLSHYEANGGGAVLYVGDLSYADNRPLHDNTRWDTWARFVERSAAHQPWVWTVGNHEL</w:t>
      </w:r>
    </w:p>
    <w:p>
      <w:pPr>
        <w:pStyle w:val="PreformattedText"/>
        <w:spacing w:lineRule="atLeast" w:line="200"/>
        <w:rPr/>
      </w:pPr>
      <w:r>
        <w:rPr/>
        <w:t>DLAPELGEPVPFKPFAHRYPTPRRFAPAAAAPPFWYSVRIASAHVIVLASYSAYGKYTPQ</w:t>
      </w:r>
    </w:p>
    <w:p>
      <w:pPr>
        <w:pStyle w:val="PreformattedText"/>
        <w:spacing w:lineRule="atLeast" w:line="200"/>
        <w:rPr/>
      </w:pPr>
      <w:r>
        <w:rPr/>
        <w:t>WKWLRGELARVDRAATPWLIVLVHSPWYSSNGYHYMEGETMRVQFERWLVAAKADLVVAG</w:t>
      </w:r>
    </w:p>
    <w:p>
      <w:pPr>
        <w:pStyle w:val="PreformattedText"/>
        <w:spacing w:lineRule="atLeast" w:line="200"/>
        <w:rPr/>
      </w:pPr>
      <w:r>
        <w:rPr/>
        <w:t>HVHAYERSHRVSNVAYDIVNGKCTPVRSRDAPVYVTVGDGGNIEGVADNFTQPQPGYSAF</w:t>
      </w:r>
    </w:p>
    <w:p>
      <w:pPr>
        <w:pStyle w:val="PreformattedText"/>
        <w:spacing w:lineRule="atLeast" w:line="200"/>
        <w:rPr/>
      </w:pPr>
      <w:r>
        <w:rPr/>
        <w:t>REASFGHATLEIMNRTHAYYAWHRNQDGAMVVADGVWFTNRYWMPTDDDDTS</w:t>
      </w:r>
    </w:p>
    <w:p>
      <w:pPr>
        <w:pStyle w:val="PreformattedText"/>
        <w:spacing w:lineRule="atLeast" w:line="200"/>
        <w:rPr/>
      </w:pPr>
      <w:r>
        <w:rPr/>
        <w:t>&gt;SbPAP26</w:t>
      </w:r>
    </w:p>
    <w:p>
      <w:pPr>
        <w:pStyle w:val="PreformattedText"/>
        <w:spacing w:lineRule="atLeast" w:line="200"/>
        <w:rPr/>
      </w:pPr>
      <w:r>
        <w:rPr/>
        <w:t>MRGWGLLVLSLHVLSCLVSGVASGRTSSYVRTEFPSTDIPLDSEWFAIPKGYNAPQQVHI</w:t>
      </w:r>
    </w:p>
    <w:p>
      <w:pPr>
        <w:pStyle w:val="PreformattedText"/>
        <w:spacing w:lineRule="atLeast" w:line="200"/>
        <w:rPr/>
      </w:pPr>
      <w:r>
        <w:rPr/>
        <w:t>TQGDYDGKAVIVSWVTPEEPGPSEVFYGKEKQYDQKSEGTTTNYTFYDYKSGYIHHCLVD</w:t>
      </w:r>
    </w:p>
    <w:p>
      <w:pPr>
        <w:pStyle w:val="PreformattedText"/>
        <w:spacing w:lineRule="atLeast" w:line="200"/>
        <w:rPr/>
      </w:pPr>
      <w:r>
        <w:rPr/>
        <w:t>GLEYNTKYYYKIGSGDSAREFWFETPPAIDPDASYTFGIIGDLGQTFNSLSTLQHYEKTG</w:t>
      </w:r>
    </w:p>
    <w:p>
      <w:pPr>
        <w:pStyle w:val="PreformattedText"/>
        <w:spacing w:lineRule="atLeast" w:line="200"/>
        <w:rPr/>
      </w:pPr>
      <w:r>
        <w:rPr/>
        <w:t>GQTVLFVGDLSYADRYEHNDGIRWDSWGRFVERSTAYQPWIWNTGNHEIEYRPDLGETST</w:t>
      </w:r>
    </w:p>
    <w:p>
      <w:pPr>
        <w:pStyle w:val="PreformattedText"/>
        <w:spacing w:lineRule="atLeast" w:line="200"/>
        <w:rPr/>
      </w:pPr>
      <w:r>
        <w:rPr/>
        <w:t>FKPYLHRYMTPYLASKSSSPMWYAVRRASAHIIVLSSYSPFVKYTPQWWWLKNEFKRVDR</w:t>
      </w:r>
    </w:p>
    <w:p>
      <w:pPr>
        <w:pStyle w:val="PreformattedText"/>
        <w:spacing w:lineRule="atLeast" w:line="200"/>
        <w:rPr/>
      </w:pPr>
      <w:r>
        <w:rPr/>
        <w:t>EKTPWLIVLMHSPMYNSNEAHYMEGESMRAAFEKWFVKYKVDLVFAGHVHAYERSYRISN</w:t>
      </w:r>
    </w:p>
    <w:p>
      <w:pPr>
        <w:pStyle w:val="PreformattedText"/>
        <w:spacing w:lineRule="atLeast" w:line="200"/>
        <w:rPr/>
      </w:pPr>
      <w:r>
        <w:rPr/>
        <w:t>VNYNITSGNRYPVPNKSAPVYITVGDGGNQEGLASRFYDPQPDYSAFREASYGHSLLQLK</w:t>
      </w:r>
    </w:p>
    <w:p>
      <w:pPr>
        <w:pStyle w:val="PreformattedText"/>
        <w:spacing w:lineRule="atLeast" w:line="200"/>
        <w:rPr/>
      </w:pPr>
      <w:r>
        <w:rPr/>
        <w:t>NRTHAVYQWNRNHDGNPVPADTVVFHNQYWTSSTRRRRLKKNHFHLENLEDLISLF</w:t>
      </w:r>
    </w:p>
    <w:p>
      <w:pPr>
        <w:pStyle w:val="PreformattedText"/>
        <w:spacing w:lineRule="atLeast" w:line="200"/>
        <w:rPr/>
      </w:pPr>
      <w:r>
        <w:rPr/>
        <w:t>&gt;ZmPAP26</w:t>
      </w:r>
    </w:p>
    <w:p>
      <w:pPr>
        <w:pStyle w:val="PreformattedText"/>
        <w:spacing w:lineRule="atLeast" w:line="200"/>
        <w:rPr/>
      </w:pPr>
      <w:r>
        <w:rPr/>
        <w:t>MRGWGLLVLSLHVLSCLVSGVASGRTSSYVRTEFPSTDIPLESEWFAIPKGYNAPQQVHI</w:t>
      </w:r>
    </w:p>
    <w:p>
      <w:pPr>
        <w:pStyle w:val="PreformattedText"/>
        <w:spacing w:lineRule="atLeast" w:line="200"/>
        <w:rPr/>
      </w:pPr>
      <w:r>
        <w:rPr/>
        <w:t>TQGDYDGKAVIVSWVTPEEPGPSEVFYGKEKLYDQKAEGTTTNYTFYDYKSGYIHHCLVD</w:t>
      </w:r>
    </w:p>
    <w:p>
      <w:pPr>
        <w:pStyle w:val="PreformattedText"/>
        <w:spacing w:lineRule="atLeast" w:line="200"/>
        <w:rPr/>
      </w:pPr>
      <w:r>
        <w:rPr/>
        <w:t>GLEYNTKYYYKIGSGNSAREFWFETPPAIDPDASYTFGIIGDLGQTFNSLSTLQHYEKTG</w:t>
      </w:r>
    </w:p>
    <w:p>
      <w:pPr>
        <w:pStyle w:val="PreformattedText"/>
        <w:spacing w:lineRule="atLeast" w:line="200"/>
        <w:rPr/>
      </w:pPr>
      <w:r>
        <w:rPr/>
        <w:t>GQTVLFVGDLSYADRYEHNDGIRWDSWGRFVEHSTAYQPWIWNTGNHEIEYRPDLGETSV</w:t>
      </w:r>
    </w:p>
    <w:p>
      <w:pPr>
        <w:pStyle w:val="PreformattedText"/>
        <w:spacing w:lineRule="atLeast" w:line="200"/>
        <w:rPr/>
      </w:pPr>
      <w:r>
        <w:rPr/>
        <w:t>FKPYLHRYMTPYLASKSSSPMWYAVRRASAHIIVLSSYSPFVKYTPQWLWLKNEFKRVDR</w:t>
      </w:r>
    </w:p>
    <w:p>
      <w:pPr>
        <w:pStyle w:val="PreformattedText"/>
        <w:spacing w:lineRule="atLeast" w:line="200"/>
        <w:rPr/>
      </w:pPr>
      <w:r>
        <w:rPr/>
        <w:t>EKTPWLIVLMHSPMYNSNEAHYMEGESMRAAFEKWFVKYKVDLVFAGHVHAYERSYRISN</w:t>
      </w:r>
    </w:p>
    <w:p>
      <w:pPr>
        <w:pStyle w:val="PreformattedText"/>
        <w:spacing w:lineRule="atLeast" w:line="200"/>
        <w:rPr/>
      </w:pPr>
      <w:r>
        <w:rPr/>
        <w:t>VNYNITSGNRYPVPDKSAPVYITVGDGGNQEGLASRFYNPQPDYSAFREASYGHSVLQLK</w:t>
      </w:r>
    </w:p>
    <w:p>
      <w:pPr>
        <w:pStyle w:val="PreformattedText"/>
        <w:spacing w:lineRule="atLeast" w:line="200"/>
        <w:rPr/>
      </w:pPr>
      <w:r>
        <w:rPr/>
        <w:t>NRTHAIYQWNRNDDGNPVPADTVMFHNQYWTSSTRRRRLKKNHLHLEDLEDLISLL</w:t>
      </w:r>
    </w:p>
    <w:p>
      <w:pPr>
        <w:pStyle w:val="PreformattedText"/>
        <w:spacing w:lineRule="atLeast" w:line="200"/>
        <w:rPr/>
      </w:pPr>
      <w:r>
        <w:rPr/>
        <w:t>&gt;ZmPAP10</w:t>
      </w:r>
    </w:p>
    <w:p>
      <w:pPr>
        <w:pStyle w:val="PreformattedText"/>
        <w:spacing w:lineRule="atLeast" w:line="200"/>
        <w:rPr/>
      </w:pPr>
      <w:r>
        <w:rPr/>
        <w:t>MGRHGVDQIGAVAAFVWVTLLPLLLVCVVWPGAQAGHTSEYRRQLGSAIDMPLDADVFRP</w:t>
      </w:r>
    </w:p>
    <w:p>
      <w:pPr>
        <w:pStyle w:val="PreformattedText"/>
        <w:spacing w:lineRule="atLeast" w:line="200"/>
        <w:rPr/>
      </w:pPr>
      <w:r>
        <w:rPr/>
        <w:t>PPGYNAPEQVHITQGNHDGTAMIISWVTTSEPGSSTVIYGTSEDNLNYTANGKHTQYTFY</w:t>
      </w:r>
    </w:p>
    <w:p>
      <w:pPr>
        <w:pStyle w:val="PreformattedText"/>
        <w:spacing w:lineRule="atLeast" w:line="200"/>
        <w:rPr/>
      </w:pPr>
      <w:r>
        <w:rPr/>
        <w:t>NYTSGYIHHCTIKKLEFDTKYYYAVGIGQTVRKFWFLTPPKSGPDVPYTLGLIGDLGQSF</w:t>
      </w:r>
    </w:p>
    <w:p>
      <w:pPr>
        <w:pStyle w:val="PreformattedText"/>
        <w:spacing w:lineRule="atLeast" w:line="200"/>
        <w:rPr/>
      </w:pPr>
      <w:r>
        <w:rPr/>
        <w:t>DSNVTLTHYESNAKAQAVLFVGDLSYADNYPYHDNVRWDTWARFVERSVAYQPWIWTAGN</w:t>
      </w:r>
    </w:p>
    <w:p>
      <w:pPr>
        <w:pStyle w:val="PreformattedText"/>
        <w:spacing w:lineRule="atLeast" w:line="200"/>
        <w:rPr/>
      </w:pPr>
      <w:r>
        <w:rPr/>
        <w:t>HEIDFAPELGETKPFKPFSHRYPTPYKASGSTAPYWYSIKRASAYIIVLASYSAYGKYTP</w:t>
      </w:r>
    </w:p>
    <w:p>
      <w:pPr>
        <w:pStyle w:val="PreformattedText"/>
        <w:spacing w:lineRule="atLeast" w:line="200"/>
        <w:rPr/>
      </w:pPr>
      <w:r>
        <w:rPr/>
        <w:t>QYKWLEAEFPKVNRSETPWLVVLMHAPWYNSYNYHYMEGETMRVMYEPWFVKYKVDVVFA</w:t>
      </w:r>
    </w:p>
    <w:p>
      <w:pPr>
        <w:pStyle w:val="PreformattedText"/>
        <w:spacing w:lineRule="atLeast" w:line="200"/>
        <w:rPr/>
      </w:pPr>
      <w:r>
        <w:rPr/>
        <w:t>GHVHAYERTHRISNVAYNVVNGLCTPIPDQSAPVYITIGDGGNQEGLATNMSQPQPSYSA</w:t>
      </w:r>
    </w:p>
    <w:p>
      <w:pPr>
        <w:pStyle w:val="PreformattedText"/>
        <w:spacing w:lineRule="atLeast" w:line="200"/>
        <w:rPr/>
      </w:pPr>
      <w:r>
        <w:rPr/>
        <w:t>FREASFGHAILDIKNRTHAYYTWHRNQDGSAVAADSMWFTNRYWEPTDDSADDFQ</w:t>
      </w:r>
    </w:p>
    <w:p>
      <w:pPr>
        <w:pStyle w:val="PreformattedText"/>
        <w:spacing w:lineRule="atLeast" w:line="200"/>
        <w:rPr/>
      </w:pPr>
      <w:r>
        <w:rPr/>
        <w:t>&gt;ZmPAP30a</w:t>
      </w:r>
    </w:p>
    <w:p>
      <w:pPr>
        <w:pStyle w:val="PreformattedText"/>
        <w:spacing w:lineRule="atLeast" w:line="200"/>
        <w:rPr/>
      </w:pPr>
      <w:r>
        <w:rPr/>
        <w:t>MMGPLPLRRRVGVLLFLALVLLGGGGGADAGTTSSYRRKLEATVEMPLDADVFRVPPGYN</w:t>
      </w:r>
    </w:p>
    <w:p>
      <w:pPr>
        <w:pStyle w:val="PreformattedText"/>
        <w:spacing w:lineRule="atLeast" w:line="200"/>
        <w:rPr/>
      </w:pPr>
      <w:r>
        <w:rPr/>
        <w:t>APQQVHITLGDQEGTAMIVSWVTASEPGNSTVAYGEDPARMERRADGAHTRYDYFNYTSG</w:t>
      </w:r>
    </w:p>
    <w:p>
      <w:pPr>
        <w:pStyle w:val="PreformattedText"/>
        <w:spacing w:lineRule="atLeast" w:line="200"/>
        <w:rPr/>
      </w:pPr>
      <w:r>
        <w:rPr/>
        <w:t>FIHHCTLRNLKHATKYYYAMGFGHTVRTFWFTTPPKPGPDVPFKFGLIGDLGQTFDSNIT</w:t>
      </w:r>
    </w:p>
    <w:p>
      <w:pPr>
        <w:pStyle w:val="PreformattedText"/>
        <w:spacing w:lineRule="atLeast" w:line="200"/>
        <w:rPr/>
      </w:pPr>
      <w:r>
        <w:rPr/>
        <w:t>LSHYESNGGDAVLYVGDLSYADNHPLHDNNRWDTWARFVERSVAYQPWVWTAGNHELDFA</w:t>
      </w:r>
    </w:p>
    <w:p>
      <w:pPr>
        <w:pStyle w:val="PreformattedText"/>
        <w:spacing w:lineRule="atLeast" w:line="200"/>
        <w:rPr/>
      </w:pPr>
      <w:r>
        <w:rPr/>
        <w:t>PELGETTPFKPFAHRYPTPYRAAGSTEPFWYSVKVASAHVVVLASYSAYGKYTPQWAWLQ</w:t>
      </w:r>
    </w:p>
    <w:p>
      <w:pPr>
        <w:pStyle w:val="PreformattedText"/>
        <w:spacing w:lineRule="atLeast" w:line="200"/>
        <w:rPr/>
      </w:pPr>
      <w:r>
        <w:rPr/>
        <w:t>AELARVDRKTTPWLVVLTHSPWYNSNNYHYMEGETMRVQFERWLVDAKVDLVLAGHVHSY</w:t>
      </w:r>
    </w:p>
    <w:p>
      <w:pPr>
        <w:pStyle w:val="PreformattedText"/>
        <w:spacing w:lineRule="atLeast" w:line="200"/>
        <w:rPr/>
      </w:pPr>
      <w:r>
        <w:rPr/>
        <w:t>ERSHRVSNVAYDIVNGKSTPVRSADAPVYVTIGDGGNIEGIADNFTRPQPGYSAFREASF</w:t>
      </w:r>
    </w:p>
    <w:p>
      <w:pPr>
        <w:pStyle w:val="PreformattedText"/>
        <w:spacing w:lineRule="atLeast" w:line="200"/>
        <w:rPr/>
      </w:pPr>
      <w:r>
        <w:rPr/>
        <w:t>GHATLDIKNRTHAYYSWHRNHDGAKVVADGVWFTNRYWMPTDDDTN</w:t>
      </w:r>
    </w:p>
    <w:p>
      <w:pPr>
        <w:pStyle w:val="PreformattedText"/>
        <w:spacing w:lineRule="atLeast" w:line="200"/>
        <w:rPr/>
      </w:pPr>
      <w:r>
        <w:rPr/>
        <w:t>&gt;ZmPAP30b</w:t>
      </w:r>
    </w:p>
    <w:p>
      <w:pPr>
        <w:pStyle w:val="PreformattedText"/>
        <w:spacing w:lineRule="atLeast" w:line="200"/>
        <w:rPr/>
      </w:pPr>
      <w:r>
        <w:rPr/>
        <w:t>MSNVLRARRRLDLLQVVLFFVAVLLVVVADAGVTSQYRRKLEATVEMPLDADVFRVPPGY</w:t>
      </w:r>
    </w:p>
    <w:p>
      <w:pPr>
        <w:pStyle w:val="PreformattedText"/>
        <w:spacing w:lineRule="atLeast" w:line="200"/>
        <w:rPr/>
      </w:pPr>
      <w:r>
        <w:rPr/>
        <w:t>NAPQQVHITLGDQEGTAMIVSWVTANELGSSTVMYSEASPDPEKMELRAEGTHTRYDYFN</w:t>
      </w:r>
    </w:p>
    <w:p>
      <w:pPr>
        <w:pStyle w:val="PreformattedText"/>
        <w:spacing w:lineRule="atLeast" w:line="200"/>
        <w:rPr/>
      </w:pPr>
      <w:r>
        <w:rPr/>
        <w:t>YTSGFIHHCTLTNLKHSTKYYYAMGFGHTVRSFCFTTPPMPGPDVPFKFGLIGDLGQTFD</w:t>
      </w:r>
    </w:p>
    <w:p>
      <w:pPr>
        <w:pStyle w:val="PreformattedText"/>
        <w:spacing w:lineRule="atLeast" w:line="200"/>
        <w:rPr/>
      </w:pPr>
      <w:r>
        <w:rPr/>
        <w:t>SNTTLSHYEANGGDAVLYVGDLSYADNHPLHDNTRWDTWARFVERSAAHQPWVWTAGNHE</w:t>
      </w:r>
    </w:p>
    <w:p>
      <w:pPr>
        <w:pStyle w:val="PreformattedText"/>
        <w:spacing w:lineRule="atLeast" w:line="200"/>
        <w:rPr/>
      </w:pPr>
      <w:r>
        <w:rPr/>
        <w:t>LDLAPELGEHVPFKPFAHRYPTPFWYSVRVASAHVVVLASYSAYGKYTAQWEWLRAELAR</w:t>
      </w:r>
    </w:p>
    <w:p>
      <w:pPr>
        <w:pStyle w:val="PreformattedText"/>
        <w:spacing w:lineRule="atLeast" w:line="200"/>
        <w:rPr/>
      </w:pPr>
      <w:r>
        <w:rPr/>
        <w:t>VDRAATPWLIVLVHSPWYSSNGYHYMEGETMRVQFERWIVAAKADLVVAGHVHAYERSHR</w:t>
      </w:r>
    </w:p>
    <w:p>
      <w:pPr>
        <w:pStyle w:val="PreformattedText"/>
        <w:spacing w:lineRule="atLeast" w:line="200"/>
        <w:rPr/>
      </w:pPr>
      <w:r>
        <w:rPr/>
        <w:t>VSNVAYDIINARCTPVRTRDAPVYVTVGDGGNIEGIADNFTQPQPSYSAFREASFGHATL</w:t>
      </w:r>
    </w:p>
    <w:p>
      <w:pPr>
        <w:pStyle w:val="PreformattedText"/>
        <w:spacing w:lineRule="atLeast" w:line="200"/>
        <w:rPr/>
      </w:pPr>
      <w:r>
        <w:rPr/>
        <w:t>EIRNRTHAYYAWHRNQDGAKVVADGVWLTNRYWMPTDDDIN</w:t>
      </w:r>
    </w:p>
    <w:p>
      <w:pPr>
        <w:pStyle w:val="PreformattedText"/>
        <w:spacing w:lineRule="atLeast" w:line="200"/>
        <w:rPr/>
      </w:pPr>
      <w:r>
        <w:rPr/>
        <w:t>&gt;OsPAP10a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VDRIGAAWWCACAVGMLVVGACLAGETSEYRRQLGSAVDMPLDADVFRAPPGRNAPQQV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HITQGNHDGTAMIISWVTTIEPGSSTVLYGTSEDNLNFSADGKHTQYTFYNYTSGYIHHC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TIKKLEFDTKYYYAVGIGQTVRKFWFRTPPKSGPDVPYTFGLIGDLGQSYDSNITLAHYE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SNSKAQAVLFVGDLCYADNYPYHDNVRWDTWARFVERNVAYQPWIWTAGNHEIDFAPELG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ETKPFKPYSYRYPTPYKASGSTAPFWYSVKRASAYIIVLASYSSYGKYTPQYKWLEAEFP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KVNRSETPWLIVLLHAPWYNSYNYHYMEGESMRVMYEPWFVKYKVDLVFAGHVHAYERTH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RISNVAYNIVNGQCTPVHDQSAPVYITIGDGGNQEGLATNMTAPQPGYSAFRESSFGHAI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LDIKNRTHAYYTWHRNQDGNAVAADSMWFTNRYWQPTDESLDDSQ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OsPAP10b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VMEAACVLAVVVVVMAFLSPAARGGVTSTYRRSLQALPDMPIDADVFRPPPGFNAPEQV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HITLGDQTGRAMTVSWVTPKLPDSNVVRYGLRADNLTHTANGTFRRYSFGRKYRSGFIHH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ATLTGLDYGTKYHYAVGSGDTASARSFSFTTPPKPGPDVPYKFGLIGDLGQTFHSNDTLS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HYEACGGDAVLFIGDLSYADNHPGHDNNRWDTWARFVERSVAYQPWIWTTGNHELDFAPE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LGETTPFKPFTNRYPTPFGASGSTRPLWYSVRMASAHVIVLASYAAYGKYTPQWRWLEGE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LRRVDRAVTPWLIVCVHSPWYSSNGYHYMEGESMRVEFERWLVDAKADVVLAGHVHSYER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TRRVSNVAYDIANGMATPVFNRSAPVYINIGDGGNIEGLADDFRWPQPDYSVFREASFGH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ATLQIVNRTHAFYEWHRNSDGVKVVADHAWFTNRYWFPTDTN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OsPAP10c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GMLRWGAHLLLLLLAAATWTCAGAGAGVTSEYRRKLEATVDMPLDADVFRVPPGYNAPQ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QTGTAMTVSWVTANELGSNTVRYGSSPEKLDRAAEGSHTRYDYFNYTSGFIHHCTLTGLT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HATKYYYAMGFDHTVRTFSFTTPPKPAPDAPFKFGLIGDLGQTFDSNSTLAHYEANGGDA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VLFVGDLSYADNYPLHDNNRWDTWARFVERSVAYQPWIWTAGNHELDYAPELGETVPFKP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FTHRYPTPYRAAGSTEPFWYSVKIASAHVIVLASYSAYGKYTPQWTWLQEELATRVDRKL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TPWLIVLMHSPWYNSNNYHYMEGETMRVQFERWLVDAKVDVVLAGHVHSYERSRRFANID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YNIVNGKATPAANVDAPVYITIGDGGNIEGIANNFTVPQPAYSAFREASFGHATLEIKNR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THAHYAWHRNHDGAKAVADAVWLTNRYWMPTNDDV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OsPAP10d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GFGFTVRSFWFTTPPRPGPDVAFRLGLIGDIGQTFDSNATLTHYEASGGDAVLFMGDLS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YADKYPLHDNNRWDTWGRFSERSVAYQPWIWVAGNHEIDYAPELGETKPFKPFTHRYPTP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HLASASPEPYWYSVKLASVHIIVLSSYSAFAKYTPQWKWLEAELGRVNRSETPWLIMASH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SPWYNSNNFHYMEGESMRAQLEKMAVDARVDLVFAGHVHAYERSFRVSNIRYNITDGLCT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PVRDRRAPVYVTIGDGGNIEGLADEMTWPQPPYSAFREDSFGHAVLDIKNRTHAYYAWYR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NDDGAKVAADAVWFTNRFHMPNHDDSTPTPTKRHYYG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OsPAP26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GWRFALLLLHVLLCLVNGVSCGRTSSYVRTEYPSTDIPLESEWFAVPNGYNAPQQVHIT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QGDYNGKAVIVSWVTVAEPGTSEVLYGKNEHQYDQRVEGTVTNYTFYDYKSGYIHHCLVD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GLEYNTKYYYKIGSGDSAREFWFETPPAIDPDASYTFGIIGDLGQTFNSLSTLQHYEKSE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GQTVLFVGDLSYADRYQHNDGVRWDSWGRLVERSTAYQPWIWSAGNHEIEYRPDLGETST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FKPYLHRCHTPYLASKSSSPMWYAVRRASAHIIVLSSYSPFVKYTPQWTWLKYELKHVDR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EKTPWLIVLMHSPMYNSNEAHYMEGESMRAAFEKWFVKYKVDLVFAGHVHAYERSYRISN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INYNITSGNRYPVPDKSAPVYITVGDGGNQEGLASRFSDPQPDYSAFREASYGHSILQLK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NRTHAIYQWNRNDDGKHVPADNVVFHNQYWASNTRRRRLKKKHFHLDQIEDLISVF</w:t>
      </w:r>
    </w:p>
    <w:p>
      <w:pPr>
        <w:pStyle w:val="PreformattedText"/>
        <w:spacing w:lineRule="atLeast" w:line="200"/>
        <w:rPr/>
      </w:pPr>
      <w:r>
        <w:rPr/>
        <w:t>&gt;BrPAP10a</w:t>
      </w:r>
    </w:p>
    <w:p>
      <w:pPr>
        <w:pStyle w:val="PreformattedText"/>
        <w:spacing w:lineRule="atLeast" w:line="200"/>
        <w:rPr/>
      </w:pPr>
      <w:r>
        <w:rPr/>
        <w:t>MKSDFSSVLLVLGLVLNSLVLFCNGGITSKFVRKVEKSIDMPLHSDVFRVPPGHNAPQQV</w:t>
      </w:r>
    </w:p>
    <w:p>
      <w:pPr>
        <w:pStyle w:val="PreformattedText"/>
        <w:spacing w:lineRule="atLeast" w:line="200"/>
        <w:rPr/>
      </w:pPr>
      <w:r>
        <w:rPr/>
        <w:t>HITQGDVEGKAVIVSWVTQEAPGSNTVLYWKEHSSKKHKAHGKTNTYKFYNYTSGYIHHC</w:t>
      </w:r>
    </w:p>
    <w:p>
      <w:pPr>
        <w:pStyle w:val="PreformattedText"/>
        <w:spacing w:lineRule="atLeast" w:line="200"/>
        <w:rPr/>
      </w:pPr>
      <w:r>
        <w:rPr/>
        <w:t>TIRNLEYDSKYYYVVGVGQTERKFWFFTPPKVGPDVPYTFGLIGDLGQTFDSNITLTHYE</w:t>
      </w:r>
    </w:p>
    <w:p>
      <w:pPr>
        <w:pStyle w:val="PreformattedText"/>
        <w:spacing w:lineRule="atLeast" w:line="200"/>
        <w:rPr/>
      </w:pPr>
      <w:r>
        <w:rPr/>
        <w:t>KSPKKGQAVLFVGDLSYADNHPNHDNNRWDSWGRFAERSTAYQPWIWTTGNHELDFAPEI</w:t>
      </w:r>
    </w:p>
    <w:p>
      <w:pPr>
        <w:pStyle w:val="PreformattedText"/>
        <w:spacing w:lineRule="atLeast" w:line="200"/>
        <w:rPr/>
      </w:pPr>
      <w:r>
        <w:rPr/>
        <w:t>GENKPFKPFTHRYRTPYRASGSTEPFWYSIKRGPAYIIVLSSYSAYGKYTPQYTWLEEEF</w:t>
      </w:r>
    </w:p>
    <w:p>
      <w:pPr>
        <w:pStyle w:val="PreformattedText"/>
        <w:spacing w:lineRule="atLeast" w:line="200"/>
        <w:rPr/>
      </w:pPr>
      <w:r>
        <w:rPr/>
        <w:t>PKVNRTETPWLIVLNHSPWYNSYDYHYMEGETMRVMYEPWFVKNKVDVVFSGHVHAYERS</w:t>
      </w:r>
    </w:p>
    <w:p>
      <w:pPr>
        <w:pStyle w:val="PreformattedText"/>
        <w:spacing w:lineRule="atLeast" w:line="200"/>
        <w:rPr/>
      </w:pPr>
      <w:r>
        <w:rPr/>
        <w:t>ERISNIAYTVVNGICSPVKDQSAPVYITIGDGGNIEGLATKMTEPQPKYSAYREASFGHA</w:t>
      </w:r>
    </w:p>
    <w:p>
      <w:pPr>
        <w:pStyle w:val="PreformattedText"/>
        <w:spacing w:lineRule="atLeast" w:line="200"/>
        <w:rPr/>
      </w:pPr>
      <w:r>
        <w:rPr/>
        <w:t>IFSIKNRTHAHYAWHRNQDGYAVEADTMWFYNRFWHPVNDSPSSDS</w:t>
      </w:r>
    </w:p>
    <w:p>
      <w:pPr>
        <w:pStyle w:val="PreformattedText"/>
        <w:spacing w:lineRule="atLeast" w:line="200"/>
        <w:rPr/>
      </w:pPr>
      <w:r>
        <w:rPr/>
        <w:t>&gt;BrPAP10b</w:t>
      </w:r>
    </w:p>
    <w:p>
      <w:pPr>
        <w:pStyle w:val="PreformattedText"/>
        <w:spacing w:lineRule="atLeast" w:line="200"/>
        <w:rPr/>
      </w:pPr>
      <w:r>
        <w:rPr/>
        <w:t>MGLRLEGPNLFLLLILGMVLNSLVLFCHGGRTSSYVRRLEATVDMPLDSDVFRVPPGYNA</w:t>
      </w:r>
    </w:p>
    <w:p>
      <w:pPr>
        <w:pStyle w:val="PreformattedText"/>
        <w:spacing w:lineRule="atLeast" w:line="200"/>
        <w:rPr/>
      </w:pPr>
      <w:r>
        <w:rPr/>
        <w:t>PQQVHITQGDVEGKAVIVSWVTQEAPGSDTVLYWKENSSKKLKAYGKSKTYKFYNYTSGH</w:t>
      </w:r>
    </w:p>
    <w:p>
      <w:pPr>
        <w:pStyle w:val="PreformattedText"/>
        <w:spacing w:lineRule="atLeast" w:line="200"/>
        <w:rPr/>
      </w:pPr>
      <w:r>
        <w:rPr/>
        <w:t>IHHCTIRNLEYDTKYYYVVGVGQTEREFYFFTPPEVGPDVPYTFGLIGDLGQSFDSNITL</w:t>
      </w:r>
    </w:p>
    <w:p>
      <w:pPr>
        <w:pStyle w:val="PreformattedText"/>
        <w:spacing w:lineRule="atLeast" w:line="200"/>
        <w:rPr/>
      </w:pPr>
      <w:r>
        <w:rPr/>
        <w:t>THYENNPTKGQAVLFVGDFSYADQYPNHDNNRWDTWGRFAERSTAYQPWIWTVGNHELDF</w:t>
      </w:r>
    </w:p>
    <w:p>
      <w:pPr>
        <w:pStyle w:val="PreformattedText"/>
        <w:spacing w:lineRule="atLeast" w:line="200"/>
        <w:rPr/>
      </w:pPr>
      <w:r>
        <w:rPr/>
        <w:t>APELGETKPFKPFLNRYRTPYRSSGSTEPFWYSIKRGPAYIIVLASYSAYGKYTPQFKWL</w:t>
      </w:r>
    </w:p>
    <w:p>
      <w:pPr>
        <w:pStyle w:val="PreformattedText"/>
        <w:spacing w:lineRule="atLeast" w:line="200"/>
        <w:rPr/>
      </w:pPr>
      <w:r>
        <w:rPr/>
        <w:t>EKEFPKVNRTETPWLIVLMHSPWYNSYDYHYMEGETMRVMYEPWFVKYKVDVVFAGHVHA</w:t>
      </w:r>
    </w:p>
    <w:p>
      <w:pPr>
        <w:pStyle w:val="PreformattedText"/>
        <w:spacing w:lineRule="atLeast" w:line="200"/>
        <w:rPr/>
      </w:pPr>
      <w:r>
        <w:rPr/>
        <w:t>YERSERVSNIAYNVVNGICTPVKDKSAPVYITIGDGGNLEGLATRMTEPQPKYSAFREAS</w:t>
      </w:r>
    </w:p>
    <w:p>
      <w:pPr>
        <w:pStyle w:val="PreformattedText"/>
        <w:spacing w:lineRule="atLeast" w:line="200"/>
        <w:rPr/>
      </w:pPr>
      <w:r>
        <w:rPr/>
        <w:t>FGHAVLSIKNRTHAYYGWHRNQDGYAVKGDTMWFYNRFWHPIDDSPSE</w:t>
      </w:r>
    </w:p>
    <w:p>
      <w:pPr>
        <w:pStyle w:val="PreformattedText"/>
        <w:spacing w:lineRule="atLeast" w:line="200"/>
        <w:rPr/>
      </w:pPr>
      <w:r>
        <w:rPr/>
        <w:t>&gt;BrPAP10c</w:t>
      </w:r>
    </w:p>
    <w:p>
      <w:pPr>
        <w:pStyle w:val="PreformattedText"/>
        <w:spacing w:lineRule="atLeast" w:line="200"/>
        <w:rPr/>
      </w:pPr>
      <w:r>
        <w:rPr/>
        <w:t>MKMGRFEGFFLSFVLNSFLLFCHGGTTSRFVRRLEATADMPLDSDVFRVPPGCNAPQQVH</w:t>
      </w:r>
    </w:p>
    <w:p>
      <w:pPr>
        <w:pStyle w:val="PreformattedText"/>
        <w:spacing w:lineRule="atLeast" w:line="200"/>
        <w:rPr/>
      </w:pPr>
      <w:r>
        <w:rPr/>
        <w:t>ITQGDLEGKAVIVSWVTQKAKGSNMVLYWKEHSSKMLKAHGKSKTYKFYNYTSGHIHHCT</w:t>
      </w:r>
    </w:p>
    <w:p>
      <w:pPr>
        <w:pStyle w:val="PreformattedText"/>
        <w:spacing w:lineRule="atLeast" w:line="200"/>
        <w:rPr/>
      </w:pPr>
      <w:r>
        <w:rPr/>
        <w:t>IRNLEYDTKYYYMVGVGQTERKFWFLTPPKPGPDVPYTFGLIGDLGQSFDSNITLTHYEN</w:t>
      </w:r>
    </w:p>
    <w:p>
      <w:pPr>
        <w:pStyle w:val="PreformattedText"/>
        <w:spacing w:lineRule="atLeast" w:line="200"/>
        <w:rPr/>
      </w:pPr>
      <w:r>
        <w:rPr/>
        <w:t>NPLKGQTILFVGDFSYADTYPNHDNNRWDTWGRFVERSTAYQPWIWTVGNHELDFAPQIG</w:t>
      </w:r>
    </w:p>
    <w:p>
      <w:pPr>
        <w:pStyle w:val="PreformattedText"/>
        <w:spacing w:lineRule="atLeast" w:line="200"/>
        <w:rPr/>
      </w:pPr>
      <w:r>
        <w:rPr/>
        <w:t>ETKPFKPFKHRYHTPHRSSGSTEPFWYSIKRGPAYIIVLASYSAYGKYTPQYMWLEQEFP</w:t>
      </w:r>
    </w:p>
    <w:p>
      <w:pPr>
        <w:pStyle w:val="PreformattedText"/>
        <w:spacing w:lineRule="atLeast" w:line="200"/>
        <w:rPr/>
      </w:pPr>
      <w:r>
        <w:rPr/>
        <w:t>KVNRTETPWLIVLMHSPWYNSYDYHYMEGETMRVMYEPWFVKNKVDVVFAGHVHGYERSE</w:t>
      </w:r>
    </w:p>
    <w:p>
      <w:pPr>
        <w:pStyle w:val="PreformattedText"/>
        <w:spacing w:lineRule="atLeast" w:line="200"/>
        <w:rPr/>
      </w:pPr>
      <w:r>
        <w:rPr/>
        <w:t>RISNIAYNVVNGICSPVKDLSAPVYITIGDGGNLEGLATIMTEPQPKYSAFREASFGHAI</w:t>
      </w:r>
    </w:p>
    <w:p>
      <w:pPr>
        <w:pStyle w:val="PreformattedText"/>
        <w:spacing w:lineRule="atLeast" w:line="200"/>
        <w:rPr/>
      </w:pPr>
      <w:r>
        <w:rPr/>
        <w:t>FSIKNRTHAYYGWHRNQDGCAVDGDTMWFFNRIWHPIDDSPDDDS</w:t>
      </w:r>
    </w:p>
    <w:p>
      <w:pPr>
        <w:pStyle w:val="PreformattedText"/>
        <w:spacing w:lineRule="atLeast" w:line="200"/>
        <w:rPr/>
      </w:pPr>
      <w:r>
        <w:rPr/>
        <w:t>&gt;BrPAP12</w:t>
      </w:r>
    </w:p>
    <w:p>
      <w:pPr>
        <w:pStyle w:val="PreformattedText"/>
        <w:spacing w:lineRule="atLeast" w:line="200"/>
        <w:rPr/>
      </w:pPr>
      <w:r>
        <w:rPr/>
        <w:t>MPLDSNVFIPDDRPLHSDVFLPDQKNKDSDVFVPDDMPLDSDVFKVPPGPNTPQQVHITQ</w:t>
      </w:r>
    </w:p>
    <w:p>
      <w:pPr>
        <w:pStyle w:val="PreformattedText"/>
        <w:spacing w:lineRule="atLeast" w:line="200"/>
        <w:rPr/>
      </w:pPr>
      <w:r>
        <w:rPr/>
        <w:t>VRYWSENGKLKKLAEATINTYRFFNYTSGYIHHCLIDDLEIFNLFLIQYPGDLGQTYDSN</w:t>
      </w:r>
    </w:p>
    <w:p>
      <w:pPr>
        <w:pStyle w:val="PreformattedText"/>
        <w:spacing w:lineRule="atLeast" w:line="200"/>
        <w:rPr/>
      </w:pPr>
      <w:r>
        <w:rPr/>
        <w:t>RTLSHYEMNPGKGQAVLFLGDLSYADLYKFHDNNRWDTWGRFVERSAAYQPWIWTAGNHE</w:t>
      </w:r>
    </w:p>
    <w:p>
      <w:pPr>
        <w:pStyle w:val="PreformattedText"/>
        <w:spacing w:lineRule="atLeast" w:line="200"/>
        <w:rPr/>
      </w:pPr>
      <w:r>
        <w:rPr/>
        <w:t>IDFVPDIGETEPFKPFTNRYHTPYKASGSISPLWYSIKRASAYIIVMSCYSSYGVYTPQY</w:t>
      </w:r>
    </w:p>
    <w:p>
      <w:pPr>
        <w:pStyle w:val="PreformattedText"/>
        <w:spacing w:lineRule="atLeast" w:line="200"/>
        <w:rPr/>
      </w:pPr>
      <w:r>
        <w:rPr/>
        <w:t>KWLRKEFQRVNRTETPWLIVLVHCPFYHSYVHHYMEGETMRVLYEQWFVKSKVDVVFAGH</w:t>
      </w:r>
    </w:p>
    <w:p>
      <w:pPr>
        <w:pStyle w:val="PreformattedText"/>
        <w:spacing w:lineRule="atLeast" w:line="200"/>
        <w:rPr/>
      </w:pPr>
      <w:r>
        <w:rPr/>
        <w:t>VHAYERSYLLCPQVIINY</w:t>
      </w:r>
    </w:p>
    <w:p>
      <w:pPr>
        <w:pStyle w:val="PreformattedText"/>
        <w:spacing w:lineRule="atLeast" w:line="200"/>
        <w:rPr/>
      </w:pPr>
      <w:r>
        <w:rPr/>
        <w:t>&gt;BrPAP26</w:t>
      </w:r>
    </w:p>
    <w:p>
      <w:pPr>
        <w:pStyle w:val="PreformattedText"/>
        <w:spacing w:lineRule="atLeast" w:line="200"/>
        <w:rPr/>
      </w:pPr>
      <w:r>
        <w:rPr/>
        <w:t>MIRGMEIHRLLVVVVAVLLSLVLNGEGGITSSYVRSEWPAVDIPLDHKVFKVPKGYNAPQ</w:t>
      </w:r>
    </w:p>
    <w:p>
      <w:pPr>
        <w:pStyle w:val="PreformattedText"/>
        <w:spacing w:lineRule="atLeast" w:line="200"/>
        <w:rPr/>
      </w:pPr>
      <w:r>
        <w:rPr/>
        <w:t>QVHITQGDYDGKAVIISWVTPDEPGSSTVHYGPMQGEYDFVAKGSYSNYTFYKYKSGYTH</w:t>
      </w:r>
    </w:p>
    <w:p>
      <w:pPr>
        <w:pStyle w:val="PreformattedText"/>
        <w:spacing w:lineRule="atLeast" w:line="200"/>
        <w:rPr/>
      </w:pPr>
      <w:r>
        <w:rPr/>
        <w:t>HCLLSGLEYNTKYYYKIESGESSREFWFVTPPHVHPDASYKFGIIGDLGQTFNSLSTLEH</w:t>
      </w:r>
    </w:p>
    <w:p>
      <w:pPr>
        <w:pStyle w:val="PreformattedText"/>
        <w:spacing w:lineRule="atLeast" w:line="200"/>
        <w:rPr/>
      </w:pPr>
      <w:r>
        <w:rPr/>
        <w:t>YMRSGAQAVLFLGDLSYADRYQYNDVGVRWDTWGRFVEPSTAYQPWLWSAGNHEVDYMPY</w:t>
      </w:r>
    </w:p>
    <w:p>
      <w:pPr>
        <w:pStyle w:val="PreformattedText"/>
        <w:spacing w:lineRule="atLeast" w:line="200"/>
        <w:rPr/>
      </w:pPr>
      <w:r>
        <w:rPr/>
        <w:t>MGEVTPFKNYLERYTTPYLASKSSNPLWYAVRRASAHIIVLSSYSPFVKYTPQWRWLDAE</w:t>
      </w:r>
    </w:p>
    <w:p>
      <w:pPr>
        <w:pStyle w:val="PreformattedText"/>
        <w:spacing w:lineRule="atLeast" w:line="200"/>
        <w:rPr/>
      </w:pPr>
      <w:r>
        <w:rPr/>
        <w:t>FKRVDREKTPWLIVLMHSPIYNSNEAHFKEGESMRAAFEEWFVEYRVDVVFAGHVHAYER</w:t>
      </w:r>
    </w:p>
    <w:p>
      <w:pPr>
        <w:pStyle w:val="PreformattedText"/>
        <w:spacing w:lineRule="atLeast" w:line="200"/>
        <w:rPr/>
      </w:pPr>
      <w:r>
        <w:rPr/>
        <w:t>SYRVSNVRYNVSSGDRFPVPDTSAPVYITVGDGGNQEGLAGRFMEPQPDYSAFREASYGH</w:t>
      </w:r>
    </w:p>
    <w:p>
      <w:pPr>
        <w:pStyle w:val="PreformattedText"/>
        <w:spacing w:lineRule="atLeast" w:line="200"/>
        <w:rPr/>
      </w:pPr>
      <w:r>
        <w:rPr/>
        <w:t>STLDIKNRTHAVYHWNRNDDGKKVATDEFVLYNQYWGKNIRRRKLKKHYIKSVVVDWIAS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5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MSLET--FPPP-AGYNAPEQVHITQGDHNGRGMIISWVTSLNEDG------------SNVVTYWIASSDGSD----NKSVIATTSSY--------RY-FDYTSGYLHHAIIKELEYKTKYFYE--LG-TGRS--TRQFNL-TPPKVGPDV-PYTFGVIGDLGQTYASNQTLYNYMSNP-KGQAVLFAGDLSYADDHPN-----------------------------HD-QSKWDSYGRFVEPSAAYQPWIWAAGNHEIDYAQSIGETQPFKPYKNRYHVP--YRASQN-------------------------KYTPQNSWLQDEFK-KVNRSETPWLIVLVHAPWYNSNNYHYMEGESMRVTFEPWFVENKVDIVFAGHVHAYERSERVSNIQYNITDGMSTPVKDQNAPVYITIGDGGNIEGIANIFTD---------------------------------PQPSYSAFREASFGHALLEIKNRTHAHYTWHRNKED----EAVIADSIWLKNR------YY--------LPEEETI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6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MKNLVIFAFLFLSITTVI------------NGGITSKFVRQAL--PSIEMSLDT--FPSP-GGYNTPEQVHLTQGDHDGRGMIVSWVTPLNLAG------------SNVVTYWI-ATNGSDVKPAKKRAHASTKSY--------RF-YDYSSGFLHHATIKGLEYDTKYIYE--VG-TDKS--VRQFSFTTPPKIGPDV-PYTFGIIGDLGQTYASNETLYHYMSNP-KGQAVLFAGDLSYADDHPN-----------------------------HD-QRKWDTWGRFMEPCAAYQPFIFAAGNHEIDFVPNIGEPHAFKPYTHRYPNA--YKASQSTSPLWYSVRRASAHIIVLSSYSAYGKYTPQYIWLEQELK-NVNREETPWLIVIVHSPWYNSNNYHYMEGESMRVMFESWLVNSKVDLVLSGHVHAYERSERISNIKYNITNGLSSPVKDPNAPIYITIGDGGNIEGIANSFVD---------------------------------PQPSYSAYREASFGHAVLEIMNRTHAQYTWHRNQDN----EPVAADSIMLHNR------HF--------FPVEEIVSSNIRA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10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MGRVRKSDFGSIVLVLCCVLNSLLC------------NGGITSRYVRKLE--ATVDMPLDSDVFRVP-CGYNAPQQVHITQGDVEGKAVIVSWVTQ-EAKG------------SNKVIYWK---ENSTK---KHKAHGKTNTY--------KF-YNYTSGFIHHCPIRNLEYDTKYYYV--LG-VGQT--ERKFWFFTPPEIGPDV-PYTFGLIGDLGQSYDSNITLTHYENNPTKGQAVLFVGDISYADTYPD-----------------------------HD-NRRWDSWGRFAERSTAYQPWIWTTGNHELDFAPEIGENRPFKPFTHRYRTP--YRSSGSTEPFWYSIKRGPAYIIVLASYSAYGKYTPQYQWLEEEFP-KVNRTETPWLIVLMHSPWYNSYDYHYMEGETMRVMYEAWFVKYKVDVVFAGHVHAYERSERVSNIAYNVVNGICTPVKDQSAPVYITIGDGGNIEGLATKMTE---------------------------------PQPKYSAFREASFGHAIFSIKNRTHAHYGWHRNHDG----YAVEGDRMWFYNR------FW--------HPVDDSPSCNS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11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MELSHLALVCAAIAFSSIFVVS------------QAGITSTHARVSE--PSEEMSLET--FPPP-AGYNAPEQVHITQGDNAGRAMIISWVMPLNEDG------------SNVVTYWIASSDGSD----NKNAIATTSSY--------RY-FNYTSGYLHHATIKKLEYD-------------------------PSKSRSRC-SLHIRYYSDLGQTYASNQTLYNYMSNP-KGQAVLFVGDLSYADDHPN-----------------------------HD-QRKWDSYGRFVEPSAAYQPWSWAAGNYEIDYAQSISETQPFKPYKNRYHVP--YKASQSTSPLWYSIKRASTYIIVLSSYSAYDKYTPQNSWLQDELK-KVNRSETSWLIVLVHAPWYNSNNYHYMEGESMRVTFEPWFVENKVDIVFAGHVHAYERSKRISNIHYNITDGMSTPVKDQNAPIYITIGDGGNIEGIANSFTD---------------------------------PQPSYSAFREASFGHALLEIKNRTHAHYTWHRNKED----EAVIADSIWLKKR------YY--------LPEEETA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12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MSSRSDLKIKRVSLIIFLLSVLVEFC------------YGGFTSEYVRGSD--LPDDMPLDSDVFEVP-PGPNSPQQVHVTQGNHEGNGVIISWVTP-VKPG------------SKTVQYWC---ENEKS---RKQAEATVNTY--------RF-FNYTSGYIHHCLIDDLEFDTKYYYE--IG-SGKW--SRRFWFFIPPKSGPDV-PYTFGLIGDLGQTYDSNSTLSHYEMNPGKGQAVLFVGDLSYADRYPN-----------------------------HD-NNRWDTWGRFVERSVAYQPWIWTAGNHEIDFVPDIGEIEPFKPFMNRYHTP--HKASGSISPLWYSIKRASAYIIVMSCYSSYGIYTPQYKWLEKELQ-GVNRTETPWLIVLVHSPFYSSYVHHYMEGETLRVMYEQWFVKYKVDVVFAGHVHAYERSERVSNIAYNIVNGLCEPISDESAPIYITIGDGGNSEGLLTDMMQ---------------------------------PQPKYSAFREASFGHGLLEIKNRTHAYFSWNRNQDG----NAVAADSVWLLNR------FW--------RAQKKTWLDAF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13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MVVKYTMSMSFFVIFASTVTIIVHGFPSTLDGPLNPVTAPLDPNLNP-IAFDLPESDPSFVKPISEFLLPEQISVSL-SYSFDSVWISWVTGEYQIGEKDSAPLDPNCVQSIVQYREFDVRRTR----KQNATGHSIVYNQQYSSENGF-MNYTSGIIHHVQLTGLKPNTLYRYQ--CGDPSLSAMSKEYYFRTMPKSTSENYPHRIVVAGDLGLTYNTSTVLGHILSN--HPDLVVLLGGFSYADTYLA-NKTKLDCSSCHCDQNGTSSDCGSCYSSGETYQPRWDYWGRFMEPLTANVPTMMVAGEHEIE--PQTENNLTFAAYSSRFAFP--SNES-----------------------------ADQYIWLESDLI-KINRSETPWVVATWSLPWYSTFKGHYREAESMRIHLEDLLYNYRVDIVFNSHVDAYERSNRVYN--YTL---------DQCGPVYITTGAGGA-GKLETQHVDDPGNIPDPSQNYSCRSSGLNSTLEPVKDETCPVKQPEYSAYRESSFGFGILEVKNETHALWSWNRNQDL----YYLAADVIHIVRQ-----------------PEMCSVCN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15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MTFLLLLLFCFLSPAISSAHSIPSTLDGPFVPVTVPLDTSLRG-QAIDLPDTDPRVRRRVIGFE-PEQISLSL-SSDHDSIWVSWITGEFQIG-KKVKPLDPTSINSVVQFGT---LRHSL---SHEAKGHSLVYSQLYPFD-GL-LNYTSGIIHHVRITGLKPSTIYYYR--CGDPSRRAMSKIHHFRTMPVSSPSSYPGRIAVVGDLGLTYNTTDTISHLIHN--SPDLILLIGDVSYANLYLT-NGTSSDCYSCSFPETPIH----------ETYQPRWDYWGRFMENLTSKVPLMVIEGNHEIELQ---AENKTFEAYSSRFAFP--FNESGSSSTLYYSFNAGGIHFVMLGAYIAYDKSAEQYEWLKKDLA-KVDRSVTPWLVASWHPPWYSSYTAHYREAECMKEAMEELLYSYGTDIVFNGHVHAYERSNRVYN--YEL---------DPCGPVYIVIGDGGNREKMAIEHADDPGKCPEPLTTPDPVMGGFCAWNFTPSDKFCWDRQPDYSALRESSFGHGILEMKNETWALWTWYRNQDS----SSEVGDQIYIVRQ-------------PDRCPLHHRLVNHC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19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MGLNHLTLVCSAIALLSIFVVS------------QAGVTSTHVRVSE--PSEEMPLET--FPPP-ACYNAPEQVHITQGDHAGRGMIISWVTPLNEDG------------SNVVTYWIANSDGSD----NKSALATTSSY--------RY-FNYTSGYLYHATIKGLE------------------------------------------------------TLYNYMSNP-KGQAVLFAGDLSYADDHPN-----------------------------HD-QRKWDSYGRFVEPSAAYQPWIWAAGNHEIDYAESI-------PHKVHLHFG--TKSNE---------------------LQLTSSYSPLTQ-LMDELK-KVNRSETPWLIVLVHAPWYNSNNYHYMEGESMRVTFEPWFVENKVDIVFAGHVHAYERSERISNIQYNITDGMSTPVKDQNAPVYITIGDGGNIEGIANNFID---------------------------------PQPSYSAFREASFGHAILEIKNRTHAHYTWHRNKEDEFIPEAVIADSIWLKNR------YY--------LREEETS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23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MTLLIMITLTSISLLLAAAETIPTTLDGPFKPLTRRFEPSLRR-GSDDLPMDHPRLRKRNVSSDFPEQIALAL--STPTSMWVSWVTGDAIVG-KDVKPLDPSSIASEVWYGK---EKGNY---MLKKKGNATVYSQLYPSD-GL-LNYTSGIIHHVLIDGLEPETRYYYR--CGDSSVPAMSEEISFETLPLPSKDAYPHRIAFVGDLGLTSNTTTTIDHLMEN--DPSLVIIVGDLTYANQYRTIGGKGVPCFSCSFPDAPIR----------ETYQPRWDAWGRFMEPLTSKVPTMVIEGNHEIE--PQASGIT-FKSYSERFAVP--ASESGSNSNFYYSFDAGGVHFVMLGAYVDYNNTGLQYAWLKEDLS-KVDRAVTPWLVATMHPPWYNSYSSHYQEFECMRQEMEELLYQYRVDIVFAGHVHAYERMNRIYN--YTL---------DPCGPVYITIGDGGNIEKVDVDFADDPGK-----------------------------CHSSY----------------------------------------DLFFFNS-----------------LNLSN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25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MRMNKILLVFVFLSIATVI------------NSGTTSNFVRTAQ--PSTEMSLET--FPSP-AGHNAPEQVHIVQGDYNGRGIIISWVTPLNLAG------------SNVVTYWK--AVDGDVKPKKKRGHASTSSY--------RF-YDYTSGFLHHATIKGLEYDTKYIYE--VG-TDGS--VRQFSFTSPPKVGPDV-PYTFGIIGDLGQTLASNETLYHYMSNP-KGQAVLFPGDLSYADDHPN-----------------------------HD-QRKWDSWGRFVEPCAAYQTFIYAAGNHEIDFVPNIGEPHAFKPYIHRYHNA--YKASKSISPLWYSIRRASAHIIVLSSYSAYGKYTPQYVWLEQELK-KVNREETPWLIVMVHSPWYNSNNYHYMEGESMRAMFESWFVNSKVDLVLSGHVHSYERSERVSNIKYNITNGLSYPVKDPSAPIYITIGDGGNIEGIANSFTD---------------------------------PQPSYSAYREASFGHAVLEIYNRTHAYYTWHRNQDN----EPVAADSIMLHNR------YF--------FPVEELESGNTRA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AtPAP26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MNHLVIISVFLSSVLLLYRG-----------ESGITSSFIRSEW--PAVDIPLDHHVFKVP-KGYNAPQQVHITQGDYDGKAVIISWVTP-DEPG------------SSQVHYGA---VQGKY---EFVAQGTYHNY--------TF-YKYKSGFIHHCLVSDLEHDTKYYYK--IE-SGES--SREFWFVTPPHVHPDA-SYKFGIIGDMGQTFNSLSTLEHYMES--GAQAVLFLGDLSYADRYQY-----------------------------NDVGVRWDSWGRFVERSTAYQPWLWSAGNHEVDYMPYMGEVTPFRNYLQRYTTP--YLASKSSSPLWYAVRRASAHIIVLSSYSPFVKYTPQWHWLSEELT-RVDREKTPWLIVLMHVPIYNSNEAHFMEGESMRAAFEEWFVQHKVDVIFAGHVHAYERSYRISNVRYNVSSGDRYPVPDKSAPVYITVGDGGNQEGLAGRFTE---------------------------------PQPDYSAFREASYGHSTLDIKNRTHAIYHWNRNDDG----KKVATDEFVLHNQ------YWGKNIRRRKLKKHYIRSVVGGWIAT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SbPAP10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GRHGVDQIGAVAAAFAWVVLLPLLLVGVVCPGA---------QAGQTSEYRRQLG--SAIDMPLDADVFRPP-PGHNAPEQVHITQGNHDGTAMIISWVTT-SEPG------------SSTVIYGT---SEDNL---NYTANGKHTQY--------TF-YNYTSGYIHHCTIKKLEFDTKYYYA--VG-IGQT--VRKFWFMTPPESGPDV-PYTFGLIGDLGQSFDSNVTLTHYESNA-KAQAVLFVGDLSYADNYPY-----------------------------HD-NVRWDTWARFVERNVAYQPWIWTAGNHEIDFAPELGETKPFKPFSQRYPTP--YKASGSTAPYWYSIKRASAYIIVLASYSAYGKYTPQYKWLEAEFP-KVNRSETPWLIVLMHAPWYNSYNYHYMEGETMRVMYEPWFVKYKVDVVFAGHVHAYERTHRISNVAYNVVNGLCTPISDQSAPVYITIGDGGNQEGLATNMSQ---------------------------------PQPRYSAFREASFGHAILDIKNRTHAYYTWHRNQDG----SSVAADSMWFTNR------YW--------EPTDDSADDFQ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SbPAP30a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MMGDDLLLRRRGGVLFLVLSAVLVLLGGGA---------DAGVTSSYRRKLE--ATVEMPLDADVFRVP-PGYNAPQQVHITLGDQEGTAMTVSWVTA-SELG------------NSTVKFGE-KPDPEKM---ERRAEGTHTRY--------DY-FNYTSGFIHHCTLKHLKHSTKYYYA--MG-FGHT--VRTFSFTTPPKPGPDV-PFKFGLIGDLGQTFDSNITLSHYDDN--GGDAVLYVGDLSYADNHPL-----------------------------HD-NNRWDTWGRFMERNAAYQPWIWTAGNHELDFAPELGETTPFKPYTHRYPTP--YLSSGSTEPFWYSVKLASAHVVVLSSYSAYGKYTPQWTWLQAELQ-RVDRTTTPWLVVLMHSPWYNSNNYHYMEGETMRVQFEKWLVDARADVVLAGHVHSYERSHRVSNVAYDIVNGEATPVRDAGAPVYVTIGDGGNIEGVADNFTR---------------------------------PQPSYSAFREASFGHATLEIKNRTHAYYSWHRNHDG----AKVVADGVWLTNRAQSYAVFF--------LDRTKTSSMAIDHQP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SbPAP30c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MHTVAIQRRRHGAVTLLLVAAAVVLLSAAAQTAAAHRPRGCGVTSKYVRKHQ--ASEDMPLDADVFAVP-PGRNAPQQVHIGLADQTGTSMFVSWVTV-EAEG------------NSTVLYGL---AADKL---DLAAEGTITRY--------TY-YNYTSGYIHHATLTNLQHGTRYHYAVGVG-VGDT--VRAFWFTTPPAPGPDV-PLRLGLIGDLGQTADSNSTLAHYESH--QGDAVLFVGDLSYADKHPL-----------------------------HD-NNRWDTWGRFAERSVAYQPWVWTTGNHEVDFAPELGELAPFKPFTHRYPTP--WKASQSSEPYWYSVKLGPAHIIVLSSYSAFGKYTPQYKWVEAELK-RVDREVTPWLFISTHVPWYNSNNFHYMEGEPMRAQLEKMAVDARVDAVFAGHVHAYERTHRYSNIKYNVTDGKCTPIADRRAPVYVVIGDGGNVEGLADELTW---------------------------------PQPAYSAFREYSFGHAVLDIKNRTHAYYAWYRNHDG----NKVTADTMWFTNR------YH--------MPNHDDSMTMITAKAAC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SbPAP30b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MSNMLGARRRLGLVHVVLVLFAAALLVA-----------DAGVTSSYRRKLE--ATVEMPLDADVFGVP-LGYNAPQQVHITLGDIEGTSMIVSWVTA-NELG------------SSTVFYSEASPDPYMM---ELWAEGTHTRY--------NY-FNYTSGFIHHCNLTNLKYGTKYYYA--MG-FGHT--VRSFSFTTPPMPGPDV-PFKFGLIGDLGQTFDSNTTLSHYEAN--GGGAVLYVGDLSYADNRPL-----------------------------HD-NTRWDTWARFVERSAAHQPWVWTVGNHELDLAPELGEPVPFKPFAHRYPTPRRFAPAAAAPPFWYSVRIASAHVIVLASYSAYGKYTPQWKWLRGELA-RVDRAATPWLIVLVHSPWYSSNGYHYMEGETMRVQFERWLVAAKADLVVAGHVHAYERSHRVSNVAYDIVNGKCTPVRSRDAPVYVTVGDGGNIEGVADNFTQ---------------------------------PQPGYSAFREASFGHATLEIMNRTHAYYAWHRNQDG----AMVVADGVWFTNR------YW--------MPTDDDDTS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SbPAP26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MRGWGLLVLSLHVLSCLVSGV---------ASGRTSSYVRTEF--PSTDIPLDSEWFAIP-KGYNAPQQVHITQGDYDGKAVIVSWVTP-EEPG------------PSEVFYGK----EKQY---DQKSEGTTTNY--------TF-YDYKSGYIHHCLVDGLEYNTKYYYK--IG-SGDS--AREFWFETPPAIDPDA-SYTFGIIGDLGQTFNSLSTLQHYEKT--GGQTVLFVGDLSYADRYEH-----------------------------ND-GIRWDSWGRFVERSTAYQPWIWNTGNHEIEYRPDLGETSTFKPYLHRYMTP--YLASKSSSPMWYAVRRASAHIIVLSSYSPFVKYTPQWWWLKNEFK-RVDREKTPWLIVLMHSPMYNSNEAHYMEGESMRAAFEKWFVKYKVDLVFAGHVHAYERSYRISNVNYNITSGNRYPVPNKSAPVYITVGDGGNQEGLASRFYD---------------------------------PQPDYSAFREASYGHSLLQLKNRTHAVYQWNRNHDG----NPVPADTVVFHNQ------YWTSSTRRRRLKKNHFHLENLEDLISLF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26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MRGWGLLVLSLHVLSCLVSGV---------ASGRTSSYVRTEF--PSTDIPLESEWFAIP-KGYNAPQQVHITQGDYDGKAVIVSWVTP-EEPG------------PSEVFYGK----EKLY---DQKAEGTTTNY--------TF-YDYKSGYIHHCLVDGLEYNTKYYYK--IG-SGNS--AREFWFETPPAIDPDA-SYTFGIIGDLGQTFNSLSTLQHYEKT--GGQTVLFVGDLSYADRYEH-----------------------------ND-GIRWDSWGRFVEHSTAYQPWIWNTGNHEIEYRPDLGETSVFKPYLHRYMTP--YLASKSSSPMWYAVRRASAHIIVLSSYSPFVKYTPQWLWLKNEFK-RVDREKTPWLIVLMHSPMYNSNEAHYMEGESMRAAFEKWFVKYKVDLVFAGHVHAYERSYRISNVNYNITSGNRYPVPDKSAPVYITVGDGGNQEGLASRFYN---------------------------------PQPDYSAFREASYGHSVLQLKNRTHAIYQWNRNDDG----NPVPADTVMFHNQ------YWTSSTRRRRLKKNHLHLEDLEDLISLL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10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MGRHGVDQIGAVAAFVWVTLLPLLLVCVVWPGA----------QAGHTSEYRRQLG--SAIDMPLDADVFRPP-PGYNAPEQVHITQGNHDGTAMIISWVTT-SEPG------------SSTVIYGT---SEDNL---NYTANGKHTQY--------TF-YNYTSGYIHHCTIKKLEFDTKYYYA--VG-IGQT--VRKFWFLTPPKSGPDV-PYTLGLIGDLGQSFDSNVTLTHYESNA-KAQAVLFVGDLSYADNYPY-----------------------------HD-NVRWDTWARFVERSVAYQPWIWTAGNHEIDFAPELGETKPFKPFSHRYPTP--YKASGSTAPYWYSIKRASAYIIVLASYSAYGKYTPQYKWLEAEFP-KVNRSETPWLVVLMHAPWYNSYNYHYMEGETMRVMYEPWFVKYKVDVVFAGHVHAYERTHRISNVAYNVVNGLCTPIPDQSAPVYITIGDGGNQEGLATNMSQ---------------------------------PQPSYSAFREASFGHAILDIKNRTHAYYTWHRNQDG----SAVAADSMWFTNR------YW--------EPTDDSADDFQ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30a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MMGPLPLRRRVGVLLFLALVLLGGGGGA---------DAGTTSSYRRKLE--ATVEMPLDADVFRVP-PGYNAPQQVHITLGDQEGTAMIVSWVTA-SEPG------------NSTVAYGE---DPARM---ERRADGAHTRY--------DY-FNYTSGFIHHCTLRNLKHATKYYYA--MG-FGHT--VRTFWFTTPPKPGPDV-PFKFGLIGDLGQTFDSNITLSHYESN--GGDAVLYVGDLSYADNHPL-----------------------------HD-NNRWDTWARFVERSVAYQPWVWTAGNHELDFAPELGETTPFKPFAHRYPTP--YRAAGSTEPFWYSVKVASAHVVVLASYSAYGKYTPQWAWLQAELA-RVDRKTTPWLVVLTHSPWYNSNNYHYMEGETMRVQFERWLVDAKVDLVLAGHVHSYERSHRVSNVAYDIVNGKSTPVRSADAPVYVTIGDGGNIEGIADNFTR---------------------------------PQPGYSAFREASFGHATLDIKNRTHAYYSWHRNHDG----AKVVADGVWFTNR------YW--------MPTDDDTN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ZmPAP30b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MSNVLRARRRLDLLQVVLFFVAVLLVVVA------------DAGVTSQYRRKLE--ATVEMPLDADVFRVP-PGYNAPQQVHITLGDQEGTAMIVSWVTA-NELG------------SSTVMYSEASPDPEKM---ELRAEGTHTRY--------DY-FNYTSGFIHHCTLTNLKHSTKYYYA--MG-FGHT--VRSFCFTTPPMPGPDV-PFKFGLIGDLGQTFDSNTTLSHYEAN--GGDAVLYVGDLSYADNHPL-----------------------------HD-NTRWDTWARFVERSAAHQPWVWTAGNHELDLAPELGEHVPFKPFAHRYPTP-----------FWYSVRVASAHVVVLASYSAYGKYTAQWEWLRAELA-RVDRAATPWLIVLVHSPWYSSNGYHYMEGETMRVQFERWIVAAKADLVVAGHVHAYERSHRVSNVAYDIINARCTPVRTRDAPVYVTVGDGGNIEGIADNFTQ---------------------------------PQPSYSAFREASFGHATLEIRNRTHAYYAWHRNQDG----AKVVADGVWLTNR------YW--------MPTDDDIN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OsPAP10a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MVDRIGAAWWCACAVGMLVVGAC------------LAGETSEYRRQLG--SAVDMPLDADVFRAP-PGRNAPQQVHITQGNHDGTAMIISWVTT-IEPG------------SSTVLYGT---SEDNL---NFSADGKHTQY--------TF-YNYTSGYIHHCTIKKLEFDTKYYYA--VG-IGQT--VRKFWFRTPPKSGPDV-PYTFGLIGDLGQSYDSNITLAHYESNS-KAQAVLFVGDLCYADNYPY-----------------------------HD-NVRWDTWARFVERNVAYQPWIWTAGNHEIDFAPELGETKPFKPYSYRYPTP--YKASGSTAPFWYSVKRASAYIIVLASYSSYGKYTPQYKWLEAEFP-KVNRSETPWLIVLLHAPWYNSYNYHYMEGESMRVMYEPWFVKYKVDLVFAGHVHAYERTHRISNVAYNIVNGQCTPVHDQSAPVYITIGDGGNQEGLATNMTA---------------------------------PQPGYSAFRESSFGHAILDIKNRTHAYYTWHRNQDG----NAVAADSMWFTNR------YW--------QPTDESLDDSQ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OsPAP10b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MVMEAACVLAVVVVVMAFLSPAA------------RGGVTSTYRRSLQ--ALPDMPIDADVFRPP-PGFNAPEQVHITLGDQTGRAMTVSWVTP-KLPD------------SNVVRYGL---RADNL---THTANGTFRRY--------SFGRKYRSGFIHHATLTGLDYGTKYHYA--VG-SGDTASARSFSFTTPPKPGPDV-PYKFGLIGDLGQTFHSNDTLSHYEAC--GGDAVLFIGDLSYADNHPG-----------------------------HD-NNRWDTWARFVERSVAYQPWIWTTGNHELDFAPELGETTPFKPFTNRYPTP--FGASGSTRPLWYSVRMASAHVIVLASYAAYGKYTPQWRWLEGELR-RVDRAVTPWLIVCVHSPWYSSNGYHYMEGESMRVEFERWLVDAKADVVLAGHVHSYERTRRVSNVAYDIANGMATPVFNRSAPVYINIGDGGNIEGLADDFRW---------------------------------PQPDYSVFREASFGHATLQIVNRTHAFYEWHRNSDG----VKVVADHAWFTNR------YW--------FPTDTN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OsPAP10c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MGMLRWGAHLLLLLLAAATWTCAGA---------GAGVTSEYRRKLE--ATVDMPLDADVFRVP-PGYNAPQQ--------TGTAMTVSWVTA-NELG------------SNTVRYGS---SPEKL---DRAAEGSHTRY--------DY-FNYTSGFIHHCTLTGLTHATKYYYA--MG-FDHT--VRTFSFTTPPKPAPDA-PFKFGLIGDLGQTFDSNSTLAHYEAN--GGDAVLFVGDLSYADNYPL-----------------------------HD-NNRWDTWARFVERSVAYQPWIWTAGNHELDYAPELGETVPFKPFTHRYPTP--YRAAGSTEPFWYSVKIASAHVIVLASYSAYGKYTPQWTWLQEELATRVDRKLTPWLIVLMHSPWYNSNNYHYMEGETMRVQFERWLVDAKVDVVLAGHVHSYERSRRFANIDYNIVNGKATPAANVDAPVYITIGDGGNIEGIANNFTV---------------------------------PQPAYSAFREASFGHATLEIKNRTHAHYAWHRNHDG----AKAVADAVWLTNR------YW--------MPTNDDV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OsPAP10d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-----------------------------------------------------------------------------------------------------------------------------------------------------------------------------MG-FGFT--VRSFWFTTPPRPGPDV-AFRLGLIGDIGQTFDSNATLTHYEAS--GGDAVLFMGDLSYADKYPL-----------------------------HD-NNRWDTWGRFSERSVAYQPWIWVAGNHEIDYAPELGETKPFKPFTHRYPTP--HLASASPEPYWYSVKLASVHIIVLSSYSAFAKYTPQWKWLEAELG-RVNRSETPWLIMASHSPWYNSNNFHYMEGESMRAQLEKMAVDARVDLVFAGHVHAYERSFRVSNIRYNITDGLCTPVRDRRAPVYVTIGDGGNIEGLADEMTW---------------------------------PQPPYSAFREDSFGHAVLDIKNRTHAYYAWYRNDDG----AKVAADAVWFTNR------FH--------MPNHDDSTPTPTKRHYYG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OsPAP26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-----MGWRFALLLLHVLLCLVNGV---------SCGRTSSYVRTEY--PSTDIPLESEWFAVP-NGYNAPQQVHITQGDYNGKAVIVSWVTV-AEPG------------TSEVLYGK---NEHQY---DQRVEGTVTNY--------TF-YDYKSGYIHHCLVDGLEYNTKYYYK--IG-SGDS--AREFWFETPPAIDPDA-SYTFGIIGDLGQTFNSLSTLQHYEKS--EGQTVLFVGDLSYADRYQH-----------------------------ND-GVRWDSWGRLVERSTAYQPWIWSAGNHEIEYRPDLGETSTFKPYLHRCHTP--YLASKSSSPMWYAVRRASAHIIVLSSYSPFVKYTPQWTWLKYELK-HVDREKTPWLIVLMHSPMYNSNEAHYMEGESMRAAFEKWFVKYKVDLVFAGHVHAYERSYRISNINYNITSGNRYPVPDKSAPVYITVGDGGNQEGLASRFSD---------------------------------PQPDYSAFREASYGHSILQLKNRTHAIYQWNRNDDG----KHVPADNVVFHNQ------YWASNTRRRRLKKKHFHLDQIEDLISVF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BrPAP10a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MKSDFSSVLLVLGLVLNSLVLFC------------NGGITSKFVRKVE--KSIDMPLHSDVFRVP-PGHNAPQQVHITQGDVEGKAVIVSWVTQ-EAPG------------SNTVLYWK---EHSSK---KHKAHGKTNTY--------KF-YNYTSGYIHHCTIRNLEYDSKYYYV--VG-VGQT--ERKFWFFTPPKVGPDV-PYTFGLIGDLGQTFDSNITLTHYEKSPKKGQAVLFVGDLSYADNHPN-----------------------------HD-NNRWDSWGRFAERSTAYQPWIWTTGNHELDFAPEIGENKPFKPFTHRYRTP--YRASGSTEPFWYSIKRGPAYIIVLSSYSAYGKYTPQYTWLEEEFP-KVNRTETPWLIVLNHSPWYNSYDYHYMEGETMRVMYEPWFVKNKVDVVFSGHVHAYERSERISNIAYTVVNGICSPVKDQSAPVYITIGDGGNIEGLATKMTE---------------------------------PQPKYSAYREASFGHAIFSIKNRTHAHYAWHRNQDG----YAVEADTMWFYNR------FW--------HPVNDSPSSDS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BrPAP10b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MGLRLEGPNLFLLLILGMVLNSLVLFC------------HGGRTSSYVRRLE--ATVDMPLDSDVFRVP-PGYNAPQQVHITQGDVEGKAVIVSWVTQ-EAPG------------SDTVLYWK---ENSSK---KLKAYGKSKTY--------KF-YNYTSGHIHHCTIRNLEYDTKYYYV--VG-VGQT--EREFYFFTPPEVGPDV-PYTFGLIGDLGQSFDSNITLTHYENNPTKGQAVLFVGDFSYADQYPN-----------------------------HD-NNRWDTWGRFAERSTAYQPWIWTVGNHELDFAPELGETKPFKPFLNRYRTP--YRSSGSTEPFWYSIKRGPAYIIVLASYSAYGKYTPQFKWLEKEFP-KVNRTETPWLIVLMHSPWYNSYDYHYMEGETMRVMYEPWFVKYKVDVVFAGHVHAYERSERVSNIAYNVVNGICTPVKDKSAPVYITIGDGGNLEGLATRMTE---------------------------------PQPKYSAFREASFGHAVLSIKNRTHAYYGWHRNQDG----YAVKGDTMWFYNR------FW--------HPIDDSPSE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BrPAP10c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---MKMGRFEGFFLSFVLNSFLLFC------------HGGTTSRFVRRLE--ATADMPLDSDVFRVP-PGCNAPQQVHITQGDLEGKAVIVSWVTQ-KAKG------------SNMVLYWK---EHSSK---MLKAHGKSKTY--------KF-YNYTSGHIHHCTIRNLEYDTKYYYM--VG-VGQT--ERKFWFLTPPKPGPDV-PYTFGLIGDLGQSFDSNITLTHYENNPLKGQTILFVGDFSYADTYPN-----------------------------HD-NNRWDTWGRFVERSTAYQPWIWTVGNHELDFAPQIGETKPFKPFKHRYHTP--HRSSGSTEPFWYSIKRGPAYIIVLASYSAYGKYTPQYMWLEQEFP-KVNRTETPWLIVLMHSPWYNSYDYHYMEGETMRVMYEPWFVKNKVDVVFAGHVHGYERSERISNIAYNVVNGICSPVKDLSAPVYITIGDGGNLEGLATIMTE---------------------------------PQPKYSAFREASFGHAIFSIKNRTHAYYGWHRNQDG----CAVDGDTMWFFNR------IW--------HPIDDSPDDDS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BrPAP12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MPLDSNVFIPDDRPLHSDVFL------------------------PDQKNKDSDVFVPDDMPLDSDVFKVP-PGPNTPQQVHITQ-----------------------------------VRYWS---ENGKL---KKLAEATINTY--------RF-FNYTSGYIHHCLIDDLEI---------------------FNLFL-------I-QYP----GDLGQTYDSNRTLSHYEMNPGKGQAVLFLGDLSYADLYKF-----------------------------HD-NNRWDTWGRFVERSAAYQPWIWTAGNHEIDFVPDIGETEPFKPFTNRYHTP--YKASGSISPLWYSIKRASAYIIVMSCYSSYGVYTPQYKWLRKEFQ-RVNRTETPWLIVLVHCPFYHSYVHHYMEGETMRVLYEQWFVKSKVDVVFAGHVHAYERSYLLC-------------------------------------------------------------------------PQ--------------------------------------------VIINY----------------------------------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&gt;BrPAP26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  <w:t>------MIRGMEIHRLLVVVVAVLLSLVLNG------------EGGITSSYVRSEW--PAVDIPLDHKVFKVP-KGYNAPQQVHITQGDYDGKAVIISWVTP-DEPG------------SSTVHYGP---MQGEY---DFVAKGSYSNY--------TF-YKYKSGYTHHCLLSGLEYNTKYYYK--IE-SGES--SREFWFVTPPHVHPDA-SYKFGIIGDLGQTFNSLSTLEHYMRS--GAQAVLFLGDLSYADRYQY-----------------------------NDVGVRWDTWGRFVEPSTAYQPWLWSAGNHEVDYMPYMGEVTPFKNYLERYTTP--YLASKSSNPLWYAVRRASAHIIVLSSYSPFVKYTPQWRWLDAEFK-RVDREKTPWLIVLMHSPIYNSNEAHFKEGESMRAAFEEWFVEYRVDVVFAGHVHAYERSYRVSNVRYNVSSGDRFPVPDTSAPVYITVGDGGNQEGLAGRFME---------------------------------PQPDYSAFREASYGHSTLDIKNRTHAVYHWNRNDDG----KKVATDEFVLYNQ------YWGKNIRRRKLKKHYIKSVVVDWIAS--</w:t>
      </w:r>
    </w:p>
    <w:p>
      <w:pPr>
        <w:pStyle w:val="PreformattedText"/>
        <w:spacing w:lineRule="atLeast" w:line="200"/>
        <w:rPr/>
      </w:pPr>
      <w:r>
        <w:rPr/>
      </w:r>
    </w:p>
    <w:p>
      <w:pPr>
        <w:pStyle w:val="PreformattedText"/>
        <w:spacing w:lineRule="atLeast" w:line="200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Lohit Hindi"/>
      <w:color w:val="auto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Times New Roman" w:hAnsi="Times New Roman" w:eastAsia="Droid Sans Fallback" w:cs="Lohit Hindi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